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606" w:rsidRDefault="0070412F" w:rsidP="00B52606">
      <w:pPr>
        <w:pStyle w:val="Heading1"/>
      </w:pPr>
      <w:r>
        <w:t>Additional file 1</w:t>
      </w:r>
    </w:p>
    <w:p w:rsidR="003B232C" w:rsidRPr="00E57F6C" w:rsidRDefault="003B232C" w:rsidP="003B232C">
      <w:pPr>
        <w:rPr>
          <w:b/>
        </w:rPr>
      </w:pPr>
      <w:r w:rsidRPr="00E57F6C">
        <w:rPr>
          <w:b/>
        </w:rPr>
        <w:t xml:space="preserve">Appendix </w:t>
      </w:r>
      <w:r w:rsidR="00B52606">
        <w:rPr>
          <w:b/>
        </w:rPr>
        <w:t>1</w:t>
      </w:r>
      <w:r w:rsidRPr="00E57F6C">
        <w:rPr>
          <w:b/>
        </w:rPr>
        <w:t>: List of generic and proprietary drug names</w:t>
      </w:r>
      <w:r w:rsidR="00CE064A">
        <w:rPr>
          <w:b/>
        </w:rPr>
        <w:t xml:space="preserve"> used to identify</w:t>
      </w:r>
      <w:r w:rsidRPr="00E57F6C">
        <w:rPr>
          <w:b/>
        </w:rPr>
        <w:t xml:space="preserve"> </w:t>
      </w:r>
      <w:r w:rsidR="00CB5308">
        <w:rPr>
          <w:b/>
        </w:rPr>
        <w:t>SSRI</w:t>
      </w:r>
      <w:r w:rsidR="00837169">
        <w:rPr>
          <w:b/>
        </w:rPr>
        <w:t xml:space="preserve"> use</w:t>
      </w:r>
    </w:p>
    <w:tbl>
      <w:tblPr>
        <w:tblStyle w:val="JBNoShading"/>
        <w:tblW w:w="5920" w:type="dxa"/>
        <w:tblLook w:val="04A0"/>
      </w:tblPr>
      <w:tblGrid>
        <w:gridCol w:w="2405"/>
        <w:gridCol w:w="3515"/>
      </w:tblGrid>
      <w:tr w:rsidR="003B232C" w:rsidRPr="00310063" w:rsidTr="00280A75">
        <w:trPr>
          <w:cnfStyle w:val="100000000000"/>
          <w:trHeight w:val="300"/>
        </w:trPr>
        <w:tc>
          <w:tcPr>
            <w:tcW w:w="2405" w:type="dxa"/>
            <w:noWrap/>
            <w:hideMark/>
          </w:tcPr>
          <w:p w:rsidR="003B232C" w:rsidRPr="00B35AA8" w:rsidRDefault="00B35AA8" w:rsidP="00B35AA8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ubstance</w:t>
            </w:r>
          </w:p>
        </w:tc>
        <w:tc>
          <w:tcPr>
            <w:tcW w:w="3515" w:type="dxa"/>
            <w:noWrap/>
            <w:hideMark/>
          </w:tcPr>
          <w:p w:rsidR="003B232C" w:rsidRPr="00B35AA8" w:rsidRDefault="00B35AA8" w:rsidP="001B4E2E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dication</w:t>
            </w:r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noWrap/>
            <w:vAlign w:val="bottom"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talopram</w:t>
            </w:r>
            <w:proofErr w:type="spellEnd"/>
          </w:p>
        </w:tc>
        <w:tc>
          <w:tcPr>
            <w:tcW w:w="3515" w:type="dxa"/>
            <w:noWrap/>
            <w:vAlign w:val="bottom"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talopr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Cipramil</w:t>
            </w:r>
            <w:proofErr w:type="spellEnd"/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noWrap/>
            <w:vAlign w:val="bottom"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citalopram</w:t>
            </w:r>
            <w:proofErr w:type="spellEnd"/>
          </w:p>
        </w:tc>
        <w:tc>
          <w:tcPr>
            <w:tcW w:w="3515" w:type="dxa"/>
            <w:noWrap/>
            <w:vAlign w:val="bottom"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pralex</w:t>
            </w:r>
            <w:proofErr w:type="spellEnd"/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oxetine</w:t>
            </w:r>
          </w:p>
        </w:tc>
        <w:tc>
          <w:tcPr>
            <w:tcW w:w="351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luoxetine, </w:t>
            </w:r>
            <w:proofErr w:type="spellStart"/>
            <w:r>
              <w:rPr>
                <w:rFonts w:ascii="Calibri" w:hAnsi="Calibri"/>
                <w:color w:val="000000"/>
              </w:rPr>
              <w:t>Ole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Oxactin</w:t>
            </w:r>
            <w:proofErr w:type="spellEnd"/>
            <w:r>
              <w:rPr>
                <w:rFonts w:ascii="Calibri" w:hAnsi="Calibri"/>
                <w:color w:val="000000"/>
              </w:rPr>
              <w:t>, Prozac</w:t>
            </w:r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luvoxamine</w:t>
            </w:r>
            <w:proofErr w:type="spellEnd"/>
          </w:p>
        </w:tc>
        <w:tc>
          <w:tcPr>
            <w:tcW w:w="351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luvoxam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Faverin</w:t>
            </w:r>
            <w:proofErr w:type="spellEnd"/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oxetine</w:t>
            </w:r>
            <w:proofErr w:type="spellEnd"/>
          </w:p>
        </w:tc>
        <w:tc>
          <w:tcPr>
            <w:tcW w:w="3515" w:type="dxa"/>
            <w:noWrap/>
            <w:vAlign w:val="bottom"/>
            <w:hideMark/>
          </w:tcPr>
          <w:p w:rsidR="00280A75" w:rsidRPr="00310063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oxet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Seroxat</w:t>
            </w:r>
            <w:proofErr w:type="spellEnd"/>
          </w:p>
        </w:tc>
      </w:tr>
      <w:tr w:rsidR="00280A75" w:rsidRPr="00310063" w:rsidTr="00280A75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bottom"/>
          </w:tcPr>
          <w:p w:rsidR="00280A75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traline</w:t>
            </w:r>
            <w:proofErr w:type="spellEnd"/>
          </w:p>
        </w:tc>
        <w:tc>
          <w:tcPr>
            <w:tcW w:w="3515" w:type="dxa"/>
            <w:tcBorders>
              <w:bottom w:val="single" w:sz="4" w:space="0" w:color="auto"/>
            </w:tcBorders>
            <w:noWrap/>
            <w:vAlign w:val="bottom"/>
          </w:tcPr>
          <w:p w:rsidR="00280A75" w:rsidRDefault="00280A75" w:rsidP="00280A75">
            <w:pPr>
              <w:tabs>
                <w:tab w:val="clear" w:pos="4111"/>
              </w:tabs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tral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Lustral</w:t>
            </w:r>
            <w:proofErr w:type="spellEnd"/>
          </w:p>
        </w:tc>
      </w:tr>
    </w:tbl>
    <w:p w:rsidR="00CE062E" w:rsidRDefault="00CE062E" w:rsidP="00997BFD">
      <w:pPr>
        <w:tabs>
          <w:tab w:val="clear" w:pos="4111"/>
          <w:tab w:val="left" w:pos="1770"/>
        </w:tabs>
        <w:rPr>
          <w:ins w:id="0" w:author="John Busby" w:date="2017-08-24T17:25:00Z"/>
          <w:lang w:val="es-EC"/>
        </w:rPr>
      </w:pPr>
    </w:p>
    <w:p w:rsidR="00CE062E" w:rsidRDefault="00CE062E">
      <w:pPr>
        <w:tabs>
          <w:tab w:val="clear" w:pos="4111"/>
        </w:tabs>
        <w:spacing w:line="259" w:lineRule="auto"/>
        <w:jc w:val="left"/>
        <w:rPr>
          <w:ins w:id="1" w:author="John Busby" w:date="2017-08-24T17:25:00Z"/>
          <w:lang w:val="es-EC"/>
        </w:rPr>
      </w:pPr>
      <w:ins w:id="2" w:author="John Busby" w:date="2017-08-24T17:25:00Z">
        <w:r>
          <w:rPr>
            <w:lang w:val="es-EC"/>
          </w:rPr>
          <w:br w:type="page"/>
        </w:r>
      </w:ins>
    </w:p>
    <w:p w:rsidR="00CE062E" w:rsidRDefault="00CE062E" w:rsidP="00CE062E">
      <w:pPr>
        <w:spacing w:line="240" w:lineRule="auto"/>
        <w:contextualSpacing/>
        <w:rPr>
          <w:noProof/>
        </w:rPr>
      </w:pPr>
      <w:r w:rsidRPr="004D425B">
        <w:rPr>
          <w:b/>
        </w:rPr>
        <w:lastRenderedPageBreak/>
        <w:t xml:space="preserve">Appendix 2:  Illustration of study design for selected </w:t>
      </w:r>
      <w:proofErr w:type="spellStart"/>
      <w:r w:rsidRPr="004D425B">
        <w:rPr>
          <w:b/>
        </w:rPr>
        <w:t>analyses</w:t>
      </w:r>
      <w:r w:rsidRPr="001C2B2F">
        <w:rPr>
          <w:b/>
          <w:vertAlign w:val="superscript"/>
        </w:rPr>
        <w:t>a</w:t>
      </w:r>
      <w:proofErr w:type="spellEnd"/>
    </w:p>
    <w:p w:rsidR="00CE062E" w:rsidRPr="00EE29A6" w:rsidRDefault="001105BB" w:rsidP="00CE062E">
      <w:pPr>
        <w:rPr>
          <w:noProof/>
        </w:rPr>
      </w:pPr>
      <w:r w:rsidRPr="001105BB">
        <w:rPr>
          <w:noProof/>
        </w:rPr>
      </w:r>
      <w:r>
        <w:rPr>
          <w:noProof/>
        </w:rPr>
        <w:pict>
          <v:group id="Canvas 1" o:spid="_x0000_s1026" editas="canvas" style="width:370.85pt;height:665.6pt;mso-position-horizontal-relative:char;mso-position-vertical-relative:line" coordsize="47097,8453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47097;height:84531;visibility:visible;mso-wrap-style:squar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8" type="#_x0000_t202" style="position:absolute;left:19508;top:5348;width:7003;height:29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MjQ8EA&#10;AADbAAAADwAAAGRycy9kb3ducmV2LnhtbERPz2vCMBS+D/wfwhO8zVQPMqpRhlPobV0V2fGRPNvO&#10;5qUkWdv998thsOPH93t3mGwnBvKhdaxgtcxAEGtnWq4VXC/n5xcQISIb7ByTgh8KcNjPnnaYGzfy&#10;Bw1VrEUK4ZCjgibGPpcy6IYshqXriRN3d95iTNDX0ngcU7jt5DrLNtJiy6mhwZ6ODelH9W0VnIbH&#10;fSrM+eYv9vhWfJXj+6culVrMp9ctiEhT/Bf/uQujYJ3Wpy/p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bjI0PBAAAA2wAAAA8AAAAAAAAAAAAAAAAAmAIAAGRycy9kb3du&#10;cmV2LnhtbFBLBQYAAAAABAAEAPUAAACGAwAAAAA=&#10;" filled="f" stroked="f" strokeweight=".5pt">
              <v:textbox inset="2.24336mm,1.1217mm,2.24336mm,1.1217mm">
                <w:txbxContent>
                  <w:p w:rsidR="00FA0F83" w:rsidRPr="003837A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i/>
                      </w:rPr>
                    </w:pPr>
                    <w:r>
                      <w:rPr>
                        <w:rFonts w:ascii="Arial" w:eastAsia="Calibri" w:hAnsi="Arial"/>
                        <w:i/>
                        <w:sz w:val="16"/>
                        <w:szCs w:val="16"/>
                      </w:rPr>
                      <w:t>1 year</w:t>
                    </w:r>
                    <w:r w:rsidRPr="003837A3">
                      <w:rPr>
                        <w:rFonts w:ascii="Arial" w:eastAsia="Calibri" w:hAnsi="Arial"/>
                        <w:i/>
                        <w:sz w:val="16"/>
                        <w:szCs w:val="16"/>
                      </w:rPr>
                      <w:t xml:space="preserve">      </w:t>
                    </w:r>
                  </w:p>
                </w:txbxContent>
              </v:textbox>
            </v:shape>
            <v:shape id="Text Box 8" o:spid="_x0000_s1029" type="#_x0000_t202" style="position:absolute;left:145;top:10506;width:40399;height:4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nl+MQA&#10;AADbAAAADwAAAGRycy9kb3ducmV2LnhtbESPQW/CMAyF70j8h8hIu0G6HaapEBBiQ+ptDBDiaDWm&#10;LTROlWRt9+/nw6TdbL3n9z6vNqNrVU8hNp4NPC8yUMSltw1XBs6n/fwNVEzIFlvPZOCHImzW08kK&#10;c+sH/qL+mColIRxzNFCn1OVax7Imh3HhO2LRbj44TLKGStuAg4S7Vr9k2at22LA01NjRrqbycfx2&#10;Bj76x20s7P4STm73XtwPw+e1PBjzNBu3S1CJxvRv/rsurOALrPwiA+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55fjEAAAA2w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Pr="003837A3" w:rsidRDefault="00FA0F83" w:rsidP="00CE062E">
                    <w:pPr>
                      <w:pStyle w:val="NormalWeb"/>
                      <w:spacing w:before="0" w:beforeAutospacing="0" w:after="0" w:afterAutospacing="0"/>
                      <w:rPr>
                        <w:rFonts w:ascii="Arial" w:eastAsia="Calibri" w:hAnsi="Arial"/>
                        <w:sz w:val="16"/>
                        <w:szCs w:val="16"/>
                      </w:rPr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>DX</w:t>
                    </w:r>
                    <w:r w:rsidRPr="003837A3">
                      <w:rPr>
                        <w:rFonts w:ascii="Arial" w:eastAsia="Calibri" w:hAnsi="Arial"/>
                        <w:sz w:val="16"/>
                        <w:szCs w:val="16"/>
                      </w:rPr>
                      <w:tab/>
                      <w:t xml:space="preserve">    Start </w:t>
                    </w: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>FUP                  First SSRI                                             End FUP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  <w:rPr>
                        <w:rFonts w:ascii="Arial" w:eastAsia="Calibri" w:hAnsi="Arial"/>
                        <w:sz w:val="16"/>
                        <w:szCs w:val="16"/>
                      </w:rPr>
                    </w:pPr>
                    <w:r w:rsidRPr="003837A3"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</w:t>
                    </w: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                                       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  <w:rPr>
                        <w:rFonts w:ascii="Arial" w:eastAsia="Calibri" w:hAnsi="Arial"/>
                        <w:sz w:val="16"/>
                        <w:szCs w:val="16"/>
                      </w:rPr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</w:t>
                    </w:r>
                  </w:p>
                  <w:p w:rsidR="00FA0F83" w:rsidRPr="003837A3" w:rsidRDefault="00FA0F83" w:rsidP="00CE062E">
                    <w:pPr>
                      <w:pStyle w:val="NormalWeb"/>
                      <w:spacing w:before="0" w:beforeAutospacing="0" w:after="0" w:afterAutospacing="0"/>
                      <w:rPr>
                        <w:sz w:val="16"/>
                        <w:szCs w:val="16"/>
                      </w:rPr>
                    </w:pPr>
                  </w:p>
                </w:txbxContent>
              </v:textbox>
            </v:shape>
            <v:rect id="Rectangle 5" o:spid="_x0000_s1030" style="position:absolute;left:8790;top:7822;width:9772;height:1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9EOMEA&#10;AADaAAAADwAAAGRycy9kb3ducmV2LnhtbESPQWsCMRSE7wX/Q3iCt5q1YCmrUUSwiLRI7fb+2DyT&#10;xc3Luoka/30jFHocZuYbZr5MrhVX6kPjWcFkXIAgrr1u2CiovjfPbyBCRNbYeiYFdwqwXAye5lhq&#10;f+Mvuh6iERnCoUQFNsaulDLUlhyGse+Is3f0vcOYZW+k7vGW4a6VL0XxKh02nBcsdrS2VJ8OF6fA&#10;vO/Tzk/D5qeq1t2Hsen+ebZKjYZpNQMRKcX/8F97qxVM4XEl3wC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/RDjBAAAA2gAAAA8AAAAAAAAAAAAAAAAAmAIAAGRycy9kb3du&#10;cmV2LnhtbFBLBQYAAAAABAAEAPUAAACGAwAAAAA=&#10;" filled="f" strokecolor="black [3213]" strokeweight="1.5pt">
              <v:textbox inset="2.24336mm,1.1217mm,2.24336mm,1.1217mm"/>
            </v:rect>
            <v:rect id="Rectangle 6" o:spid="_x0000_s1031" style="position:absolute;left:1591;top:7837;width:720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t/CsUA&#10;AADaAAAADwAAAGRycy9kb3ducmV2LnhtbESPzWvCQBTE7wX/h+UJ3upGQSnRVfygUi+F+HHw9sg+&#10;k2j2bZrdJmn/+m5B8DjMzG+Y+bIzpWiodoVlBaNhBII4tbrgTMHp+P76BsJ5ZI2lZVLwQw6Wi97L&#10;HGNtW06oOfhMBAi7GBXk3lexlC7NyaAb2oo4eFdbG/RB1pnUNbYBbko5jqKpNFhwWMixok1O6f3w&#10;bRQ0+0mSbD8nZ+pwrdvL+He3/7opNeh3qxkIT51/hh/tD61gCv9Xwg2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238KxQAAANoAAAAPAAAAAAAAAAAAAAAAAJgCAABkcnMv&#10;ZG93bnJldi54bWxQSwUGAAAAAAQABAD1AAAAigMAAAAA&#10;" filled="f" strokecolor="windowText" strokeweight="1.5pt">
              <v:stroke dashstyle="dash"/>
              <v:textbox inset="2.24336mm,1.1217mm,2.24336mm,1.1217mm"/>
            </v:rect>
            <v:line id="Straight Connector 9" o:spid="_x0000_s1032" style="position:absolute;visibility:visible;mso-wrap-style:square" from="1605,8911" to="1605,103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NTW8IAAADaAAAADwAAAGRycy9kb3ducmV2LnhtbESPT2sCMRTE70K/Q3gFb5pUSm3XjVKK&#10;ivQguLV4fWze/qGblyVJdf32TUHwOMzMb5h8NdhOnMmH1rGGp6kCQVw603Kt4fi1mbyCCBHZYOeY&#10;NFwpwGr5MMoxM+7CBzoXsRYJwiFDDU2MfSZlKBuyGKauJ05e5bzFmKSvpfF4SXDbyZlSL9Jiy2mh&#10;wZ4+Gip/il+rYeOruf02a9U/n/bKbQv1qdqj1uPH4X0BItIQ7+Fbe2c0vMH/lXQD5P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sNTW8IAAADaAAAADwAAAAAAAAAAAAAA&#10;AAChAgAAZHJzL2Rvd25yZXYueG1sUEsFBgAAAAAEAAQA+QAAAJADAAAAAA==&#10;" strokecolor="black [3213]" strokeweight="1.5pt">
              <v:stroke startarrow="block" startarrowwidth="narrow" startarrowlength="short" joinstyle="miter"/>
            </v:line>
            <v:shape id="Text Box 8" o:spid="_x0000_s1033" type="#_x0000_t202" style="position:absolute;left:736;top:360;width:14651;height:37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/p/sQA&#10;AADbAAAADwAAAGRycy9kb3ducmV2LnhtbESPQW/CMAyF70j8h8hIu0G6HaapEBBiQ+ptDBDiaDWm&#10;LTROlWRt9+/nw6TdbL3n9z6vNqNrVU8hNp4NPC8yUMSltw1XBs6n/fwNVEzIFlvPZOCHImzW08kK&#10;c+sH/qL+mColIRxzNFCn1OVax7Imh3HhO2LRbj44TLKGStuAg4S7Vr9k2at22LA01NjRrqbycfx2&#10;Bj76x20s7P4STm73XtwPw+e1PBjzNBu3S1CJxvRv/rsurOALvfwiA+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P6f7EAAAA2w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Main analysis</w:t>
                    </w:r>
                  </w:p>
                </w:txbxContent>
              </v:textbox>
            </v:shape>
            <v:rect id="Rectangle 14" o:spid="_x0000_s1034" style="position:absolute;left:18558;top:7814;width:7200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nELsIA&#10;AADbAAAADwAAAGRycy9kb3ducmV2LnhtbERPS2sCMRC+F/wPYYRepGZdq9TVKFIQPFTwVehx3Iyb&#10;xc1k2UTd/ntTEHqbj+85s0VrK3GjxpeOFQz6CQji3OmSCwXHw+rtA4QPyBorx6Tglzws5p2XGWba&#10;3XlHt30oRAxhn6ECE0KdSelzQxZ939XEkTu7xmKIsCmkbvAew20l0yQZS4slxwaDNX0ayi/7q1Vw&#10;GiapWdJklPc2X5j+bH16/PZKvXbb5RREoDb8i5/utY7z3+Hvl3i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+cQuwgAAANsAAAAPAAAAAAAAAAAAAAAAAJgCAABkcnMvZG93&#10;bnJldi54bWxQSwUGAAAAAAQABAD1AAAAhwMAAAAA&#10;" filled="f" strokecolor="windowText" strokeweight="1.5pt">
              <v:textbox inset="2.24336mm,1.1217mm,2.24336mm,1.1217mm"/>
            </v:rect>
            <v:rect id="Rectangle 15" o:spid="_x0000_s1035" style="position:absolute;left:25754;top:7829;width:9471;height:11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XmbsEA&#10;AADbAAAADwAAAGRycy9kb3ducmV2LnhtbERPS4vCMBC+C/sfwgjeNPVdq1EWQfTgRV32PDTTx24z&#10;KU3U6q/fLAje5uN7zmrTmkrcqHGlZQXDQQSCOLW65FzB12XXj0E4j6yxskwKHuRgs/7orDDR9s4n&#10;up19LkIIuwQVFN7XiZQuLcigG9iaOHCZbQz6AJtc6gbvIdxUchRFM2mw5NBQYE3bgtLf89UoOLrn&#10;5Ge8mF9P83154Hj8/chmI6V63fZzCcJT69/il/ugw/wp/P8SDp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l5m7BAAAA2wAAAA8AAAAAAAAAAAAAAAAAmAIAAGRycy9kb3du&#10;cmV2LnhtbFBLBQYAAAAABAAEAPUAAACGAwAAAAA=&#10;" fillcolor="black [3213]" strokecolor="windowText" strokeweight="1.5pt">
              <v:textbox inset="2.24336mm,1.1217mm,2.24336mm,1.1217mm"/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9" o:spid="_x0000_s1036" type="#_x0000_t32" style="position:absolute;left:18580;top:7109;width:72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BZb8QAAADbAAAADwAAAGRycy9kb3ducmV2LnhtbERPTWvCQBC9F/wPywi9FN3UQ9HoKqIV&#10;WukhRg8ex+yYRLOzIbtq9Nd3hUJv83ifM5m1phJXalxpWcF7PwJBnFldcq5gt131hiCcR9ZYWSYF&#10;d3Iwm3ZeJhhre+MNXVOfixDCLkYFhfd1LKXLCjLo+rYmDtzRNgZ9gE0udYO3EG4qOYiiD2mw5NBQ&#10;YE2LgrJzejEKkvrN7bffu2T9uPyYx2G4/LTJSanXbjsfg/DU+n/xn/tLh/kjeP4SDpDT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FlvxAAAANsAAAAPAAAAAAAAAAAA&#10;AAAAAKECAABkcnMvZG93bnJldi54bWxQSwUGAAAAAAQABAD5AAAAkgMAAAAA&#10;" strokecolor="black [3213]" strokeweight="1.5pt">
              <v:stroke endarrow="block" joinstyle="miter"/>
            </v:shape>
            <v:rect id="Rectangle 21" o:spid="_x0000_s1037" style="position:absolute;left:1665;top:19572;width:16950;height:11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KtC8QA&#10;AADbAAAADwAAAGRycy9kb3ducmV2LnhtbESPT2sCMRTE74V+h/CEXkrNGqnUrVGkUPCgUP+Bx+fm&#10;dbO4eVk2Uddvb4RCj8PM/IaZzDpXiwu1ofKsYdDPQBAX3lRcathtv98+QISIbLD2TBpuFGA2fX6a&#10;YG78ldd02cRSJAiHHDXYGJtcylBYchj6viFO3q9vHcYk21KaFq8J7mqpsmwkHVacFiw29GWpOG3O&#10;TsNxmCk7p/F78bpaojr8BLXbB61fet38E0SkLv6H/9oLo0EN4PEl/QA5v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irQvEAAAA2wAAAA8AAAAAAAAAAAAAAAAAmAIAAGRycy9k&#10;b3ducmV2LnhtbFBLBQYAAAAABAAEAPUAAACJAwAAAAA=&#10;" filled="f" strokecolor="windowText" strokeweight="1.5pt">
              <v:textbox inset="2.24336mm,1.1217mm,2.24336mm,1.1217mm"/>
            </v:rect>
            <v:shape id="Text Box 8" o:spid="_x0000_s1038" type="#_x0000_t202" style="position:absolute;left:791;top:13437;width:29350;height:3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YerMMA&#10;AADbAAAADwAAAGRycy9kb3ducmV2LnhtbESPzYvCMBTE7wv+D+EJ3tZUD7JUo4gf0Nv6hXh8NM+2&#10;2ryUJNvW/94sLOxxmJnfMItVb2rRkvOVZQWTcQKCOLe64kLB5bz//ALhA7LG2jIpeJGH1XLwscBU&#10;246P1J5CISKEfYoKyhCaVEqfl2TQj21DHL27dQZDlK6Q2mEX4aaW0ySZSYMVx4USG9qUlD9PP0bB&#10;rn3e+0zvr+5sNtvscei+b/lBqdGwX89BBOrDf/ivnWkF0xn8fok/QC7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kYerMMAAADbAAAADwAAAAAAAAAAAAAAAACYAgAAZHJzL2Rv&#10;d25yZXYueG1sUEsFBgAAAAAEAAQA9QAAAIgDAAAAAA=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 xml:space="preserve">Sensitivity analysis: No </w:t>
                    </w:r>
                    <w:proofErr w:type="gramStart"/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exposure lag</w:t>
                    </w:r>
                    <w:proofErr w:type="gramEnd"/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.</w:t>
                    </w:r>
                  </w:p>
                </w:txbxContent>
              </v:textbox>
            </v:shape>
            <v:rect id="Rectangle 30" o:spid="_x0000_s1039" style="position:absolute;left:18615;top:19553;width:16657;height:1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cZlsIA&#10;AADbAAAADwAAAGRycy9kb3ducmV2LnhtbERPy2rCQBTdF/yH4QrdNRNNMTFmIlIoddGNWrq+ZG4e&#10;beZOyIwa+/WdheDycN7FdjK9uNDoOssKFlEMgriyuuNGwdfp/SUD4Tyyxt4yKbiRg205eyow1/bK&#10;B7ocfSNCCLscFbTeD7mUrmrJoIvsQBy42o4GfYBjI/WI1xBuermM45U02HFoaHGgt5aq3+PZKPh0&#10;f68/yTo9H9KPbs9Z8n2rV0ulnufTbgPC0+Qf4rt7rxUkYX34En6AL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JxmWwgAAANsAAAAPAAAAAAAAAAAAAAAAAJgCAABkcnMvZG93&#10;bnJldi54bWxQSwUGAAAAAAQABAD1AAAAhwMAAAAA&#10;" fillcolor="black [3213]" strokecolor="windowText" strokeweight="1.5pt">
              <v:textbox inset="2.24336mm,1.1217mm,2.24336mm,1.1217mm"/>
            </v:rect>
            <v:shape id="Text Box 8" o:spid="_x0000_s1040" type="#_x0000_t202" style="position:absolute;left:381;top:22167;width:40392;height:3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gr6cMA&#10;AADbAAAADwAAAGRycy9kb3ducmV2LnhtbESPQWvCQBSE74L/YXlCb7qxgkjqKmIr5FarIh4f2WeS&#10;mn0bdrdJ/PeuUPA4zMw3zHLdm1q05HxlWcF0koAgzq2uuFBwOu7GCxA+IGusLZOCO3lYr4aDJaba&#10;dvxD7SEUIkLYp6igDKFJpfR5SQb9xDbE0btaZzBE6QqpHXYRbmr5niRzabDiuFBiQ9uS8tvhzyj4&#10;am/XPtO7szua7Wf2u+++L/leqbdRv/kAEagPr/B/O9MKZjN4fok/QK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gr6cMAAADbAAAADwAAAAAAAAAAAAAAAACYAgAAZHJzL2Rv&#10;d25yZXYueG1sUEsFBgAAAAAEAAQA9QAAAIgDAAAAAA=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>DX                                                First SSRI                                             End FUP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  <w:rPr>
                        <w:rFonts w:ascii="Arial" w:eastAsia="Calibri" w:hAnsi="Arial"/>
                        <w:sz w:val="16"/>
                        <w:szCs w:val="16"/>
                      </w:rPr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Start FUP                     </w:t>
                    </w:r>
                  </w:p>
                </w:txbxContent>
              </v:textbox>
            </v:shape>
            <v:rect id="Rectangle 37" o:spid="_x0000_s1041" style="position:absolute;left:1674;top:34183;width:10746;height:10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02gcYA&#10;AADbAAAADwAAAGRycy9kb3ducmV2LnhtbESPT2vCQBTE74V+h+UVvNVNFa1EV2kVS70U4p+Dt0f2&#10;NUmbfRuzaxL99K5Q6HGYmd8ws0VnStFQ7QrLCl76EQji1OqCMwX73fp5AsJ5ZI2lZVJwIQeL+ePD&#10;DGNtW06o2fpMBAi7GBXk3lexlC7NyaDr24o4eN+2NuiDrDOpa2wD3JRyEEVjabDgsJBjRcuc0t/t&#10;2ShoNqMkWX2NDtThu26Pg+vH5vSjVO+pe5uC8NT5//Bf+1MrGL7C/Uv4AXJ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p02gcYAAADbAAAADwAAAAAAAAAAAAAAAACYAgAAZHJz&#10;L2Rvd25yZXYueG1sUEsFBgAAAAAEAAQA9QAAAIsDAAAAAA==&#10;" filled="f" strokecolor="windowText" strokeweight="1.5pt">
              <v:stroke dashstyle="dash"/>
              <v:textbox inset="2.24336mm,1.1217mm,2.24336mm,1.1217mm"/>
            </v:rect>
            <v:shape id="Text Box 8" o:spid="_x0000_s1042" type="#_x0000_t202" style="position:absolute;left:816;top:26046;width:37881;height:3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BjeMQA&#10;AADbAAAADwAAAGRycy9kb3ducmV2LnhtbESPT2vCQBTE7wW/w/IEb3VjkVJSVxGtkJt/IqXHR/aZ&#10;pGbfht01id/eLQg9DjPzG2axGkwjOnK+tqxgNk1AEBdW11wqOOe71w8QPiBrbCyTgjt5WC1HLwtM&#10;te35SN0plCJC2KeooAqhTaX0RUUG/dS2xNG7WGcwROlKqR32EW4a+ZYk79JgzXGhwpY2FRXX080o&#10;+OqulyHTu2+Xm802+z30+5/ioNRkPKw/QQQawn/42c60gvkM/r7EH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wY3jEAAAA2w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 xml:space="preserve">Sensitivity analysis:  2 year </w:t>
                    </w:r>
                    <w:proofErr w:type="gramStart"/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exposure lag</w:t>
                    </w:r>
                    <w:proofErr w:type="gramEnd"/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.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</w:p>
                </w:txbxContent>
              </v:textbox>
            </v:shape>
            <v:rect id="Rectangle 45" o:spid="_x0000_s1043" style="position:absolute;left:12420;top:34136;width:20935;height:11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ZOqMUA&#10;AADbAAAADwAAAGRycy9kb3ducmV2LnhtbESPT2vCQBTE7wW/w/IKXopumqrY1E2QguChBf9Cj6/Z&#10;12ww+zZkV02/fbcgeBxm5jfMouhtIy7U+dqxgudxAoK4dLrmSsFhvxrNQfiArLFxTAp+yUORDx4W&#10;mGl35S1ddqESEcI+QwUmhDaT0peGLPqxa4mj9+M6iyHKrpK6w2uE20amSTKTFmuOCwZbejdUnnZn&#10;q+D7JUnNkl6n5dPnB6ZfG58ejl6p4WO/fAMRqA/38K291gomU/j/En+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Bk6oxQAAANsAAAAPAAAAAAAAAAAAAAAAAJgCAABkcnMv&#10;ZG93bnJldi54bWxQSwUGAAAAAAQABAD1AAAAigMAAAAA&#10;" filled="f" strokecolor="windowText" strokeweight="1.5pt">
              <v:textbox inset="2.24336mm,1.1217mm,2.24336mm,1.1217mm"/>
            </v:rect>
            <v:rect id="Rectangle 46" o:spid="_x0000_s1044" style="position:absolute;left:33029;top:34136;width:2160;height:11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dS1sQA&#10;AADbAAAADwAAAGRycy9kb3ducmV2LnhtbESPT2vCQBTE7wW/w/KE3szGYlWiq2htwVPFPwjeHtln&#10;Esy+DbtrTL99tyD0OMzMb5j5sjO1aMn5yrKCYZKCIM6trrhQcDp+DaYgfEDWWFsmBT/kYbnovcwx&#10;0/bBe2oPoRARwj5DBWUITSalz0sy6BPbEEfvap3BEKUrpHb4iHBTy7c0HUuDFceFEhv6KCm/He5G&#10;wXt7dOdT/b2m7W542Uwv90n4JKVe+91qBiJQF/7Dz/ZWKxiN4e9L/AFy8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HUtbEAAAA2wAAAA8AAAAAAAAAAAAAAAAAmAIAAGRycy9k&#10;b3ducmV2LnhtbFBLBQYAAAAABAAEAPUAAACJAwAAAAA=&#10;" fillcolor="windowText" strokecolor="windowText" strokeweight="1.5pt">
              <v:textbox inset="2.24336mm,1.1217mm,2.24336mm,1.1217mm"/>
            </v:rect>
            <v:shape id="Text Box 8" o:spid="_x0000_s1045" type="#_x0000_t202" style="position:absolute;left:158;top:36653;width:40386;height:45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VQPsEA&#10;AADbAAAADwAAAGRycy9kb3ducmV2LnhtbERPyWrDMBC9F/IPYgK5NXILKcW1EoqTgG9NkxByHKzx&#10;UlsjI6m2+/fVodDj4+3Zbja9GMn51rKCp3UCgri0uuVawfVyfHwF4QOyxt4yKfghD7vt4iHDVNuJ&#10;P2k8h1rEEPYpKmhCGFIpfdmQQb+2A3HkKusMhghdLbXDKYabXj4nyYs02HJsaHCgvKGyO38bBYex&#10;q+ZCH2/uYvJ98XWaPu7lSanVcn5/AxFoDv/iP3ehFWzi+v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lUD7BAAAA2wAAAA8AAAAAAAAAAAAAAAAAmAIAAGRycy9kb3du&#10;cmV2LnhtbFBLBQYAAAAABAAEAPUAAACG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>DX                                Start FUP                First SSRI</w:t>
                    </w:r>
                    <w:r w:rsidDel="00CE062E"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End FUP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   </w:t>
                    </w:r>
                  </w:p>
                </w:txbxContent>
              </v:textbox>
            </v:shape>
            <v:shape id="Text Box 8" o:spid="_x0000_s1046" type="#_x0000_t202" style="position:absolute;left:804;top:39364;width:46083;height:3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LzpsMA&#10;AADbAAAADwAAAGRycy9kb3ducmV2LnhtbESPQWvCQBSE74L/YXlCb7qxoEjqKmIr5FarIh4f2WeS&#10;mn0bdrdJ/PeuUPA4zMw3zHLdm1q05HxlWcF0koAgzq2uuFBwOu7GCxA+IGusLZOCO3lYr4aDJaba&#10;dvxD7SEUIkLYp6igDKFJpfR5SQb9xDbE0btaZzBE6QqpHXYRbmr5niRzabDiuFBiQ9uS8tvhzyj4&#10;am/XPtO7szua7Wf2u+++L/leqbdRv/kAEagPr/B/O9MKZjN4fok/QK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LzpsMAAADbAAAADwAAAAAAAAAAAAAAAACYAgAAZHJzL2Rv&#10;d25yZXYueG1sUEsFBgAAAAAEAAQA9QAAAIgDAAAAAA=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Sensitivity analysis: Year before diagnosis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rect id="Rectangle 65" o:spid="_x0000_s1047" style="position:absolute;left:731;top:360;width:40886;height:122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7GcMYA&#10;AADbAAAADwAAAGRycy9kb3ducmV2LnhtbESPT2vCQBTE74V+h+UVvIhuFCoSXaW0tORQCvXPwdsz&#10;+8ymZt+G7Kum375bKHgcZuY3zHLd+0ZdqIt1YAOTcQaKuAy25srAbvs6moOKgmyxCUwGfijCenV/&#10;t8Tchit/0mUjlUoQjjkacCJtrnUsHXmM49ASJ+8UOo+SZFdp2+E1wX2jp1k20x5rTgsOW3p2VJ43&#10;397Aoeil+pq8yfsZh/th4Y7lx8vRmMFD/7QAJdTLLfzfLqyB2SP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D7GcMYAAADbAAAADwAAAAAAAAAAAAAAAACYAgAAZHJz&#10;L2Rvd25yZXYueG1sUEsFBgAAAAAEAAQA9QAAAIsDAAAAAA==&#10;" filled="f" strokecolor="black [3213]" strokeweight="1pt"/>
            <v:rect id="Rectangle 66" o:spid="_x0000_s1048" style="position:absolute;left:791;top:13266;width:40884;height:120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ugH8IA&#10;AADbAAAADwAAAGRycy9kb3ducmV2LnhtbESPT4vCMBTE7wt+h/CEva2Ju1CkGkUEQdCLfxC8PZtn&#10;W0xeSpOt9dubhQWPw8z8hpktemdFR22oPWsYjxQI4sKbmksNp+P6awIiRGSD1jNpeFKAxXzwMcPc&#10;+AfvqTvEUiQIhxw1VDE2uZShqMhhGPmGOHk33zqMSbalNC0+EtxZ+a1UJh3WnBYqbGhVUXE//DoN&#10;e3U8b93uR12u6nQOa2ev3dJq/Tnsl1MQkfr4Dv+3N0ZDlsHfl/Q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u6AfwgAAANsAAAAPAAAAAAAAAAAAAAAAAJgCAABkcnMvZG93&#10;bnJldi54bWxQSwUGAAAAAAQABAD1AAAAhwMAAAAA&#10;" filled="f" strokecolor="windowText" strokeweight="1pt"/>
            <v:rect id="Rectangle 67" o:spid="_x0000_s1049" style="position:absolute;left:804;top:26218;width:40880;height:126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cFhMMA&#10;AADbAAAADwAAAGRycy9kb3ducmV2LnhtbESPT4vCMBTE7wt+h/CEva2JCrpUo4ggCO7FPwh7ezbP&#10;tpi8lCbW7rffCILHYWZ+w8yXnbOipSZUnjUMBwoEce5NxYWG03Hz9Q0iRGSD1jNp+KMAy0XvY46Z&#10;8Q/eU3uIhUgQDhlqKGOsMylDXpLDMPA1cfKuvnEYk2wKaRp8JLizcqTURDqsOC2UWNO6pPx2uDsN&#10;e3U879zPWP1e1OkcNs5e2pXV+rPfrWYgInXxHX61t0bDZArPL+kH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cFhMMAAADbAAAADwAAAAAAAAAAAAAAAACYAgAAZHJzL2Rv&#10;d25yZXYueG1sUEsFBgAAAAAEAAQA9QAAAIgDAAAAAA==&#10;" filled="f" strokecolor="windowText" strokeweight="1pt"/>
            <v:line id="Straight Connector 120" o:spid="_x0000_s1050" style="position:absolute;visibility:visible;mso-wrap-style:square" from="8869,8997" to="8869,10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a1m6MIAAADcAAAADwAAAGRycy9kb3ducmV2LnhtbESPT4vCQAzF7wt+hyGCt3VqhUWroxRx&#10;wdOC/+6hE9tqJ1M6s7V++81hwVvCe3nvl/V2cI3qqQu1ZwOzaQKKuPC25tLA5fz9uQAVIrLFxjMZ&#10;eFGA7Wb0scbM+icfqT/FUkkIhwwNVDG2mdahqMhhmPqWWLSb7xxGWbtS2w6fEu4anSbJl3ZYszRU&#10;2NKuouJx+nUG5ssr/zxmeXnsU2uHfbwn5/xuzGQ85CtQkYb4Nv9fH6zgp4Ivz8gEevM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a1m6MIAAADcAAAADwAAAAAAAAAAAAAA&#10;AAChAgAAZHJzL2Rvd25yZXYueG1sUEsFBgAAAAAEAAQA+QAAAJADAAAAAA==&#10;" strokecolor="windowText" strokeweight="1.5pt">
              <v:stroke startarrow="block" startarrowwidth="narrow" startarrowlength="short" joinstyle="miter"/>
            </v:line>
            <v:line id="Straight Connector 121" o:spid="_x0000_s1051" style="position:absolute;visibility:visible;mso-wrap-style:square" from="18526,8997" to="18526,10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HDc8AAAADcAAAADwAAAGRycy9kb3ducmV2LnhtbERPS0vDQBC+C/6HZYTe7CYpiE27CUEs&#10;9CQ00fuQHfPc2ZBd0/TfdwXB23x8zznmqxnFQrPrLCuItxEI4trqjhsFn9Xp+RWE88gaR8uk4EYO&#10;8uzx4Yiptle+0FL6RoQQdikqaL2fUild3ZJBt7UTceC+7WzQBzg3Us94DeFmlEkUvUiDHYeGFid6&#10;a6keyh+jYLf/4o8hLprLkmi9vvs+qopeqc3TWhxAeFr9v/jPfdZhfhLD7zPhApnd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rhw3P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122" o:spid="_x0000_s1052" style="position:absolute;visibility:visible;mso-wrap-style:square" from="35217,9113" to="35217,10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NdBL8AAADcAAAADwAAAGRycy9kb3ducmV2LnhtbERPTYvCMBC9C/6HMII3Ta2waDWVIit4&#10;EtTd+9CMbW0zKU221n9vhAVv83ifs90NphE9da6yrGAxj0AQ51ZXXCj4uR5mKxDOI2tsLJOCJznY&#10;pePRFhNtH3ym/uILEULYJaig9L5NpHR5SQbd3LbEgbvZzqAPsCuk7vARwk0j4yj6kgYrDg0ltrQv&#10;Ka8vf0bBcv3Lp3qRFec+1nr49vfomt2Vmk6GbAPC0+A/4n/3UYf5cQzvZ8IFMn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jNdBL8AAADcAAAADwAAAAAAAAAAAAAAAACh&#10;AgAAZHJzL2Rvd25yZXYueG1sUEsFBgAAAAAEAAQA+QAAAI0DAAAAAA==&#10;" strokecolor="windowText" strokeweight="1.5pt">
              <v:stroke startarrow="block" startarrowwidth="narrow" startarrowlength="short" joinstyle="miter"/>
            </v:line>
            <v:line id="Straight Connector 127" o:spid="_x0000_s1053" style="position:absolute;visibility:visible;mso-wrap-style:square" from="1665,20805" to="1665,22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T+nMAAAADcAAAADwAAAGRycy9kb3ducmV2LnhtbERPS4vCMBC+C/6HMII3Ta2wq7VRiijs&#10;acHXfWjGPmwmpYm1/vvNwsLe5uN7TrobTCN66lxlWcFiHoEgzq2uuFBwvRxnKxDOI2tsLJOCNznY&#10;bcejFBNtX3yi/uwLEULYJaig9L5NpHR5SQbd3LbEgbvbzqAPsCuk7vAVwk0j4yj6kAYrDg0ltrQv&#10;KX+cn0bBcn3j78ciK059rPVw8HV0yWqlppMh24DwNPh/8Z/7S4f58Sf8PhMukNs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pE/pz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128" o:spid="_x0000_s1054" style="position:absolute;visibility:visible;mso-wrap-style:square" from="18549,20897" to="18549,223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tq7sIAAADcAAAADwAAAGRycy9kb3ducmV2LnhtbESPT4vCQAzF7wt+hyGCt3VqhUWroxRx&#10;wdOC/+6hE9tqJ1M6s7V++81hwVvCe3nvl/V2cI3qqQu1ZwOzaQKKuPC25tLA5fz9uQAVIrLFxjMZ&#10;eFGA7Wb0scbM+icfqT/FUkkIhwwNVDG2mdahqMhhmPqWWLSb7xxGWbtS2w6fEu4anSbJl3ZYszRU&#10;2NKuouJx+nUG5ssr/zxmeXnsU2uHfbwn5/xuzGQ85CtQkYb4Nv9fH6zgp0Irz8gEevM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9tq7sIAAADcAAAADwAAAAAAAAAAAAAA&#10;AAChAgAAZHJzL2Rvd25yZXYueG1sUEsFBgAAAAAEAAQA+QAAAJADAAAAAA==&#10;" strokecolor="windowText" strokeweight="1.5pt">
              <v:stroke startarrow="block" startarrowwidth="narrow" startarrowlength="short" joinstyle="miter"/>
            </v:line>
            <v:line id="Straight Connector 129" o:spid="_x0000_s1055" style="position:absolute;visibility:visible;mso-wrap-style:square" from="35294,20812" to="35294,22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fPdcAAAADcAAAADwAAAGRycy9kb3ducmV2LnhtbERPS2vCQBC+C/6HZYTedJMUShOzSpAK&#10;ngRf9yE7JtHsbMhuk/Tfd4VCb/PxPSffTqYVA/WusawgXkUgiEurG64UXC/75ScI55E1tpZJwQ85&#10;2G7msxwzbUc+0XD2lQgh7DJUUHvfZVK6siaDbmU74sDdbW/QB9hXUvc4hnDTyiSKPqTBhkNDjR3t&#10;aiqf52+j4D298fEZF9VpSLSevvwjuhQPpd4WU7EG4Wny/+I/90GH+UkKr2fCBXLz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SXz3X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130" o:spid="_x0000_s1056" style="position:absolute;visibility:visible;mso-wrap-style:square" from="1663,35319" to="1663,36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TwNcIAAADcAAAADwAAAGRycy9kb3ducmV2LnhtbESPT4vCQAzF78J+hyGCNztVQXa7jlIW&#10;F/Yk+O8eOrGtdjKlM9b67c1B2FvCe3nvl9VmcI3qqQu1ZwOzJAVFXHhbc2ngdPydfoIKEdli45kM&#10;PCnAZv0xWmFm/YP31B9iqSSEQ4YGqhjbTOtQVOQwJL4lFu3iO4dR1q7UtsOHhLtGz9N0qR3WLA0V&#10;tvRTUXE73J2BxdeZd7dZXu77ubXDNl7TY341ZjIe8m9QkYb4b35f/1nBXwi+PCMT6P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HTwNcIAAADcAAAADwAAAAAAAAAAAAAA&#10;AAChAgAAZHJzL2Rvd25yZXYueG1sUEsFBgAAAAAEAAQA+QAAAJADAAAAAA==&#10;" strokecolor="windowText" strokeweight="1.5pt">
              <v:stroke startarrow="block" startarrowwidth="narrow" startarrowlength="short" joinstyle="miter"/>
            </v:line>
            <v:line id="Straight Connector 131" o:spid="_x0000_s1057" style="position:absolute;visibility:visible;mso-wrap-style:square" from="12421,35393" to="12421,36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hVrr8AAADcAAAADwAAAGRycy9kb3ducmV2LnhtbERPS4vCMBC+L+x/CLPgbU2rIGs1lSIK&#10;ngRf96EZ29pmUppY6783grC3+fies1wNphE9da6yrCAeRyCIc6srLhScT9vfPxDOI2tsLJOCJzlY&#10;pd9fS0y0ffCB+qMvRAhhl6CC0vs2kdLlJRl0Y9sSB+5qO4M+wK6QusNHCDeNnETRTBqsODSU2NK6&#10;pLw+3o2C6fzC+zrOikM/0XrY+Ft0ym5KjX6GbAHC0+D/xR/3Tof50xjez4QLZPo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zhVrr8AAADcAAAADwAAAAAAAAAAAAAAAACh&#10;AgAAZHJzL2Rvd25yZXYueG1sUEsFBgAAAAAEAAQA+QAAAI0DAAAAAA==&#10;" strokecolor="windowText" strokeweight="1.5pt">
              <v:stroke startarrow="block" startarrowwidth="narrow" startarrowlength="short" joinstyle="miter"/>
            </v:line>
            <v:line id="Straight Connector 132" o:spid="_x0000_s1058" style="position:absolute;visibility:visible;mso-wrap-style:square" from="22047,35474" to="22047,36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rL2cAAAADcAAAADwAAAGRycy9kb3ducmV2LnhtbERPTWvCQBC9F/wPywi91Y0JiI2uEsRC&#10;T0KivQ/ZMYlmZ0N2m6T/visI3ubxPme7n0wrBupdY1nBchGBIC6tbrhScDl/faxBOI+ssbVMCv7I&#10;wX43e9tiqu3IOQ2Fr0QIYZeigtr7LpXSlTUZdAvbEQfuanuDPsC+krrHMYSbVsZRtJIGGw4NNXZ0&#10;qKm8F79GQfL5w6f7MqvyIdZ6OvpbdM5uSr3Pp2wDwtPkX+Kn+1uH+UkMj2fCBXL3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/qy9n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133" o:spid="_x0000_s1059" style="position:absolute;visibility:visible;mso-wrap-style:square" from="35158,35399" to="35158,36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ZuQsAAAADcAAAADwAAAGRycy9kb3ducmV2LnhtbERPTWvCQBC9F/wPywi91Y0JFBtdJYhC&#10;T4VEex+yYxLNzobsmsR/7xYK3ubxPmezm0wrBupdY1nBchGBIC6tbrhScD4dP1YgnEfW2FomBQ9y&#10;sNvO3jaYajtyTkPhKxFC2KWooPa+S6V0ZU0G3cJ2xIG72N6gD7CvpO5xDOGmlXEUfUqDDYeGGjva&#10;11TeirtRkHz98s9tmVX5EGs9Hfw1OmVXpd7nU7YG4WnyL/G/+1uH+UkCf8+EC+T2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CmbkL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shape id="Text Box 8" o:spid="_x0000_s1060" type="#_x0000_t202" style="position:absolute;left:644;top:47309;width:40392;height:45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xhJsIA&#10;AADcAAAADwAAAGRycy9kb3ducmV2LnhtbERPS4vCMBC+L/gfwgje1lQXlqUaRXxAb7oq4nFoxrba&#10;TEqSbeu/NwsLe5uP7znzZW9q0ZLzlWUFk3ECgji3uuJCwfm0e/8C4QOyxtoyKXiSh+Vi8DbHVNuO&#10;v6k9hkLEEPYpKihDaFIpfV6SQT+2DXHkbtYZDBG6QmqHXQw3tZwmyac0WHFsKLGhdUn54/hjFGzb&#10;x63P9O7iTma9ye6Hbn/ND0qNhv1qBiJQH/7Ff+5Mx/nTD/h9Jl4gF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bGEm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SSRI               DX                                                              End FUP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Start FUP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  <w:sz w:val="16"/>
                        <w:szCs w:val="16"/>
                      </w:rPr>
                      <w:t> </w:t>
                    </w:r>
                  </w:p>
                </w:txbxContent>
              </v:textbox>
            </v:shape>
            <v:rect id="Rectangle 125" o:spid="_x0000_s1061" style="position:absolute;left:1669;top:44797;width:13325;height:10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s7D8QA&#10;AADcAAAADwAAAGRycy9kb3ducmV2LnhtbERPTWvCQBC9C/0PywjedGMgUlJX0UqLXgpRe+htyE6T&#10;aHY2Ztck7a/vFgq9zeN9znI9mFp01LrKsoL5LAJBnFtdcaHgfHqZPoJwHlljbZkUfJGD9ephtMRU&#10;254z6o6+ECGEXYoKSu+bVEqXl2TQzWxDHLhP2xr0AbaF1C32IdzUMo6ihTRYcWgosaHnkvLr8W4U&#10;dIcky3ZvyTsNuNX9R/z9erhdlJqMh80TCE+D/xf/ufc6zI8T+H0mXC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LOw/EAAAA3AAAAA8AAAAAAAAAAAAAAAAAmAIAAGRycy9k&#10;b3ducmV2LnhtbFBLBQYAAAAABAAEAPUAAACJAwAAAAA=&#10;" filled="f" strokecolor="windowText" strokeweight="1.5pt">
              <v:stroke dashstyle="dash"/>
              <v:textbox inset="2.24336mm,1.1217mm,2.24336mm,1.1217mm"/>
            </v:rect>
            <v:rect id="Rectangle 147" o:spid="_x0000_s1062" style="position:absolute;left:14995;top:44797;width:20296;height:10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VW88MA&#10;AADcAAAADwAAAGRycy9kb3ducmV2LnhtbERPS2vCQBC+F/oflil4q5saMRpdpRRED71oi+chOyax&#10;2dmQ3Tz013cFwdt8fM9ZbQZTiY4aV1pW8DGOQBBnVpecK/j92b7PQTiPrLGyTAqu5GCzfn1ZYapt&#10;zwfqjj4XIYRdigoK7+tUSpcVZNCNbU0cuLNtDPoAm1zqBvsQbio5iaKZNFhyaCiwpq+Csr9jaxR8&#10;u9v0Ei+S9pDsyj3P49P1PJsoNXobPpcgPA3+KX649zrMnyZwfyZcIN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VW88MAAADcAAAADwAAAAAAAAAAAAAAAACYAgAAZHJzL2Rv&#10;d25yZXYueG1sUEsFBgAAAAAEAAQA9QAAAIgDAAAAAA==&#10;" fillcolor="black [3213]" strokecolor="windowText" strokeweight="1.5pt">
              <v:textbox inset="2.24336mm,1.1217mm,2.24336mm,1.1217mm"/>
            </v:rect>
            <v:rect id="Rectangle 150" o:spid="_x0000_s1063" style="position:absolute;left:812;top:39474;width:40881;height:19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pUdcYA&#10;AADcAAAADwAAAGRycy9kb3ducmV2LnhtbESPQUsDQQyF70L/w5CCl2JnKyiydlqkRdmDCFY9eEt3&#10;4s7ancyyE9v135uD0FvCe3nvy3I9xs4cachtYgeLeQGGuE6+5cbB+9vj1R2YLMgeu8Tk4JcyrFeT&#10;iyWWPp34lY47aYyGcC7RQRDpS2tzHShinqeeWLWvNEQUXYfG+gFPGh47e10UtzZiy9oQsKdNoPqw&#10;+4kOPqtRmu/FkzwfcPYxq8K+ftnunbucjg/3YIRGOZv/ryuv+DeKr8/oBHb1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npUdcYAAADcAAAADwAAAAAAAAAAAAAAAACYAgAAZHJz&#10;L2Rvd25yZXYueG1sUEsFBgAAAAAEAAQA9QAAAIsDAAAAAA==&#10;" filled="f" strokecolor="black [3213]" strokeweight="1pt"/>
            <v:line id="Straight Connector 152" o:spid="_x0000_s1064" style="position:absolute;visibility:visible;mso-wrap-style:square" from="14983,46078" to="14983,47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UuecAAAADcAAAADwAAAGRycy9kb3ducmV2LnhtbERPS4vCMBC+C/6HMII3Ta3sorVRiijs&#10;acHXfWjGPmwmpYm1/vvNwsLe5uN7TrobTCN66lxlWcFiHoEgzq2uuFBwvRxnKxDOI2tsLJOCNznY&#10;bcejFBNtX3yi/uwLEULYJaig9L5NpHR5SQbd3LbEgbvbzqAPsCuk7vAVwk0j4yj6lAYrDg0ltrQv&#10;KX+cn0bBcn3j78ciK059rPVw8HV0yWqlppMh24DwNPh/8Z/7S4f5HzH8PhMukNs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I1Lnn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153" o:spid="_x0000_s1065" style="position:absolute;visibility:visible;mso-wrap-style:square" from="35292,46078" to="35292,47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mL4sEAAADcAAAADwAAAGRycy9kb3ducmV2LnhtbERPTWvCQBC9F/oflin0Vjcqio1uQpAW&#10;PAkaex+y4yaanQ3ZNab/3i0UvM3jfc4mH20rBup941jBdJKAIK6cbtgoOJXfHysQPiBrbB2Tgl/y&#10;kGevLxtMtbvzgYZjMCKGsE9RQR1Cl0rpq5os+onriCN3dr3FEGFvpO7xHsNtK2dJspQWG44NNXa0&#10;ram6Hm9Wwfzzh/fXaWEOw0zr8StckrK4KPX+NhZrEIHG8BT/u3c6zl/M4e+ZeIHM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eYviwQAAANwAAAAPAAAAAAAAAAAAAAAA&#10;AKECAABkcnMvZG93bnJldi54bWxQSwUGAAAAAAQABAD5AAAAjwMAAAAA&#10;" strokecolor="windowText" strokeweight="1.5pt">
              <v:stroke startarrow="block" startarrowwidth="narrow" startarrowlength="short" joinstyle="miter"/>
            </v:line>
            <v:line id="Straight Connector 155" o:spid="_x0000_s1066" style="position:absolute;visibility:visible;mso-wrap-style:square" from="8862,45881" to="8862,47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mIiMEAAADcAAAADwAAAGRycy9kb3ducmV2LnhtbERPTWsCMRC9F/wPYQRvNVG0ldUoIrWI&#10;h0JXxeuwGXcXN5MlSXX7741Q6G0e73MWq8424kY+1I41jIYKBHHhTM2lhuNh+zoDESKywcYxafil&#10;AKtl72WBmXF3/qZbHkuRQjhkqKGKsc2kDEVFFsPQtcSJuzhvMSboS2k83lO4beRYqTdpsebUUGFL&#10;m4qKa/5jNWz95d2ezIdqJ+cv5T5ztVf1UetBv1vPQUTq4r/4z70zaf50Cs9n0gVy+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qYiIwQAAANwAAAAPAAAAAAAAAAAAAAAA&#10;AKECAABkcnMvZG93bnJldi54bWxQSwUGAAAAAAQABAD5AAAAjwMAAAAA&#10;" strokecolor="black [3213]" strokeweight="1.5pt">
              <v:stroke startarrow="block" startarrowwidth="narrow" startarrowlength="short" joinstyle="miter"/>
            </v:line>
            <v:shape id="Straight Arrow Connector 166" o:spid="_x0000_s1067" type="#_x0000_t32" style="position:absolute;left:1776;top:43821;width:1283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tUhcEAAADcAAAADwAAAGRycy9kb3ducmV2LnhtbERP32vCMBB+H+x/CDfwbaYK1q0zyhiK&#10;srep4OvR3Npic2mT2NT/fhkM9nYf389bbUbTioGcbywrmE0zEMSl1Q1XCs6n3fMLCB+QNbaWScGd&#10;PGzWjw8rLLSN/EXDMVQihbAvUEEdQldI6cuaDPqp7YgT922dwZCgq6R2GFO4aeU8y3JpsOHUUGNH&#10;HzWV1+PNKLjg1vV9fB2Wh/15oS/L2MfPqNTkaXx/AxFoDP/iP/dBp/l5Dr/PpAvk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O1SFwQAAANwAAAAPAAAAAAAAAAAAAAAA&#10;AKECAABkcnMvZG93bnJldi54bWxQSwUGAAAAAAQABAD5AAAAjwMAAAAA&#10;" strokecolor="windowText" strokeweight="1.5pt">
              <v:stroke endarrow="block" joinstyle="miter"/>
            </v:shape>
            <v:shape id="Text Box 8" o:spid="_x0000_s1068" type="#_x0000_t202" style="position:absolute;left:1497;top:41912;width:13272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3e5cIA&#10;AADcAAAADwAAAGRycy9kb3ducmV2LnhtbERPS4vCMBC+L/gfwgje1lQP7lKNIj6gN10V8Tg0Y1tt&#10;JiWJbfffbxYW9jYf33MWq97UoiXnK8sKJuMEBHFudcWFgst5//4JwgdkjbVlUvBNHlbLwdsCU207&#10;/qL2FAoRQ9inqKAMoUml9HlJBv3YNsSRu1tnMEToCqkddjHc1HKaJDNpsOLYUGJDm5Ly5+llFOza&#10;573P9P7qzmazzR7H7nDLj0qNhv16DiJQH/7Ff+5Mx/mzD/h9Jl4gl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Pd7l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  <w:contextualSpacing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 xml:space="preserve">Exposure Period, 1 year     </w:t>
                    </w:r>
                  </w:p>
                </w:txbxContent>
              </v:textbox>
            </v:shape>
            <v:rect id="Rectangle 169" o:spid="_x0000_s1069" style="position:absolute;left:1798;top:53329;width:13322;height:10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yIysQA&#10;AADcAAAADwAAAGRycy9kb3ducmV2LnhtbERPTWvCQBC9F/wPywje6kZBqdFVtKWlXoRoe/A2ZKdJ&#10;anY2za5J9Ne7QsHbPN7nLFadKUVDtSssKxgNIxDEqdUFZwq+Du/PLyCcR9ZYWiYFF3KwWvaeFhhr&#10;23JCzd5nIoSwi1FB7n0VS+nSnAy6oa2IA/dja4M+wDqTusY2hJtSjqNoKg0WHBpyrOg1p/S0PxsF&#10;zXaSJG+7yTd1uNHtcXz92P79KjXod+s5CE+df4j/3Z86zJ/O4P5MuEA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siMrEAAAA3AAAAA8AAAAAAAAAAAAAAAAAmAIAAGRycy9k&#10;b3ducmV2LnhtbFBLBQYAAAAABAAEAPUAAACJAwAAAAA=&#10;" filled="f" strokecolor="windowText" strokeweight="1.5pt">
              <v:stroke dashstyle="dash"/>
              <v:textbox inset="2.24336mm,1.1217mm,2.24336mm,1.1217mm"/>
            </v:rect>
            <v:line id="Straight Connector 173" o:spid="_x0000_s1070" style="position:absolute;visibility:visible;mso-wrap-style:square" from="15107,54612" to="15107,560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zXgsEAAADcAAAADwAAAGRycy9kb3ducmV2LnhtbERPTWvCQBC9F/oflin0VjcqqI1uQpAW&#10;PAkaex+y4yaanQ3ZNab/3i0UvM3jfc4mH20rBup941jBdJKAIK6cbtgoOJXfHysQPiBrbB2Tgl/y&#10;kGevLxtMtbvzgYZjMCKGsE9RQR1Cl0rpq5os+onriCN3dr3FEGFvpO7xHsNtK2dJspAWG44NNXa0&#10;ram6Hm9Wwfzzh/fXaWEOw0zr8StckrK4KPX+NhZrEIHG8BT/u3c6zl/O4e+ZeIHM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zNeCwQAAANwAAAAPAAAAAAAAAAAAAAAA&#10;AKECAABkcnMvZG93bnJldi54bWxQSwUGAAAAAAQABAD5AAAAjwMAAAAA&#10;" strokecolor="windowText" strokeweight="1.5pt">
              <v:stroke startarrow="block" startarrowwidth="narrow" startarrowlength="short" joinstyle="miter"/>
            </v:line>
            <v:line id="Straight Connector 174" o:spid="_x0000_s1071" style="position:absolute;visibility:visible;mso-wrap-style:square" from="35421,54612" to="35421,560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VP9sAAAADcAAAADwAAAGRycy9kb3ducmV2LnhtbERPS4vCMBC+C/6HMAt7s6nuom63UYoo&#10;eBJ83Ydmtq02k9LEWv+9WRC8zcf3nHTZm1p01LrKsoJxFIMgzq2uuFBwOm5GcxDOI2usLZOCBzlY&#10;LoaDFBNt77yn7uALEULYJaig9L5JpHR5SQZdZBviwP3Z1qAPsC2kbvEewk0tJ3E8lQYrDg0lNrQq&#10;Kb8ebkbB18+Zd9dxVuy7idb92l/iY3ZR6vOjz35BeOr9W/xyb3WYP/uG/2fCBXLx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klT/b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shape id="Text Box 8" o:spid="_x0000_s1072" type="#_x0000_t202" style="position:absolute;left:644;top:55853;width:40386;height:4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vcSsUA&#10;AADcAAAADwAAAGRycy9kb3ducmV2LnhtbESPQW/CMAyF70j7D5En7QYpO4ypEBBiQ+ptDNC0o9WY&#10;ttA4VZK13b/Hh0m72XrP731ebUbXqp5CbDwbmM8yUMSltw1XBs6n/fQVVEzIFlvPZOCXImzWD5MV&#10;5tYP/En9MVVKQjjmaKBOqcu1jmVNDuPMd8SiXXxwmGQNlbYBBwl3rX7OshftsGFpqLGjXU3l7fjj&#10;DLz3t8tY2P1XOLndW3E9DB/f5cGYp8dxuwSVaEz/5r/rwgr+QmjlGZlAr+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e9xKxQAAANwAAAAPAAAAAAAAAAAAAAAAAJgCAABkcnMv&#10;ZG93bnJldi54bWxQSwUGAAAAAAQABAD1AAAAig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     DX                                                              End FUP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Start FUP                          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  <w:sz w:val="16"/>
                        <w:szCs w:val="16"/>
                      </w:rPr>
                      <w:t> </w:t>
                    </w:r>
                  </w:p>
                </w:txbxContent>
              </v:textbox>
            </v:shape>
            <v:shape id="Straight Arrow Connector 183" o:spid="_x0000_s1073" type="#_x0000_t32" style="position:absolute;left:1780;top:52694;width:1283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AR58IAAADcAAAADwAAAGRycy9kb3ducmV2LnhtbERP32vCMBB+H+x/CDfwbaZOpq4zyhBl&#10;4ptO8PVobm2xubRJbLr/fhkMfLuP7+ct14NpRE/O15YVTMYZCOLC6ppLBeev3fMChA/IGhvLpOCH&#10;PKxXjw9LzLWNfKT+FEqRQtjnqKAKoc2l9EVFBv3YtsSJ+7bOYEjQlVI7jCncNPIly2bSYM2pocKW&#10;NhUV19PNKLjg1nVdfOvn+8/zq77MYxcPUanR0/DxDiLQEO7if/dep/mLKfw9ky6Qq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UAR58IAAADcAAAADwAAAAAAAAAAAAAA&#10;AAChAgAAZHJzL2Rvd25yZXYueG1sUEsFBgAAAAAEAAQA+QAAAJADAAAAAA==&#10;" strokecolor="windowText" strokeweight="1.5pt">
              <v:stroke endarrow="block" joinstyle="miter"/>
            </v:shape>
            <v:shape id="Text Box 8" o:spid="_x0000_s1074" type="#_x0000_t202" style="position:absolute;left:2866;top:50694;width:11741;height:1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OmaMIA&#10;AADcAAAADwAAAGRycy9kb3ducmV2LnhtbERPS4vCMBC+L/gfwgje1tRFFqlGER/Qm66KeByasa02&#10;k5Jk2/rvNwsLe5uP7zmLVW9q0ZLzlWUFk3ECgji3uuJCweW8f5+B8AFZY22ZFLzIw2o5eFtgqm3H&#10;X9SeQiFiCPsUFZQhNKmUPi/JoB/bhjhyd+sMhghdIbXDLoabWn4kyac0WHFsKLGhTUn58/RtFOza&#10;573P9P7qzmazzR7H7nDLj0qNhv16DiJQH/7Ff+5Mx/mzKfw+Ey+Q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46Zo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>Exposure Period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rect id="Rectangle 185" o:spid="_x0000_s1075" style="position:absolute;left:15119;top:53206;width:20168;height:11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K7ncMA&#10;AADcAAAADwAAAGRycy9kb3ducmV2LnhtbERPS4vCMBC+L/gfwgheFk2tKG41igiCB4X1sbDH2WZs&#10;is2kNFHrvzcLC3ubj+8582VrK3GnxpeOFQwHCQji3OmSCwXn06Y/BeEDssbKMSl4koflovM2x0y7&#10;Bx/ofgyFiCHsM1RgQqgzKX1uyKIfuJo4chfXWAwRNoXUDT5iuK1kmiQTabHk2GCwprWh/Hq8WQU/&#10;oyQ1K/oY5+/7Habfnz49f3mlet12NQMRqA3/4j/3Vsf50zH8PhMv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YK7ncMAAADcAAAADwAAAAAAAAAAAAAAAACYAgAAZHJzL2Rv&#10;d25yZXYueG1sUEsFBgAAAAAEAAQA9QAAAIgDAAAAAA==&#10;" filled="f" strokecolor="windowText" strokeweight="1.5pt">
              <v:textbox inset="2.24336mm,1.1217mm,2.24336mm,1.1217mm"/>
            </v:rect>
            <v:shape id="Text Box 8" o:spid="_x0000_s1076" type="#_x0000_t202" style="position:absolute;left:2371;top:5200;width:6998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2dhMEA&#10;AADcAAAADwAAAGRycy9kb3ducmV2LnhtbERPS4vCMBC+L/gfwgje1tQ9iFSjiA/oTVdFPA7N2Fab&#10;SUmybf33ZmFhb/PxPWex6k0tWnK+sqxgMk5AEOdWV1wouJz3nzMQPiBrrC2Tghd5WC0HHwtMte34&#10;m9pTKEQMYZ+igjKEJpXS5yUZ9GPbEEfubp3BEKErpHbYxXBTy68kmUqDFceGEhvalJQ/Tz9Gwa59&#10;3vtM76/ubDbb7HHsDrf8qNRo2K/nIAL14V/85850nD+bwu8z8QK5f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9nYTBAAAA3AAAAA8AAAAAAAAAAAAAAAAAmAIAAGRycy9kb3du&#10;cmV2LnhtbFBLBQYAAAAABAAEAPUAAACG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 xml:space="preserve">1 year      </w:t>
                    </w:r>
                  </w:p>
                </w:txbxContent>
              </v:textbox>
            </v:shape>
            <v:shape id="Straight Arrow Connector 187" o:spid="_x0000_s1077" type="#_x0000_t32" style="position:absolute;left:1444;top:6959;width:71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GDDcUAAADcAAAADwAAAGRycy9kb3ducmV2LnhtbERPTWvCQBC9C/0PyxS8SLNpDxqiGyna&#10;ghYPqXroccxOk7TZ2ZBdNfXXu4LQ2zze58zmvWnEiTpXW1bwHMUgiAuray4V7HfvTwkI55E1NpZJ&#10;wR85mGcPgxmm2p75k05bX4oQwi5FBZX3bSqlKyoy6CLbEgfu23YGfYBdKXWH5xBuGvkSx2NpsObQ&#10;UGFLi4qK3+3RKMjbkfvarff5x+W4MZdDsnyz+Y9Sw8f+dQrCU+//xXf3Sof5yQRuz4QLZH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cGDDcUAAADcAAAADwAAAAAAAAAA&#10;AAAAAAChAgAAZHJzL2Rvd25yZXYueG1sUEsFBgAAAAAEAAQA+QAAAJMDAAAAAA==&#10;" strokecolor="black [3213]" strokeweight="1.5pt">
              <v:stroke endarrow="block" joinstyle="miter"/>
            </v:shape>
            <v:shape id="Straight Arrow Connector 188" o:spid="_x0000_s1078" type="#_x0000_t32" style="position:absolute;left:1621;top:33072;width:108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SDlsQAAADcAAAADwAAAGRycy9kb3ducmV2LnhtbESPQU/DMAyF70j8h8hI3Fg6JNgoy6Zp&#10;YmLixpi0q9WYtlrjtEnWlH+PD0jcbL3n9z6vNpPr1Eghtp4NzGcFKOLK25ZrA6ev/cMSVEzIFjvP&#10;ZOCHImzWtzcrLK3P/EnjMdVKQjiWaKBJqS+1jlVDDuPM98SiffvgMMkaam0DZgl3nX4simftsGVp&#10;aLCnXUPV5Xh1Bs74FoYhv4yLw/vpyZ4Xecgf2Zj7u2n7CirRlP7Nf9cHK/hLoZVnZAK9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5IOW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079" type="#_x0000_t202" style="position:absolute;left:4675;top:31326;width:5055;height:2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IJ9sIA&#10;AADcAAAADwAAAGRycy9kb3ducmV2LnhtbERPS4vCMBC+L/gfwgje1tQ9iFuNIj6gN10V8Tg0Y1tt&#10;JiXJtvXfbxYW9jYf33MWq97UoiXnK8sKJuMEBHFudcWFgst5/z4D4QOyxtoyKXiRh9Vy8LbAVNuO&#10;v6g9hULEEPYpKihDaFIpfV6SQT+2DXHk7tYZDBG6QmqHXQw3tfxIkqk0WHFsKLGhTUn58/RtFOza&#10;573P9P7qzmazzR7H7nDLj0qNhv16DiJQH/7Ff+5Mx/mzT/h9Jl4gl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4gn2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 xml:space="preserve">2 years     </w:t>
                    </w:r>
                  </w:p>
                </w:txbxContent>
              </v:textbox>
            </v:shape>
            <v:shape id="Straight Arrow Connector 190" o:spid="_x0000_s1080" type="#_x0000_t32" style="position:absolute;left:22047;top:33077;width:108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sZTcQAAADcAAAADwAAAGRycy9kb3ducmV2LnhtbESPQU/DMAyF70j8h8hI3Fg6JBgry6Zp&#10;YmLixpi0q9WYtlrjtEnWlH+PD0jcbL3n9z6vNpPr1Eghtp4NzGcFKOLK25ZrA6ev/cMLqJiQLXae&#10;ycAPRdisb29WWFqf+ZPGY6qVhHAs0UCTUl9qHauGHMaZ74lF+/bBYZI11NoGzBLuOv1YFM/aYcvS&#10;0GBPu4aqy/HqDJzxLQxDXo6Lw/vpyZ4Xecgf2Zj7u2n7CirRlP7Nf9cHK/hLwZdnZAK9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SxlN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081" type="#_x0000_t202" style="position:absolute;left:25116;top:31331;width:5048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2TLcIA&#10;AADcAAAADwAAAGRycy9kb3ducmV2LnhtbERPS2vCQBC+F/wPywje6sYepE1dRbRCbj4ipcchOyap&#10;2dmwuybx37sFobf5+J6zWA2mER05X1tWMJsmIIgLq2suFZzz3es7CB+QNTaWScGdPKyWo5cFptr2&#10;fKTuFEoRQ9inqKAKoU2l9EVFBv3UtsSRu1hnMEToSqkd9jHcNPItSebSYM2xocKWNhUV19PNKPjq&#10;rpch07tvl5vNNvs99Puf4qDUZDysP0EEGsK/+OnOdJz/MYO/Z+IF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TZMt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 xml:space="preserve">2 years     </w:t>
                    </w:r>
                  </w:p>
                </w:txbxContent>
              </v:textbox>
            </v:shape>
            <v:shape id="Text Box 8" o:spid="_x0000_s1082" type="#_x0000_t202" style="position:absolute;left:639;top:68093;width:40386;height:4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K58QA&#10;AADcAAAADwAAAGRycy9kb3ducmV2LnhtbESPT4vCMBTE74LfITzBm6a6IEs1ivgHetPVZfH4aJ5t&#10;tXkpSbbtfvuNsLDHYWZ+w6w2valFS85XlhXMpgkI4tzqigsFn9fj5B2ED8gaa8uk4Ic8bNbDwQpT&#10;bTv+oPYSChEh7FNUUIbQpFL6vCSDfmob4ujdrTMYonSF1A67CDe1nCfJQhqsOC6U2NCupPx5+TYK&#10;Du3z3mf6+OWuZrfPHufudMvPSo1H/XYJIlAf/sN/7UwrmM/e4HUmHgG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lyufEAAAA3A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DX                SSRI           Start FUP                                                        End FUP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  <w:sz w:val="16"/>
                        <w:szCs w:val="16"/>
                      </w:rPr>
                      <w:t> </w:t>
                    </w:r>
                  </w:p>
                </w:txbxContent>
              </v:textbox>
            </v:shape>
            <v:rect id="Rectangle 214" o:spid="_x0000_s1083" style="position:absolute;left:1661;top:65584;width:13322;height:10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41VccA&#10;AADcAAAADwAAAGRycy9kb3ducmV2LnhtbESPT2vCQBTE74V+h+UVvNWNoRaJrqKWil4K8c/B2yP7&#10;TKLZt2l2TdJ++m6h0OMwM79hZoveVKKlxpWWFYyGEQjizOqScwXHw/vzBITzyBory6Tgixws5o8P&#10;M0y07Tildu9zESDsElRQeF8nUrqsIINuaGvi4F1sY9AH2eRSN9gFuKlkHEWv0mDJYaHAmtYFZbf9&#10;3Shod+M0ffsYn6jHle7O8fdm93lVavDUL6cgPPX+P/zX3moF8egFfs+EIyDn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8ONVXHAAAA3AAAAA8AAAAAAAAAAAAAAAAAmAIAAGRy&#10;cy9kb3ducmV2LnhtbFBLBQYAAAAABAAEAPUAAACMAwAAAAA=&#10;" filled="f" strokecolor="windowText" strokeweight="1.5pt">
              <v:stroke dashstyle="dash"/>
              <v:textbox inset="2.24336mm,1.1217mm,2.24336mm,1.1217mm"/>
            </v:rect>
            <v:rect id="Rectangle 215" o:spid="_x0000_s1084" style="position:absolute;left:14983;top:65584;width:20295;height:10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0jfsYA&#10;AADcAAAADwAAAGRycy9kb3ducmV2LnhtbESPzWrDMBCE74W+g9hCbrUcu/lzo4QSKM0hl7gl58Xa&#10;2G6tlbEU2+nTV4VAjsPMfMOst6NpRE+dqy0rmEYxCOLC6ppLBV+f789LEM4ja2wsk4IrOdhuHh/W&#10;mGk78JH63JciQNhlqKDyvs2kdEVFBl1kW+LgnW1n0AfZlVJ3OAS4aWQSx3NpsOawUGFLu4qKn/xi&#10;FBzc78t3ulpcjouPes/L9HQ9zxOlJk/j2ysIT6O/h2/tvVaQTGfwfyYcAb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W0jfsYAAADcAAAADwAAAAAAAAAAAAAAAACYAgAAZHJz&#10;L2Rvd25yZXYueG1sUEsFBgAAAAAEAAQA9QAAAIsDAAAAAA==&#10;" fillcolor="black [3213]" strokecolor="windowText" strokeweight="1.5pt">
              <v:textbox inset="2.24336mm,1.1217mm,2.24336mm,1.1217mm"/>
            </v:rect>
            <v:rect id="Rectangle 217" o:spid="_x0000_s1085" style="position:absolute;left:804;top:60256;width:40875;height:187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wUvccA&#10;AADcAAAADwAAAGRycy9kb3ducmV2LnhtbESPQUvDQBSE74L/YXmCl9Ju0oNK2m0pipKDCNb20Ntr&#10;9jWbNvs2ZJ9t/PeuIPQ4zMw3zHw5+FadqY9NYAP5JANFXAXbcG1g8/U6fgIVBdliG5gM/FCE5eL2&#10;Zo6FDRf+pPNaapUgHAs04ES6QutYOfIYJ6EjTt4h9B4lyb7WtsdLgvtWT7PsQXtsOC047OjZUXVa&#10;f3sDu3KQ+pi/yfsJR9tR6fbVx8vemPu7YTUDJTTINfzfLq2Baf4If2fSEd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TcFL3HAAAA3AAAAA8AAAAAAAAAAAAAAAAAmAIAAGRy&#10;cy9kb3ducmV2LnhtbFBLBQYAAAAABAAEAPUAAACMAwAAAAA=&#10;" filled="f" strokecolor="black [3213]" strokeweight="1pt"/>
            <v:line id="Straight Connector 218" o:spid="_x0000_s1086" style="position:absolute;visibility:visible;mso-wrap-style:square" from="14970,66861" to="14970,68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LBL8AAAADcAAAADwAAAGRycy9kb3ducmV2LnhtbERPyWrDMBC9F/IPYgK91bIdCK1jxZiQ&#10;Qk6FLL0P1sRLrJGxVNv9++oQ6PHx9rxYTC8mGl1rWUESxSCIK6tbrhXcrp9v7yCcR9bYWyYFv+Sg&#10;2K9ecsy0nflM08XXIoSwy1BB4/2QSemqhgy6yA7Egbvb0aAPcKylHnEO4aaXaRxvpcGWQ0ODAx0a&#10;qh6XH6Ng8/HNX4+krM9TqvVy9F18LTulXtdLuQPhafH/4qf7pBWkSVgbzoQjIP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6SwS/AAAAA3AAAAA8AAAAAAAAAAAAAAAAA&#10;oQIAAGRycy9kb3ducmV2LnhtbFBLBQYAAAAABAAEAPkAAACOAwAAAAA=&#10;" strokecolor="windowText" strokeweight="1.5pt">
              <v:stroke startarrow="block" startarrowwidth="narrow" startarrowlength="short" joinstyle="miter"/>
            </v:line>
            <v:line id="Straight Connector 219" o:spid="_x0000_s1087" style="position:absolute;visibility:visible;mso-wrap-style:square" from="35284,66861" to="35284,68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5ktMMAAADcAAAADwAAAGRycy9kb3ducmV2LnhtbESPQWuDQBSE74H+h+UFeourFkq1WYOU&#10;FHoqaNL7w31Ro/tW3I2x/75bKPQ4zMw3zP6wmlEsNLvesoIkikEQN1b33Co4n953LyCcR9Y4WiYF&#10;3+TgUDxs9phre+eKltq3IkDY5aig837KpXRNRwZdZCfi4F3sbNAHObdSz3gPcDPKNI6fpcGew0KH&#10;E7111Az1zSh4yr74c0jKtlpSrdejv8an8qrU43YtX0F4Wv1/+K/9oRWkSQa/Z8IR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HeZLTDAAAA3AAAAA8AAAAAAAAAAAAA&#10;AAAAoQIAAGRycy9kb3ducmV2LnhtbFBLBQYAAAAABAAEAPkAAACRAwAAAAA=&#10;" strokecolor="windowText" strokeweight="1.5pt">
              <v:stroke startarrow="block" startarrowwidth="narrow" startarrowlength="short" joinstyle="miter"/>
            </v:line>
            <v:line id="Straight Connector 220" o:spid="_x0000_s1088" style="position:absolute;visibility:visible;mso-wrap-style:square" from="8855,66759" to="8855,68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05EcEAAADcAAAADwAAAGRycy9kb3ducmV2LnhtbERPy2oCMRTdC/5DuEJ3mjiUtoxmRERL&#10;cVHoVHF7mdx54ORmSFKd/r1ZFLo8nPd6M9pe3MiHzrGG5UKBIK6c6bjRcPo+zN9AhIhssHdMGn4p&#10;wKaYTtaYG3fnL7qVsREphEOOGtoYh1zKULVkMSzcQJy42nmLMUHfSOPxnsJtLzOlXqTFjlNDiwPt&#10;Wqqu5Y/VcPD1qz2bvRqeL5/KvZfqqLqT1k+zcbsCEWmM/+I/94fRkGVpfjqTjoAs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/TkRwQAAANwAAAAPAAAAAAAAAAAAAAAA&#10;AKECAABkcnMvZG93bnJldi54bWxQSwUGAAAAAAQABAD5AAAAjwMAAAAA&#10;" strokecolor="black [3213]" strokeweight="1.5pt">
              <v:stroke startarrow="block" startarrowwidth="narrow" startarrowlength="short" joinstyle="miter"/>
            </v:line>
            <v:shape id="Straight Arrow Connector 221" o:spid="_x0000_s1089" type="#_x0000_t32" style="position:absolute;left:1769;top:64606;width:1283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0UTcQAAADcAAAADwAAAGRycy9kb3ducmV2LnhtbESPQWvCQBSE70L/w/IKvenGQLVNXaUU&#10;S6U3reD1kX0mwezbZHfNpv++KxQ8DjPzDbPajKYVAznfWFYwn2UgiEurG64UHH8+py8gfEDW2Fom&#10;Bb/kYbN+mKyw0DbynoZDqESCsC9QQR1CV0jpy5oM+pntiJN3ts5gSNJVUjuMCW5amWfZQhpsOC3U&#10;2NFHTeXlcDUKTrh1fR9fh+Xu6/isT8vYx++o1NPj+P4GItAY7uH/9k4ryPM53M6kIy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nRRN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090" type="#_x0000_t202" style="position:absolute;left:1489;top:62695;width:13272;height:3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lwcQA&#10;AADcAAAADwAAAGRycy9kb3ducmV2LnhtbESPT4vCMBTE7wv7HcJb8Lam9rBI1yjiH+htXRXZ46N5&#10;ttXmpSSxrd9+Iwgeh5n5DTNbDKYRHTlfW1YwGScgiAuray4VHA/bzykIH5A1NpZJwZ08LObvbzPM&#10;tO35l7p9KEWEsM9QQRVCm0npi4oM+rFtiaN3ts5giNKVUjvsI9w0Mk2SL2mw5rhQYUuriorr/mYU&#10;bLrrecj19uQOZrXOL7v+56/YKTX6GJbfIAIN4RV+tnOtIE1TeJy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pcHEAAAA3A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 xml:space="preserve">Exposure Period, 1 year     </w:t>
                    </w:r>
                  </w:p>
                </w:txbxContent>
              </v:textbox>
            </v:shape>
            <v:rect id="Rectangle 224" o:spid="_x0000_s1091" style="position:absolute;left:1788;top:74112;width:13316;height:10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L/6MYA&#10;AADcAAAADwAAAGRycy9kb3ducmV2LnhtbESPQWvCQBSE70L/w/IK3nRjUJHUVWyLpV6E2PbQ2yP7&#10;mqTNvk2zaxL99a4geBxm5htmue5NJVpqXGlZwWQcgSDOrC45V/D5sR0tQDiPrLGyTApO5GC9ehgs&#10;MdG245Tag89FgLBLUEHhfZ1I6bKCDLqxrYmD92Mbgz7IJpe6wS7ATSXjKJpLgyWHhQJreiko+zsc&#10;jYJ2N0vT1/3si3p81t13fH7b/f8qNXzsN08gPPX+Hr6137WCOJ7C9Uw4AnJ1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WL/6MYAAADcAAAADwAAAAAAAAAAAAAAAACYAgAAZHJz&#10;L2Rvd25yZXYueG1sUEsFBgAAAAAEAAQA9QAAAIsDAAAAAA==&#10;" filled="f" strokecolor="windowText" strokeweight="1.5pt">
              <v:stroke dashstyle="dash"/>
              <v:textbox inset="2.24336mm,1.1217mm,2.24336mm,1.1217mm"/>
            </v:rect>
            <v:line id="Straight Connector 226" o:spid="_x0000_s1092" style="position:absolute;visibility:visible;mso-wrap-style:square" from="15097,75395" to="15097,76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06e8MAAADcAAAADwAAAGRycy9kb3ducmV2LnhtbESPQWuDQBSE74H+h+UVeotrLEhjswkS&#10;UugpoEnuD/dVTdy34m7V/vtsINDjMDPfMJvdbDox0uBaywpWUQyCuLK65VrB+fS1/ADhPLLGzjIp&#10;+CMHu+3LYoOZthMXNJa+FgHCLkMFjfd9JqWrGjLoItsTB+/HDgZ9kEMt9YBTgJtOJnGcSoMth4UG&#10;e9o3VN3KX6PgfX3h422V18WYaD0f/DU+5Vel3l7n/BOEp9n/h5/tb60gSVJ4nAlHQG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4tOnvDAAAA3AAAAA8AAAAAAAAAAAAA&#10;AAAAoQIAAGRycy9kb3ducmV2LnhtbFBLBQYAAAAABAAEAPkAAACRAwAAAAA=&#10;" strokecolor="windowText" strokeweight="1.5pt">
              <v:stroke startarrow="block" startarrowwidth="narrow" startarrowlength="short" joinstyle="miter"/>
            </v:line>
            <v:line id="Straight Connector 227" o:spid="_x0000_s1093" style="position:absolute;visibility:visible;mso-wrap-style:square" from="35411,75395" to="35411,76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Gf4MIAAADcAAAADwAAAGRycy9kb3ducmV2LnhtbESPS4vCQBCE74L/YWjBm06MsKsxowRR&#10;2NOCr3uTafMw0xMyY4z/fmdhYY9FVX1FpbvBNKKnzlWWFSzmEQji3OqKCwXXy3G2AuE8ssbGMil4&#10;k4PddjxKMdH2xSfqz74QAcIuQQWl920ipctLMujmtiUO3t12Bn2QXSF1h68AN42Mo+hDGqw4LJTY&#10;0r6k/HF+GgXL9Y2/H4usOPWx1sPB19Elq5WaToZsA8LT4P/Df+0vrSCOP+H3TDgCcv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WGf4MIAAADcAAAADwAAAAAAAAAAAAAA&#10;AAChAgAAZHJzL2Rvd25yZXYueG1sUEsFBgAAAAAEAAQA+QAAAJADAAAAAA==&#10;" strokecolor="windowText" strokeweight="1.5pt">
              <v:stroke startarrow="block" startarrowwidth="narrow" startarrowlength="short" joinstyle="miter"/>
            </v:line>
            <v:shape id="Text Box 8" o:spid="_x0000_s1094" type="#_x0000_t202" style="position:absolute;left:639;top:76634;width:40379;height:2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2SK8AA&#10;AADcAAAADwAAAGRycy9kb3ducmV2LnhtbERPy4rCMBTdC/5DuAOz03S6GKQaRXxAdz6RWV6aa9ux&#10;uSlJbDt/P1kILg/nvVgNphEdOV9bVvA1TUAQF1bXXCq4XvaTGQgfkDU2lknBH3lYLcejBWba9nyi&#10;7hxKEUPYZ6igCqHNpPRFRQb91LbEkbtbZzBE6EqpHfYx3DQyTZJvabDm2FBhS5uKisf5aRTsusd9&#10;yPX+5i5ms81/j/3hpzgq9fkxrOcgAg3hLX65c60gTePaeCYeAbn8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O2SK8AAAADcAAAADwAAAAAAAAAAAAAAAACYAgAAZHJzL2Rvd25y&#10;ZXYueG1sUEsFBgAAAAAEAAQA9QAAAIUDAAAAAA=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DX                                      Start FUP                                                        End FUP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sz w:val="16"/>
                        <w:szCs w:val="16"/>
                      </w:rPr>
                      <w:t xml:space="preserve">                                         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  <w:sz w:val="16"/>
                        <w:szCs w:val="16"/>
                      </w:rPr>
                      <w:t> </w:t>
                    </w:r>
                  </w:p>
                </w:txbxContent>
              </v:textbox>
            </v:shape>
            <v:shape id="Straight Arrow Connector 229" o:spid="_x0000_s1095" type="#_x0000_t32" style="position:absolute;left:1769;top:73477;width:1282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sYS8QAAADcAAAADwAAAGRycy9kb3ducmV2LnhtbESPQWvCQBSE70L/w/IKvenGQLWmrlKK&#10;pdKbVvD6yL4mwezbZHfNpv++KxQ8DjPzDbPejqYVAznfWFYwn2UgiEurG64UnL4/pi8gfEDW2Fom&#10;Bb/kYbt5mKyx0DbygYZjqESCsC9QQR1CV0jpy5oM+pntiJP3Y53BkKSrpHYYE9y0Ms+yhTTYcFqo&#10;saP3msrL8WoUnHHn+j6uhuX+8/Ssz8vYx6+o1NPj+PYKItAY7uH/9l4ryPMV3M6kIyA3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6xhL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096" type="#_x0000_t202" style="position:absolute;left:2855;top:71477;width:11734;height:1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I8MIA&#10;AADcAAAADwAAAGRycy9kb3ducmV2LnhtbERPyWrDMBC9B/oPYgq9JXJTCMW1EkqagG91nRB6HKzx&#10;0lgjIym2+/fRodDj4+3Zbja9GMn5zrKC51UCgriyuuNGwfl0XL6C8AFZY2+ZFPySh932YZFhqu3E&#10;XzSWoRExhH2KCtoQhlRKX7Vk0K/sQBy52jqDIULXSO1wiuGml+sk2UiDHceGFgfat1Rdy5tRcBiv&#10;9Zzr48WdzP4j/ymmz++qUOrpcX5/AxFoDv/iP3euFaxf4vx4Jh4B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Qgjw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>Exposure Period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rect id="Rectangle 231" o:spid="_x0000_s1097" style="position:absolute;left:15110;top:73992;width:20161;height:11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MVBcUA&#10;AADcAAAADwAAAGRycy9kb3ducmV2LnhtbESPQWsCMRSE74X+h/AKXkSzRlrqahQpFDxYaK2Cx+fm&#10;uVncvCybqOu/NwWhx2FmvmFmi87V4kJtqDxrGA0zEMSFNxWXGra/n4N3ECEiG6w9k4YbBVjMn59m&#10;mBt/5R+6bGIpEoRDjhpsjE0uZSgsOQxD3xAn7+hbhzHJtpSmxWuCu1qqLHuTDitOCxYb+rBUnDZn&#10;p+EwzpRd0uS16H+tUe2/g9rugta9l245BRGpi//hR3tlNKjxCP7OpCM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IxUFxQAAANwAAAAPAAAAAAAAAAAAAAAAAJgCAABkcnMv&#10;ZG93bnJldi54bWxQSwUGAAAAAAQABAD1AAAAigMAAAAA&#10;" filled="f" strokecolor="windowText" strokeweight="1.5pt">
              <v:textbox inset="2.24336mm,1.1217mm,2.24336mm,1.1217mm"/>
            </v:rect>
            <v:shape id="Text Box 8" o:spid="_x0000_s1098" type="#_x0000_t202" style="position:absolute;left:791;top:60083;width:24487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zHMQA&#10;AADcAAAADwAAAGRycy9kb3ducmV2LnhtbESPT2vCQBTE74LfYXmCN900BSmpqxT/QG5aFfH4yD6T&#10;1OzbsLtN0m/fFQo9DjPzG2a5HkwjOnK+tqzgZZ6AIC6srrlUcDnvZ28gfEDW2FgmBT/kYb0aj5aY&#10;advzJ3WnUIoIYZ+hgiqENpPSFxUZ9HPbEkfvbp3BEKUrpXbYR7hpZJokC2mw5rhQYUubiorH6dso&#10;2HWP+5Dr/dWdzWabfx37w604KjWdDB/vIAIN4T/81861gvQ1heeZeAT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MxzEAAAA3A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Sensitivity analysis: Year after diagnosis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line id="Straight Connector 234" o:spid="_x0000_s1099" style="position:absolute;visibility:visible;mso-wrap-style:square" from="1773,66830" to="1773,68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+pz8MAAADcAAAADwAAAGRycy9kb3ducmV2LnhtbESPQWsCMRSE74L/ITyht5popZatUURU&#10;Sg+Cq6XXx+a5u7h5WZKo679vCoLHYWa+YWaLzjbiSj7UjjWMhgoEceFMzaWG42Hz+gEiRGSDjWPS&#10;cKcAi3m/N8PMuBvv6ZrHUiQIhww1VDG2mZShqMhiGLqWOHkn5y3GJH0pjcdbgttGjpV6lxZrTgsV&#10;trSqqDjnF6th409T+2PWqp387pTb5upb1UetXwbd8hNEpC4+w4/2l9EwfpvA/5l0BOT8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ofqc/DAAAA3AAAAA8AAAAAAAAAAAAA&#10;AAAAoQIAAGRycy9kb3ducmV2LnhtbFBLBQYAAAAABAAEAPkAAACRAwAAAAA=&#10;" strokecolor="black [3213]" strokeweight="1.5pt">
              <v:stroke startarrow="block" startarrowwidth="narrow" startarrowlength="short" joinstyle="miter"/>
            </v:line>
            <v:line id="Straight Connector 236" o:spid="_x0000_s1100" style="position:absolute;visibility:visible;mso-wrap-style:square" from="1921,75274" to="1921,76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SspsEAAADcAAAADwAAAGRycy9kb3ducmV2LnhtbESPzarCMBSE94LvEI7gzqZWEK1GKeKF&#10;u7rg3/7QHNtqc1KaWOvb3wiCy2FmvmHW297UoqPWVZYVTKMYBHFudcWFgvPpZ7IA4TyyxtoyKXiR&#10;g+1mOFhjqu2TD9QdfSEChF2KCkrvm1RKl5dk0EW2IQ7e1bYGfZBtIXWLzwA3tUzieC4NVhwWSmxo&#10;V1J+Pz6Mgtnywn/3aVYcukTrfu9v8Sm7KTUe9dkKhKfef8Of9q9WkMzm8D4TjoDc/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9KymwQAAANwAAAAPAAAAAAAAAAAAAAAA&#10;AKECAABkcnMvZG93bnJldi54bWxQSwUGAAAAAAQABAD5AAAAjwMAAAAA&#10;" strokecolor="windowText" strokeweight="1.5pt">
              <v:stroke startarrow="block" startarrowwidth="narrow" startarrowlength="short" joinstyle="miter"/>
            </v:line>
            <v:shape id="Straight Arrow Connector 237" o:spid="_x0000_s1101" type="#_x0000_t32" style="position:absolute;left:1285;top:5241;width:34132;height:1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G/f8QAAADcAAAADwAAAGRycy9kb3ducmV2LnhtbESPQWvCQBSE74X+h+UVequbWmw0ukop&#10;LZXeqoLXR/aZBLNvk91tNv33riD0OMzMN8xqM5pWDOR8Y1nB8yQDQVxa3XCl4LD/fJqD8AFZY2uZ&#10;FPyRh836/m6FhbaRf2jYhUokCPsCFdQhdIWUvqzJoJ/Yjjh5J+sMhiRdJbXDmOCmldMse5UGG04L&#10;NXb0XlN53v0aBUf8cH0fF0O+/TrM9DGPffyOSj0+jG9LEIHG8B++tbdawfQlh+uZdATk+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4b9/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102" type="#_x0000_t202" style="position:absolute;left:13229;top:3614;width:11735;height:1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QE9sIA&#10;AADcAAAADwAAAGRycy9kb3ducmV2LnhtbERPyWrDMBC9B/oPYgq9JXJTCMW1EkqagG91nRB6HKzx&#10;0lgjIym2+/fRodDj4+3Zbja9GMn5zrKC51UCgriyuuNGwfl0XL6C8AFZY2+ZFPySh932YZFhqu3E&#10;XzSWoRExhH2KCtoQhlRKX7Vk0K/sQBy52jqDIULXSO1wiuGml+sk2UiDHceGFgfat1Rdy5tRcBiv&#10;9Zzr48WdzP4j/ymmz++qUOrpcX5/AxFoDv/iP3euFaxf4tp4Jh4B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NAT2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>Exposure Period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shape id="Straight Arrow Connector 239" o:spid="_x0000_s1103" type="#_x0000_t32" style="position:absolute;left:1497;top:18130;width:34125;height:1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KOlsQAAADcAAAADwAAAGRycy9kb3ducmV2LnhtbESPQWsCMRSE70L/Q3hCb5rV0qqrUUpp&#10;UXqrFbw+Ns/dxc3LbpJu1n/fFAoeh5n5htnsBtOInpyvLSuYTTMQxIXVNZcKTt8fkyUIH5A1NpZJ&#10;wY087LYPow3m2kb+ov4YSpEg7HNUUIXQ5lL6oiKDfmpb4uRdrDMYknSl1A5jgptGzrPsRRqsOS1U&#10;2NJbRcX1+GMUnPHddV1c9YvD/vSsz4vYxc+o1ON4eF2DCDSEe/i/fdAK5k8r+DuTjoD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Mo6W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104" type="#_x0000_t202" style="position:absolute;left:13441;top:16506;width:11729;height:19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7jcIA&#10;AADcAAAADwAAAGRycy9kb3ducmV2LnhtbERPyWrDMBC9B/oPYgq9JXJDCcW1EkqagG91nRB6HKzx&#10;0lgjIym2+/fRodDj4+3Zbja9GMn5zrKC51UCgriyuuNGwfl0XL6C8AFZY2+ZFPySh932YZFhqu3E&#10;XzSWoRExhH2KCtoQhlRKX7Vk0K/sQBy52jqDIULXSO1wiuGml+sk2UiDHceGFgfat1Rdy5tRcBiv&#10;9Zzr48WdzP4j/ymmz++qUOrpcX5/AxFoDv/iP3euFaxf4vx4Jh4B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RHuN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>Exposure Period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shape id="Straight Arrow Connector 241" o:spid="_x0000_s1105" type="#_x0000_t32" style="position:absolute;left:1605;top:31144;width:34125;height:1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Lx7cQAAADcAAAADwAAAGRycy9kb3ducmV2LnhtbESPQWsCMRSE74L/IbxCb5pV2qqrUaS0&#10;KL3VCl4fm+fu0s3LbpJu1n/fFAoeh5n5htnsBtOInpyvLSuYTTMQxIXVNZcKzl/vkyUIH5A1NpZJ&#10;wY087Lbj0QZzbSN/Un8KpUgQ9jkqqEJocyl9UZFBP7UtcfKu1hkMSbpSaocxwU0j51n2Ig3WnBYq&#10;bOm1ouL79GMUXPDNdV1c9Yvj4fysL4vYxY+o1OPDsF+DCDSEe/i/fdQK5k8z+DuTjoD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QvHtxAAAANwAAAAPAAAAAAAAAAAA&#10;AAAAAKECAABkcnMvZG93bnJldi54bWxQSwUGAAAAAAQABAD5AAAAkgMAAAAA&#10;" strokecolor="windowText" strokeweight="1.5pt">
              <v:stroke endarrow="block" joinstyle="miter"/>
            </v:shape>
            <v:shape id="Text Box 8" o:spid="_x0000_s1106" type="#_x0000_t202" style="position:absolute;left:13550;top:29593;width:11728;height:19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AYcQA&#10;AADcAAAADwAAAGRycy9kb3ducmV2LnhtbESPT2vCQBTE74LfYXmCN900FCmpqxT/QG5aFfH4yD6T&#10;1OzbsLtN0m/fFQo9DjPzG2a5HkwjOnK+tqzgZZ6AIC6srrlUcDnvZ28gfEDW2FgmBT/kYb0aj5aY&#10;advzJ3WnUIoIYZ+hgiqENpPSFxUZ9HPbEkfvbp3BEKUrpXbYR7hpZJokC2mw5rhQYUubiorH6dso&#10;2HWP+5Dr/dWdzWabfx37w604KjWdDB/vIAIN4T/81861gvQ1heeZeAT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QGHEAAAA3A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Calibri" w:hAnsi="Arial"/>
                        <w:i/>
                        <w:iCs/>
                        <w:sz w:val="16"/>
                        <w:szCs w:val="16"/>
                      </w:rPr>
                      <w:t>Exposure Period</w:t>
                    </w:r>
                  </w:p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Times New Roman"/>
                      </w:rPr>
                      <w:t> </w:t>
                    </w:r>
                  </w:p>
                </w:txbxContent>
              </v:textbox>
            </v:shape>
            <v:rect id="Rectangle 243" o:spid="_x0000_s1107" style="position:absolute;left:19050;top:80434;width:2520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sxjMUA&#10;AADcAAAADwAAAGRycy9kb3ducmV2LnhtbESPQWvCQBSE74X+h+UVeqsbE1GbugkiFD30oi09P7LP&#10;JDX7NmQ3mvjru4LgcZiZb5hVPphGnKlztWUF00kEgriwuuZSwc/359sShPPIGhvLpGAkB3n2/LTC&#10;VNsL7+l88KUIEHYpKqi8b1MpXVGRQTexLXHwjrYz6IPsSqk7vAS4aWQcRXNpsOawUGFLm4qK06E3&#10;Cr7cdfaXvC/6/WJb73iZ/I7HeazU68uw/gDhafCP8L290wriWQK3M+EIyO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ezGMxQAAANwAAAAPAAAAAAAAAAAAAAAAAJgCAABkcnMv&#10;ZG93bnJldi54bWxQSwUGAAAAAAQABAD1AAAAigMAAAAA&#10;" fillcolor="black [3213]" strokecolor="windowText" strokeweight="1.5pt">
              <v:textbox inset="2.24336mm,1.1217mm,2.24336mm,1.1217mm"/>
            </v:rect>
            <v:rect id="Rectangle 244" o:spid="_x0000_s1108" style="position:absolute;left:29098;top:80525;width:252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LF4MUA&#10;AADcAAAADwAAAGRycy9kb3ducmV2LnhtbESPQWsCMRSE70L/Q3iCF6nZRlvarVGkIHiooNZCj6+b&#10;52bp5mXZRF3/fSMIHoeZ+YaZzjtXixO1ofKs4WmUgSAuvKm41LD/Wj6+gggR2WDtmTRcKMB89tCb&#10;Ym78mbd02sVSJAiHHDXYGJtcylBYchhGviFO3sG3DmOSbSlNi+cEd7VUWfYiHVacFiw29GGp+Nsd&#10;nYbfcabsgt6ei+H6E9XPJqj9d9B60O8W7yAidfEevrVXRoOaTOB6Jh0BOf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UsXgxQAAANwAAAAPAAAAAAAAAAAAAAAAAJgCAABkcnMv&#10;ZG93bnJldi54bWxQSwUGAAAAAAQABAD1AAAAigMAAAAA&#10;" filled="f" strokecolor="windowText" strokeweight="1.5pt">
              <v:textbox inset="2.24336mm,1.1217mm,2.24336mm,1.1217mm"/>
            </v:rect>
            <v:shape id="Text Box 8" o:spid="_x0000_s1109" type="#_x0000_t202" style="position:absolute;left:21201;top:79947;width:10716;height:22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YFcUA&#10;AADcAAAADwAAAGRycy9kb3ducmV2LnhtbESPT2vCQBTE74LfYXlCb7pR2iLRVYp/ILdaLcXjI/tM&#10;UrNvw+6apN++Kwgeh5n5DbNc96YWLTlfWVYwnSQgiHOrKy4UfJ/24zkIH5A11pZJwR95WK+GgyWm&#10;2nb8Re0xFCJC2KeooAyhSaX0eUkG/cQ2xNG7WGcwROkKqR12EW5qOUuSd2mw4rhQYkObkvLr8WYU&#10;7Nrrpc/0/sedzGab/R66z3N+UOpl1H8sQATqwzP8aGdawez1De5n4hG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M9gVxQAAANwAAAAPAAAAAAAAAAAAAAAAAJgCAABkcnMv&#10;ZG93bnJldi54bWxQSwUGAAAAAAQABAD1AAAAigMAAAAA&#10;" filled="f" stroked="f" strokeweight=".5pt">
              <v:textbox inset="2.24336mm,1.1217mm,2.24336mm,1.1217mm">
                <w:txbxContent>
                  <w:p w:rsidR="00FA0F83" w:rsidRPr="004E4214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rFonts w:ascii="Arial" w:eastAsia="Calibri" w:hAnsi="Arial"/>
                        <w:sz w:val="20"/>
                        <w:szCs w:val="20"/>
                      </w:rPr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 xml:space="preserve">SSRI </w:t>
                    </w:r>
                    <w:r w:rsidRPr="004E4214">
                      <w:rPr>
                        <w:rFonts w:ascii="Arial" w:eastAsia="Calibri" w:hAnsi="Arial"/>
                        <w:sz w:val="20"/>
                        <w:szCs w:val="20"/>
                      </w:rPr>
                      <w:t xml:space="preserve">User </w:t>
                    </w:r>
                  </w:p>
                </w:txbxContent>
              </v:textbox>
            </v:shape>
            <v:shape id="Text Box 8" o:spid="_x0000_s1110" type="#_x0000_t202" style="position:absolute;left:31446;top:80029;width:10525;height:2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GYsQA&#10;AADcAAAADwAAAGRycy9kb3ducmV2LnhtbESPT4vCMBTE7wt+h/AEb2uqiCzVKOIf6G1dFfH4aJ5t&#10;tXkpSWy7336zsLDHYWZ+wyzXvalFS85XlhVMxgkI4tzqigsFl/Ph/QOED8gaa8uk4Js8rFeDtyWm&#10;2nb8Re0pFCJC2KeooAyhSaX0eUkG/dg2xNG7W2cwROkKqR12EW5qOU2SuTRYcVwosaFtSfnz9DIK&#10;9u3z3mf6cHVns91lj2P3ecuPSo2G/WYBIlAf/sN/7UwrmM7m8HsmHgG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hRmLEAAAA3AAAAA8AAAAAAAAAAAAAAAAAmAIAAGRycy9k&#10;b3ducmV2LnhtbFBLBQYAAAAABAAEAPUAAACJAwAAAAA=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>SSRI Non-user</w:t>
                    </w:r>
                  </w:p>
                </w:txbxContent>
              </v:textbox>
            </v:shape>
            <v:rect id="Rectangle 247" o:spid="_x0000_s1111" style="position:absolute;left:8099;top:80434;width:252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+EP8cA&#10;AADcAAAADwAAAGRycy9kb3ducmV2LnhtbESPQUvDQBSE74X+h+UVvLWbhkYldhvUYmkvQqoevD2y&#10;r0na7NuYXZPor3cFweMwM98w62w0jeipc7VlBctFBIK4sLrmUsHry9P8FoTzyBoby6Tgixxkm+lk&#10;jam2A+fUH30pAoRdigoq79tUSldUZNAtbEscvJPtDPogu1LqDocAN42Mo+haGqw5LFTY0mNFxeX4&#10;aRT0hyTPt8/JG434oIf3+Ht3+DgrdTUb7+9AeBr9f/ivvdcK4tUN/J4JR0Buf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xvhD/HAAAA3AAAAA8AAAAAAAAAAAAAAAAAmAIAAGRy&#10;cy9kb3ducmV2LnhtbFBLBQYAAAAABAAEAPUAAACMAwAAAAA=&#10;" filled="f" strokecolor="windowText" strokeweight="1.5pt">
              <v:stroke dashstyle="dash"/>
              <v:textbox inset="2.24336mm,1.1217mm,2.24336mm,1.1217mm"/>
            </v:rect>
            <v:shape id="Text Box 8" o:spid="_x0000_s1112" type="#_x0000_t202" style="position:absolute;left:10366;top:79950;width:8339;height:2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J3i8IA&#10;AADcAAAADwAAAGRycy9kb3ducmV2LnhtbERPyWrDMBC9B/oPYgq9JXJDCcW1EkqagG91nRB6HKzx&#10;0lgjIym2+/fRodDj4+3Zbja9GMn5zrKC51UCgriyuuNGwfl0XL6C8AFZY2+ZFPySh932YZFhqu3E&#10;XzSWoRExhH2KCtoQhlRKX7Vk0K/sQBy52jqDIULXSO1wiuGml+sk2UiDHceGFgfat1Rdy5tRcBiv&#10;9Zzr48WdzP4j/ymmz++qUOrpcX5/AxFoDv/iP3euFaxf4tp4Jh4B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MneL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200" w:afterAutospacing="0" w:line="276" w:lineRule="auto"/>
                    </w:pPr>
                    <w:r>
                      <w:rPr>
                        <w:rFonts w:ascii="Arial" w:eastAsia="Calibri" w:hAnsi="Arial"/>
                        <w:sz w:val="20"/>
                        <w:szCs w:val="20"/>
                      </w:rPr>
                      <w:t xml:space="preserve">Before FUP     </w:t>
                    </w:r>
                  </w:p>
                </w:txbxContent>
              </v:textbox>
            </v:shape>
            <v:shape id="Text Box 8" o:spid="_x0000_s1113" type="#_x0000_t202" style="position:absolute;left:1157;top:79947;width:7286;height:2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tUMIA&#10;AADcAAAADwAAAGRycy9kb3ducmV2LnhtbERPyWrDMBC9B/oPYgq9JXIDDcW1EkqagG91nRB6HKzx&#10;0lgjIym2+/fRodDj4+3Zbja9GMn5zrKC51UCgriyuuNGwfl0XL6C8AFZY2+ZFPySh932YZFhqu3E&#10;XzSWoRExhH2KCtoQhlRKX7Vk0K/sQBy52jqDIULXSO1wiuGml+sk2UiDHceGFgfat1Rdy5tRcBiv&#10;9Zzr48WdzP4j/ymmz++qUOrpcX5/AxFoDv/iP3euFaxf4vx4Jh4B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e1Q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r w:rsidRPr="00C12970">
                      <w:rPr>
                        <w:rFonts w:ascii="Arial" w:eastAsia="Calibri" w:hAnsi="Arial"/>
                        <w:b/>
                        <w:iCs/>
                        <w:sz w:val="20"/>
                        <w:szCs w:val="20"/>
                      </w:rPr>
                      <w:t>Legend</w:t>
                    </w:r>
                    <w:r>
                      <w:rPr>
                        <w:rFonts w:ascii="Arial" w:eastAsia="Calibri" w:hAnsi="Arial"/>
                        <w:b/>
                        <w:iCs/>
                        <w:sz w:val="16"/>
                        <w:szCs w:val="16"/>
                      </w:rPr>
                      <w:t>:</w:t>
                    </w:r>
                  </w:p>
                </w:txbxContent>
              </v:textbox>
            </v:shape>
            <v:shape id="Text Box 8" o:spid="_x0000_s1114" type="#_x0000_t202" style="position:absolute;left:1285;top:82202;width:39488;height:2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z1MIA&#10;AADcAAAADwAAAGRycy9kb3ducmV2LnhtbERPTWvCQBC9F/wPywje6kbBVqKriFbIrVZFPA7ZMYlm&#10;Z8PuNkn/fbdQ8DaP9znLdW9q0ZLzlWUFk3ECgji3uuJCwfm0f52D8AFZY22ZFPyQh/Vq8LLEVNuO&#10;v6g9hkLEEPYpKihDaFIpfV6SQT+2DXHkbtYZDBG6QmqHXQw3tZwmyZs0WHFsKLGhbUn54/htFHy0&#10;j1uf6f3Fncx2l90P3ec1Pyg1GvabBYhAfXiK/92ZjvPfZ/D3TLx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enPUwgAAANwAAAAPAAAAAAAAAAAAAAAAAJgCAABkcnMvZG93&#10;bnJldi54bWxQSwUGAAAAAAQABAD1AAAAhwMAAAAA&#10;" filled="f" stroked="f" strokeweight=".5pt">
              <v:textbox inset="2.24336mm,1.1217mm,2.24336mm,1.1217mm">
                <w:txbxContent>
                  <w:p w:rsidR="00FA0F83" w:rsidRPr="00426D2A" w:rsidRDefault="00FA0F83" w:rsidP="00CE062E">
                    <w:pPr>
                      <w:pStyle w:val="NormalWeb"/>
                      <w:spacing w:before="0" w:beforeAutospacing="0" w:after="0" w:afterAutospacing="0"/>
                    </w:pPr>
                    <w:proofErr w:type="gramStart"/>
                    <w:r w:rsidRPr="003D3A29">
                      <w:rPr>
                        <w:rFonts w:ascii="Arial" w:eastAsia="Calibri" w:hAnsi="Arial"/>
                        <w:bCs/>
                        <w:sz w:val="20"/>
                        <w:szCs w:val="20"/>
                        <w:vertAlign w:val="superscript"/>
                      </w:rPr>
                      <w:t>a</w:t>
                    </w:r>
                    <w:proofErr w:type="gramEnd"/>
                    <w:r>
                      <w:rPr>
                        <w:rFonts w:ascii="Arial" w:eastAsia="Calibri" w:hAnsi="Arial"/>
                        <w:bCs/>
                        <w:sz w:val="20"/>
                        <w:szCs w:val="20"/>
                      </w:rPr>
                      <w:t xml:space="preserve"> FUP: follow-up period; DX: breast cancer diagnosis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997BFD" w:rsidRDefault="00997BFD" w:rsidP="00997BFD">
      <w:pPr>
        <w:tabs>
          <w:tab w:val="clear" w:pos="4111"/>
          <w:tab w:val="left" w:pos="1770"/>
        </w:tabs>
        <w:rPr>
          <w:lang w:val="es-EC"/>
        </w:rPr>
        <w:sectPr w:rsidR="00997BFD" w:rsidSect="00997BF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7BFD" w:rsidRPr="00EF6FEB" w:rsidRDefault="00650E88" w:rsidP="00997BFD">
      <w:pPr>
        <w:rPr>
          <w:b/>
        </w:rPr>
      </w:pPr>
      <w:r>
        <w:rPr>
          <w:b/>
        </w:rPr>
        <w:lastRenderedPageBreak/>
        <w:t>Appendix</w:t>
      </w:r>
      <w:r w:rsidR="00997BFD" w:rsidRPr="00EF6FEB">
        <w:rPr>
          <w:b/>
        </w:rPr>
        <w:t xml:space="preserve"> </w:t>
      </w:r>
      <w:del w:id="3" w:author="John Busby" w:date="2017-08-24T17:24:00Z">
        <w:r w:rsidR="00997BFD" w:rsidRPr="00EF6FEB" w:rsidDel="00CE062E">
          <w:rPr>
            <w:b/>
          </w:rPr>
          <w:delText>2</w:delText>
        </w:r>
      </w:del>
      <w:ins w:id="4" w:author="John Busby" w:date="2017-08-24T17:24:00Z">
        <w:r w:rsidR="00CE062E">
          <w:rPr>
            <w:b/>
          </w:rPr>
          <w:t>3</w:t>
        </w:r>
      </w:ins>
      <w:r w:rsidR="00997BFD" w:rsidRPr="00EF6FEB">
        <w:rPr>
          <w:b/>
        </w:rPr>
        <w:t xml:space="preserve">: Association between </w:t>
      </w:r>
      <w:r w:rsidR="00997BFD">
        <w:rPr>
          <w:b/>
        </w:rPr>
        <w:t>SSRI</w:t>
      </w:r>
      <w:r w:rsidR="00997BFD" w:rsidRPr="00EF6FEB">
        <w:rPr>
          <w:b/>
        </w:rPr>
        <w:t xml:space="preserve"> use and breast cancer mortality</w:t>
      </w:r>
      <w:r w:rsidR="005E3063">
        <w:rPr>
          <w:b/>
        </w:rPr>
        <w:t xml:space="preserve"> for specific medications</w:t>
      </w:r>
    </w:p>
    <w:tbl>
      <w:tblPr>
        <w:tblW w:w="8012" w:type="dxa"/>
        <w:tblLook w:val="04A0"/>
      </w:tblPr>
      <w:tblGrid>
        <w:gridCol w:w="1809"/>
        <w:gridCol w:w="817"/>
        <w:gridCol w:w="1379"/>
        <w:gridCol w:w="843"/>
        <w:gridCol w:w="1582"/>
        <w:gridCol w:w="1582"/>
      </w:tblGrid>
      <w:tr w:rsidR="00CE5C63" w:rsidRPr="00BC4464" w:rsidTr="00E47A7A">
        <w:trPr>
          <w:trHeight w:val="11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D60D2C" w:rsidRDefault="00CE5C63" w:rsidP="00CE5C63">
            <w:pPr>
              <w:tabs>
                <w:tab w:val="clear" w:pos="4111"/>
              </w:tabs>
              <w:spacing w:before="100" w:beforeAutospacing="1" w:after="100" w:afterAutospacing="1" w:line="240" w:lineRule="auto"/>
              <w:contextualSpacing/>
              <w:jc w:val="lef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BC4464" w:rsidRDefault="00CE5C63" w:rsidP="00CE5C63">
            <w:pPr>
              <w:spacing w:before="100" w:beforeAutospacing="1" w:after="100" w:afterAutospacing="1"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BC4464" w:rsidRDefault="00CE5C63" w:rsidP="00CE5C63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BC4464" w:rsidRDefault="00CE5C63" w:rsidP="00CE5C63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BC4464" w:rsidRDefault="00CE5C63" w:rsidP="00CE5C63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adjusted 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5C63" w:rsidRPr="00BC4464" w:rsidRDefault="00CE5C63" w:rsidP="00CE5C63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Adjusted </w:t>
            </w:r>
            <w:proofErr w:type="spellStart"/>
            <w:r w:rsidRPr="00BC4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R</w:t>
            </w:r>
            <w:r w:rsidRPr="00BC44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tabs>
                <w:tab w:val="clear" w:pos="4111"/>
              </w:tabs>
              <w:spacing w:before="100" w:beforeAutospacing="1" w:after="100" w:afterAutospacing="1" w:line="240" w:lineRule="auto"/>
              <w:contextualSpacing/>
              <w:jc w:val="lef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D60D2C">
              <w:rPr>
                <w:rFonts w:ascii="Calibri" w:hAnsi="Calibri"/>
                <w:b/>
                <w:color w:val="000000"/>
                <w:sz w:val="20"/>
                <w:szCs w:val="20"/>
              </w:rPr>
              <w:t>Citalopr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spacing w:before="100" w:beforeAutospacing="1" w:after="100" w:afterAutospacing="1"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7F5" w:rsidRPr="00BC4464" w:rsidRDefault="00E517F5" w:rsidP="004F79D0">
            <w:pPr>
              <w:spacing w:before="100" w:beforeAutospacing="1" w:after="100" w:afterAutospacing="1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0,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14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1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8 (1.04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8 (1.13,1.45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-364 DD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,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,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5 (0.99,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1 (1.04,1.41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365-109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6 (0.98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3 (1.11,1.85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095-1824 DD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8 (0.72,1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0 (0.86,2.30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825+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2 (0.80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81 (1.02,3.20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D60D2C">
              <w:rPr>
                <w:rFonts w:ascii="Calibri" w:hAnsi="Calibri"/>
                <w:b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2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18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3 (0.97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4 (1.06,1.45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-36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6C6C52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3 (0.94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5 (1.04,1.51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365-109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93 (0.66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01 (0.71,1.43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095-182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57 (0.96,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73 (1.06,2.84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825+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0 (0.77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56 (0.86,2.83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60D2C">
              <w:rPr>
                <w:rFonts w:ascii="Calibri" w:hAnsi="Calibri"/>
                <w:b/>
                <w:color w:val="000000"/>
                <w:sz w:val="20"/>
                <w:szCs w:val="20"/>
              </w:rPr>
              <w:t>Sertr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2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23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3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91 (0.70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95 (0.73,1.23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-36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03 (0.76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05 (0.77,1.43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365-109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68 (0.35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71 (0.37,1.36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095-1824 DD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54 (0.17,1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63 (0.20,1.97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825+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00 (0.41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11 (0.46,2.67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60D2C">
              <w:rPr>
                <w:rFonts w:ascii="Calibri" w:hAnsi="Calibri"/>
                <w:b/>
                <w:color w:val="000000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3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23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BC4464">
              <w:rPr>
                <w:rFonts w:ascii="Calibri" w:hAnsi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2 (0.97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26 (0.99,1.59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-36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35 (1.00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38 (1.03,1.86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365-1094 D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75 (0.42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0.82 (0.46,1.44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095-1824 DD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56 (0.78,3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9 (0.74,2.98)</w:t>
            </w:r>
          </w:p>
        </w:tc>
      </w:tr>
      <w:tr w:rsidR="00E517F5" w:rsidRPr="00BC4464" w:rsidTr="00E47A7A">
        <w:trPr>
          <w:trHeight w:val="11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BC4464" w:rsidRDefault="00E517F5" w:rsidP="00E517F5">
            <w:pPr>
              <w:spacing w:before="100" w:beforeAutospacing="1" w:after="100" w:afterAutospacing="1" w:line="240" w:lineRule="auto"/>
              <w:ind w:firstLine="176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 w:rsidRPr="009A084D">
              <w:rPr>
                <w:rFonts w:ascii="Calibri" w:hAnsi="Calibri"/>
                <w:color w:val="000000"/>
                <w:sz w:val="20"/>
                <w:szCs w:val="20"/>
              </w:rPr>
              <w:t>1825+ DD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51 (0.75,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17F5" w:rsidRPr="00E517F5" w:rsidRDefault="00E517F5" w:rsidP="00E517F5">
            <w:pPr>
              <w:spacing w:before="100" w:beforeAutospacing="1" w:after="100" w:afterAutospacing="1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517F5">
              <w:rPr>
                <w:color w:val="000000"/>
                <w:sz w:val="20"/>
                <w:szCs w:val="20"/>
              </w:rPr>
              <w:t>1.46 (0.73,2.94)</w:t>
            </w:r>
          </w:p>
        </w:tc>
      </w:tr>
    </w:tbl>
    <w:p w:rsidR="00997BFD" w:rsidRDefault="00997BFD" w:rsidP="00997BFD">
      <w:pPr>
        <w:spacing w:after="0" w:line="240" w:lineRule="auto"/>
        <w:contextualSpacing/>
        <w:rPr>
          <w:rFonts w:eastAsia="Calibri" w:cs="Times New Roman"/>
          <w:sz w:val="20"/>
          <w:szCs w:val="20"/>
          <w:vertAlign w:val="superscript"/>
        </w:rPr>
      </w:pPr>
    </w:p>
    <w:p w:rsidR="004A1203" w:rsidRPr="004A1203" w:rsidRDefault="00997BFD" w:rsidP="00997BFD">
      <w:pPr>
        <w:spacing w:after="0" w:line="240" w:lineRule="auto"/>
        <w:contextualSpacing/>
      </w:pPr>
      <w:r w:rsidRPr="003A44F7">
        <w:rPr>
          <w:rFonts w:eastAsia="Calibri" w:cs="Times New Roman"/>
          <w:sz w:val="20"/>
          <w:szCs w:val="20"/>
          <w:vertAlign w:val="superscript"/>
        </w:rPr>
        <w:t>a</w:t>
      </w:r>
      <w:r>
        <w:rPr>
          <w:rFonts w:eastAsia="Calibri" w:cs="Times New Roman"/>
          <w:sz w:val="20"/>
          <w:szCs w:val="20"/>
        </w:rPr>
        <w:t xml:space="preserve"> </w:t>
      </w:r>
      <w:r w:rsidRPr="003A44F7">
        <w:rPr>
          <w:rFonts w:eastAsia="Calibri" w:cs="Times New Roman"/>
          <w:sz w:val="20"/>
          <w:szCs w:val="20"/>
        </w:rPr>
        <w:t xml:space="preserve">Adjusted for age, deprivation, year of diagnosis, cancer treatment within 6 months (radiotherapy, chemotherapy, surgery, </w:t>
      </w:r>
      <w:proofErr w:type="spellStart"/>
      <w:r w:rsidRPr="003A44F7">
        <w:rPr>
          <w:rFonts w:eastAsia="Calibri" w:cs="Times New Roman"/>
          <w:sz w:val="20"/>
          <w:szCs w:val="20"/>
        </w:rPr>
        <w:t>tamoxifen</w:t>
      </w:r>
      <w:proofErr w:type="spellEnd"/>
      <w:r w:rsidRPr="003A44F7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3A44F7">
        <w:rPr>
          <w:rFonts w:eastAsia="Calibri" w:cs="Times New Roman"/>
          <w:sz w:val="20"/>
          <w:szCs w:val="20"/>
        </w:rPr>
        <w:t>aromatase</w:t>
      </w:r>
      <w:proofErr w:type="spellEnd"/>
      <w:r w:rsidRPr="003A44F7">
        <w:rPr>
          <w:rFonts w:eastAsia="Calibri" w:cs="Times New Roman"/>
          <w:sz w:val="20"/>
          <w:szCs w:val="20"/>
        </w:rPr>
        <w:t xml:space="preserve"> inhibitors), </w:t>
      </w:r>
      <w:proofErr w:type="spellStart"/>
      <w:r w:rsidRPr="003A44F7">
        <w:rPr>
          <w:rFonts w:eastAsia="Calibri" w:cs="Times New Roman"/>
          <w:sz w:val="20"/>
          <w:szCs w:val="20"/>
        </w:rPr>
        <w:t>comorbidities</w:t>
      </w:r>
      <w:proofErr w:type="spellEnd"/>
      <w:r w:rsidRPr="003A44F7">
        <w:rPr>
          <w:rFonts w:eastAsia="Calibri" w:cs="Times New Roman"/>
          <w:sz w:val="20"/>
          <w:szCs w:val="20"/>
        </w:rPr>
        <w:t xml:space="preserve"> (</w:t>
      </w:r>
      <w:proofErr w:type="spellStart"/>
      <w:r w:rsidRPr="003A44F7">
        <w:rPr>
          <w:rFonts w:eastAsia="Calibri" w:cs="Times New Roman"/>
          <w:sz w:val="20"/>
          <w:szCs w:val="20"/>
        </w:rPr>
        <w:t>cerebrovascular</w:t>
      </w:r>
      <w:proofErr w:type="spellEnd"/>
      <w:r w:rsidRPr="003A44F7">
        <w:rPr>
          <w:rFonts w:eastAsia="Calibri" w:cs="Times New Roman"/>
          <w:sz w:val="20"/>
          <w:szCs w:val="20"/>
        </w:rPr>
        <w:t xml:space="preserve"> disease, chronic pulmonary disease, congestive heart disease, diabetes, liver disease, myocardial infarction, peptic ulcer disease, peripheral vascular disease, renal disease)</w:t>
      </w:r>
      <w:r>
        <w:rPr>
          <w:rFonts w:eastAsia="Calibri" w:cs="Times New Roman"/>
          <w:sz w:val="20"/>
          <w:szCs w:val="20"/>
        </w:rPr>
        <w:t>, hot flushes</w:t>
      </w:r>
      <w:r w:rsidRPr="003A44F7">
        <w:rPr>
          <w:rFonts w:eastAsia="Calibri" w:cs="Times New Roman"/>
          <w:sz w:val="20"/>
          <w:szCs w:val="20"/>
        </w:rPr>
        <w:t xml:space="preserve"> and</w:t>
      </w:r>
      <w:r w:rsidR="00173687" w:rsidRPr="007140A6">
        <w:rPr>
          <w:rFonts w:eastAsia="Calibri" w:cs="Times New Roman"/>
          <w:sz w:val="20"/>
          <w:szCs w:val="20"/>
        </w:rPr>
        <w:t xml:space="preserve"> pre-diagnosis use of hormone replacement therapy or oral contraceptives</w:t>
      </w:r>
      <w:r w:rsidR="00173687" w:rsidRPr="003A44F7" w:rsidDel="00173687">
        <w:rPr>
          <w:rFonts w:eastAsia="Calibri" w:cs="Times New Roman"/>
          <w:sz w:val="20"/>
          <w:szCs w:val="20"/>
        </w:rPr>
        <w:t xml:space="preserve"> </w:t>
      </w:r>
      <w:r w:rsidRPr="003A44F7">
        <w:rPr>
          <w:rFonts w:eastAsia="Calibri" w:cs="Times New Roman"/>
          <w:sz w:val="20"/>
          <w:szCs w:val="20"/>
        </w:rPr>
        <w:t>.</w:t>
      </w:r>
    </w:p>
    <w:sectPr w:rsidR="004A1203" w:rsidRPr="004A1203" w:rsidSect="00E76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477" w:rsidRDefault="00AA1477" w:rsidP="00EE31F8">
      <w:pPr>
        <w:spacing w:after="0" w:line="240" w:lineRule="auto"/>
      </w:pPr>
      <w:r>
        <w:separator/>
      </w:r>
    </w:p>
  </w:endnote>
  <w:endnote w:type="continuationSeparator" w:id="0">
    <w:p w:rsidR="00AA1477" w:rsidRDefault="00AA1477" w:rsidP="00EE3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3887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0F83" w:rsidRDefault="001105BB">
        <w:pPr>
          <w:pStyle w:val="Footer"/>
          <w:jc w:val="right"/>
        </w:pPr>
        <w:r>
          <w:fldChar w:fldCharType="begin"/>
        </w:r>
        <w:r w:rsidR="00FA0F83">
          <w:instrText xml:space="preserve"> PAGE   \* MERGEFORMAT </w:instrText>
        </w:r>
        <w:r>
          <w:fldChar w:fldCharType="separate"/>
        </w:r>
        <w:r w:rsidR="007041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0F83" w:rsidRDefault="00FA0F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477" w:rsidRDefault="00AA1477" w:rsidP="00EE31F8">
      <w:pPr>
        <w:spacing w:after="0" w:line="240" w:lineRule="auto"/>
      </w:pPr>
      <w:r>
        <w:separator/>
      </w:r>
    </w:p>
  </w:footnote>
  <w:footnote w:type="continuationSeparator" w:id="0">
    <w:p w:rsidR="00AA1477" w:rsidRDefault="00AA1477" w:rsidP="00EE31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CE1DE9"/>
    <w:multiLevelType w:val="hybridMultilevel"/>
    <w:tmpl w:val="4D66C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A70B73"/>
    <w:multiLevelType w:val="multilevel"/>
    <w:tmpl w:val="D550F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Busby">
    <w15:presenceInfo w15:providerId="None" w15:userId="John Busb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esf2re3rfadpeze9ppvfpaw0tzatwvvw5a&quot;&gt;ccb_progression&lt;record-ids&gt;&lt;item&gt;1&lt;/item&gt;&lt;item&gt;5&lt;/item&gt;&lt;item&gt;38&lt;/item&gt;&lt;item&gt;46&lt;/item&gt;&lt;item&gt;48&lt;/item&gt;&lt;item&gt;49&lt;/item&gt;&lt;item&gt;51&lt;/item&gt;&lt;item&gt;52&lt;/item&gt;&lt;item&gt;56&lt;/item&gt;&lt;item&gt;57&lt;/item&gt;&lt;item&gt;59&lt;/item&gt;&lt;item&gt;60&lt;/item&gt;&lt;item&gt;66&lt;/item&gt;&lt;item&gt;67&lt;/item&gt;&lt;item&gt;73&lt;/item&gt;&lt;item&gt;74&lt;/item&gt;&lt;/record-ids&gt;&lt;/item&gt;&lt;/Libraries&gt;"/>
    <w:docVar w:name="Total_Editing_Time" w:val="16"/>
  </w:docVars>
  <w:rsids>
    <w:rsidRoot w:val="00A07976"/>
    <w:rsid w:val="0000058A"/>
    <w:rsid w:val="00000914"/>
    <w:rsid w:val="00000FFD"/>
    <w:rsid w:val="0000243B"/>
    <w:rsid w:val="00002752"/>
    <w:rsid w:val="00002D66"/>
    <w:rsid w:val="00011432"/>
    <w:rsid w:val="00012A36"/>
    <w:rsid w:val="000151AC"/>
    <w:rsid w:val="000155AA"/>
    <w:rsid w:val="000164EF"/>
    <w:rsid w:val="00016AE8"/>
    <w:rsid w:val="00016D51"/>
    <w:rsid w:val="000170E5"/>
    <w:rsid w:val="00017F76"/>
    <w:rsid w:val="0002007C"/>
    <w:rsid w:val="00023755"/>
    <w:rsid w:val="000237B8"/>
    <w:rsid w:val="000243F4"/>
    <w:rsid w:val="000253A7"/>
    <w:rsid w:val="00025C29"/>
    <w:rsid w:val="00026BB1"/>
    <w:rsid w:val="00026F98"/>
    <w:rsid w:val="00034245"/>
    <w:rsid w:val="000351C4"/>
    <w:rsid w:val="000357C9"/>
    <w:rsid w:val="00040D38"/>
    <w:rsid w:val="000457C0"/>
    <w:rsid w:val="00045A78"/>
    <w:rsid w:val="00046723"/>
    <w:rsid w:val="000467F9"/>
    <w:rsid w:val="00046DD7"/>
    <w:rsid w:val="00047063"/>
    <w:rsid w:val="00047CEA"/>
    <w:rsid w:val="0005071D"/>
    <w:rsid w:val="000508F5"/>
    <w:rsid w:val="00055A64"/>
    <w:rsid w:val="00056533"/>
    <w:rsid w:val="00060101"/>
    <w:rsid w:val="000628DB"/>
    <w:rsid w:val="00062AA4"/>
    <w:rsid w:val="00063A9F"/>
    <w:rsid w:val="00063F22"/>
    <w:rsid w:val="00065F02"/>
    <w:rsid w:val="00066899"/>
    <w:rsid w:val="0006731C"/>
    <w:rsid w:val="00067BAC"/>
    <w:rsid w:val="000718E7"/>
    <w:rsid w:val="0007219D"/>
    <w:rsid w:val="00073829"/>
    <w:rsid w:val="0007396D"/>
    <w:rsid w:val="000739F4"/>
    <w:rsid w:val="00073D44"/>
    <w:rsid w:val="0007622E"/>
    <w:rsid w:val="000767F6"/>
    <w:rsid w:val="00077E35"/>
    <w:rsid w:val="00080424"/>
    <w:rsid w:val="000804EA"/>
    <w:rsid w:val="00081122"/>
    <w:rsid w:val="00081607"/>
    <w:rsid w:val="000818B0"/>
    <w:rsid w:val="00082225"/>
    <w:rsid w:val="00082431"/>
    <w:rsid w:val="0008261C"/>
    <w:rsid w:val="00082992"/>
    <w:rsid w:val="00085483"/>
    <w:rsid w:val="00092644"/>
    <w:rsid w:val="00093EB2"/>
    <w:rsid w:val="00094DE5"/>
    <w:rsid w:val="0009628E"/>
    <w:rsid w:val="00097442"/>
    <w:rsid w:val="00097CF9"/>
    <w:rsid w:val="000A14C7"/>
    <w:rsid w:val="000A26FE"/>
    <w:rsid w:val="000A2E13"/>
    <w:rsid w:val="000A2E55"/>
    <w:rsid w:val="000A34FF"/>
    <w:rsid w:val="000A5241"/>
    <w:rsid w:val="000A589D"/>
    <w:rsid w:val="000A630D"/>
    <w:rsid w:val="000A7347"/>
    <w:rsid w:val="000B19D1"/>
    <w:rsid w:val="000B2AAD"/>
    <w:rsid w:val="000B2CCE"/>
    <w:rsid w:val="000B3553"/>
    <w:rsid w:val="000B36D0"/>
    <w:rsid w:val="000B463F"/>
    <w:rsid w:val="000B5C3A"/>
    <w:rsid w:val="000C0955"/>
    <w:rsid w:val="000C27EB"/>
    <w:rsid w:val="000C300C"/>
    <w:rsid w:val="000C3E7B"/>
    <w:rsid w:val="000C4CF2"/>
    <w:rsid w:val="000C57FD"/>
    <w:rsid w:val="000C633C"/>
    <w:rsid w:val="000C6588"/>
    <w:rsid w:val="000C7F57"/>
    <w:rsid w:val="000D1D40"/>
    <w:rsid w:val="000D3351"/>
    <w:rsid w:val="000D5AFD"/>
    <w:rsid w:val="000D5C9B"/>
    <w:rsid w:val="000D771E"/>
    <w:rsid w:val="000D7D53"/>
    <w:rsid w:val="000E039D"/>
    <w:rsid w:val="000E3A81"/>
    <w:rsid w:val="000F14EC"/>
    <w:rsid w:val="000F25DF"/>
    <w:rsid w:val="000F26C7"/>
    <w:rsid w:val="000F407F"/>
    <w:rsid w:val="000F4FE4"/>
    <w:rsid w:val="000F5235"/>
    <w:rsid w:val="000F5A05"/>
    <w:rsid w:val="000F5F7A"/>
    <w:rsid w:val="000F65FF"/>
    <w:rsid w:val="000F697A"/>
    <w:rsid w:val="000F6E10"/>
    <w:rsid w:val="000F7118"/>
    <w:rsid w:val="001002B8"/>
    <w:rsid w:val="001008BE"/>
    <w:rsid w:val="00100A28"/>
    <w:rsid w:val="00102D5B"/>
    <w:rsid w:val="001030A0"/>
    <w:rsid w:val="00103EFC"/>
    <w:rsid w:val="001105BB"/>
    <w:rsid w:val="0011134A"/>
    <w:rsid w:val="00111660"/>
    <w:rsid w:val="001148E3"/>
    <w:rsid w:val="00115994"/>
    <w:rsid w:val="00117D86"/>
    <w:rsid w:val="00120721"/>
    <w:rsid w:val="00120B1C"/>
    <w:rsid w:val="00124213"/>
    <w:rsid w:val="00124C3F"/>
    <w:rsid w:val="00124D5D"/>
    <w:rsid w:val="00124DFF"/>
    <w:rsid w:val="0012535D"/>
    <w:rsid w:val="00126E53"/>
    <w:rsid w:val="00130206"/>
    <w:rsid w:val="0013268C"/>
    <w:rsid w:val="0013270A"/>
    <w:rsid w:val="00134719"/>
    <w:rsid w:val="00136404"/>
    <w:rsid w:val="0013707D"/>
    <w:rsid w:val="0013783F"/>
    <w:rsid w:val="00140032"/>
    <w:rsid w:val="00141601"/>
    <w:rsid w:val="00141AC7"/>
    <w:rsid w:val="001426D7"/>
    <w:rsid w:val="001449D7"/>
    <w:rsid w:val="00145307"/>
    <w:rsid w:val="00146618"/>
    <w:rsid w:val="001471F6"/>
    <w:rsid w:val="00152907"/>
    <w:rsid w:val="00152C9D"/>
    <w:rsid w:val="00153783"/>
    <w:rsid w:val="00153C01"/>
    <w:rsid w:val="00155C84"/>
    <w:rsid w:val="00160E4E"/>
    <w:rsid w:val="00160F0D"/>
    <w:rsid w:val="00161345"/>
    <w:rsid w:val="00161F41"/>
    <w:rsid w:val="001625E7"/>
    <w:rsid w:val="001626D0"/>
    <w:rsid w:val="00162B75"/>
    <w:rsid w:val="00162BAD"/>
    <w:rsid w:val="001640A0"/>
    <w:rsid w:val="00165B89"/>
    <w:rsid w:val="00165F1E"/>
    <w:rsid w:val="001669E4"/>
    <w:rsid w:val="00167A3A"/>
    <w:rsid w:val="001708F1"/>
    <w:rsid w:val="00172D63"/>
    <w:rsid w:val="00173687"/>
    <w:rsid w:val="001739AF"/>
    <w:rsid w:val="0017490D"/>
    <w:rsid w:val="00174986"/>
    <w:rsid w:val="00174DC0"/>
    <w:rsid w:val="001751EC"/>
    <w:rsid w:val="001755FB"/>
    <w:rsid w:val="001757F2"/>
    <w:rsid w:val="001769D3"/>
    <w:rsid w:val="00177D4D"/>
    <w:rsid w:val="00182682"/>
    <w:rsid w:val="001828DA"/>
    <w:rsid w:val="00184A56"/>
    <w:rsid w:val="001864D6"/>
    <w:rsid w:val="00187CDC"/>
    <w:rsid w:val="001900CA"/>
    <w:rsid w:val="00191B9B"/>
    <w:rsid w:val="00193A56"/>
    <w:rsid w:val="00194B72"/>
    <w:rsid w:val="001957FC"/>
    <w:rsid w:val="001A12D7"/>
    <w:rsid w:val="001A15B8"/>
    <w:rsid w:val="001A1F0C"/>
    <w:rsid w:val="001A326A"/>
    <w:rsid w:val="001A71A0"/>
    <w:rsid w:val="001B0D82"/>
    <w:rsid w:val="001B2644"/>
    <w:rsid w:val="001B4523"/>
    <w:rsid w:val="001B4E2E"/>
    <w:rsid w:val="001B4F74"/>
    <w:rsid w:val="001B591C"/>
    <w:rsid w:val="001B72C0"/>
    <w:rsid w:val="001B744E"/>
    <w:rsid w:val="001B783E"/>
    <w:rsid w:val="001C0AB6"/>
    <w:rsid w:val="001C3C90"/>
    <w:rsid w:val="001C6C1E"/>
    <w:rsid w:val="001C7A23"/>
    <w:rsid w:val="001C7B89"/>
    <w:rsid w:val="001D2A71"/>
    <w:rsid w:val="001D3F22"/>
    <w:rsid w:val="001D4169"/>
    <w:rsid w:val="001D4607"/>
    <w:rsid w:val="001D52D7"/>
    <w:rsid w:val="001D6492"/>
    <w:rsid w:val="001D7DAA"/>
    <w:rsid w:val="001E0F64"/>
    <w:rsid w:val="001E5ACA"/>
    <w:rsid w:val="001E6A5F"/>
    <w:rsid w:val="001E720D"/>
    <w:rsid w:val="001F083D"/>
    <w:rsid w:val="001F0B8C"/>
    <w:rsid w:val="001F2D35"/>
    <w:rsid w:val="001F5684"/>
    <w:rsid w:val="001F6579"/>
    <w:rsid w:val="00200AC9"/>
    <w:rsid w:val="00201BC4"/>
    <w:rsid w:val="002027C4"/>
    <w:rsid w:val="00202EAD"/>
    <w:rsid w:val="00203327"/>
    <w:rsid w:val="00204102"/>
    <w:rsid w:val="00206265"/>
    <w:rsid w:val="002102DD"/>
    <w:rsid w:val="00211944"/>
    <w:rsid w:val="0021324F"/>
    <w:rsid w:val="002142D2"/>
    <w:rsid w:val="0021562C"/>
    <w:rsid w:val="00215B4A"/>
    <w:rsid w:val="00220BE0"/>
    <w:rsid w:val="00221A6F"/>
    <w:rsid w:val="00221FD6"/>
    <w:rsid w:val="0022250A"/>
    <w:rsid w:val="002230F6"/>
    <w:rsid w:val="002231C7"/>
    <w:rsid w:val="00223557"/>
    <w:rsid w:val="00224EF1"/>
    <w:rsid w:val="0022621B"/>
    <w:rsid w:val="002265CC"/>
    <w:rsid w:val="002271D9"/>
    <w:rsid w:val="00230065"/>
    <w:rsid w:val="00230BA2"/>
    <w:rsid w:val="0023286B"/>
    <w:rsid w:val="002329A7"/>
    <w:rsid w:val="00232CA0"/>
    <w:rsid w:val="002342D1"/>
    <w:rsid w:val="002347A4"/>
    <w:rsid w:val="00235FF3"/>
    <w:rsid w:val="00241A0C"/>
    <w:rsid w:val="00241CAF"/>
    <w:rsid w:val="002424A8"/>
    <w:rsid w:val="00244B18"/>
    <w:rsid w:val="00247F14"/>
    <w:rsid w:val="00252783"/>
    <w:rsid w:val="00254A8A"/>
    <w:rsid w:val="00255BF2"/>
    <w:rsid w:val="002564A3"/>
    <w:rsid w:val="00260451"/>
    <w:rsid w:val="002605D8"/>
    <w:rsid w:val="00261B57"/>
    <w:rsid w:val="0026360C"/>
    <w:rsid w:val="002646D7"/>
    <w:rsid w:val="00266006"/>
    <w:rsid w:val="002661AB"/>
    <w:rsid w:val="00266307"/>
    <w:rsid w:val="002666E0"/>
    <w:rsid w:val="00266872"/>
    <w:rsid w:val="00267B56"/>
    <w:rsid w:val="00270893"/>
    <w:rsid w:val="00272B33"/>
    <w:rsid w:val="00274474"/>
    <w:rsid w:val="00274B59"/>
    <w:rsid w:val="00275D2D"/>
    <w:rsid w:val="00275E24"/>
    <w:rsid w:val="002760BF"/>
    <w:rsid w:val="0028064C"/>
    <w:rsid w:val="00280A75"/>
    <w:rsid w:val="00281651"/>
    <w:rsid w:val="00283535"/>
    <w:rsid w:val="002844D3"/>
    <w:rsid w:val="00285C9E"/>
    <w:rsid w:val="00286B3F"/>
    <w:rsid w:val="002909D5"/>
    <w:rsid w:val="00291644"/>
    <w:rsid w:val="002920C6"/>
    <w:rsid w:val="002935DC"/>
    <w:rsid w:val="0029631B"/>
    <w:rsid w:val="002969C3"/>
    <w:rsid w:val="00297A6A"/>
    <w:rsid w:val="002A0EE7"/>
    <w:rsid w:val="002A11A3"/>
    <w:rsid w:val="002A1241"/>
    <w:rsid w:val="002A12A8"/>
    <w:rsid w:val="002A1AFD"/>
    <w:rsid w:val="002A4C0A"/>
    <w:rsid w:val="002A64CB"/>
    <w:rsid w:val="002A6925"/>
    <w:rsid w:val="002B03F6"/>
    <w:rsid w:val="002B047E"/>
    <w:rsid w:val="002B1419"/>
    <w:rsid w:val="002B1806"/>
    <w:rsid w:val="002B1D58"/>
    <w:rsid w:val="002B3777"/>
    <w:rsid w:val="002B37FD"/>
    <w:rsid w:val="002B4E50"/>
    <w:rsid w:val="002B5661"/>
    <w:rsid w:val="002B57CA"/>
    <w:rsid w:val="002B6572"/>
    <w:rsid w:val="002B679D"/>
    <w:rsid w:val="002C07B1"/>
    <w:rsid w:val="002C1190"/>
    <w:rsid w:val="002C11C9"/>
    <w:rsid w:val="002C13FD"/>
    <w:rsid w:val="002C1E6D"/>
    <w:rsid w:val="002C2C29"/>
    <w:rsid w:val="002C2EF4"/>
    <w:rsid w:val="002C3EAD"/>
    <w:rsid w:val="002C4945"/>
    <w:rsid w:val="002C5292"/>
    <w:rsid w:val="002C54C8"/>
    <w:rsid w:val="002C6101"/>
    <w:rsid w:val="002C62E3"/>
    <w:rsid w:val="002C6734"/>
    <w:rsid w:val="002C6EF3"/>
    <w:rsid w:val="002C7C4A"/>
    <w:rsid w:val="002D1535"/>
    <w:rsid w:val="002D1B31"/>
    <w:rsid w:val="002D1CF7"/>
    <w:rsid w:val="002D21C3"/>
    <w:rsid w:val="002D2A8D"/>
    <w:rsid w:val="002D2D99"/>
    <w:rsid w:val="002D33A9"/>
    <w:rsid w:val="002D3913"/>
    <w:rsid w:val="002D5806"/>
    <w:rsid w:val="002D6235"/>
    <w:rsid w:val="002D6267"/>
    <w:rsid w:val="002D69B7"/>
    <w:rsid w:val="002E117A"/>
    <w:rsid w:val="002E11C9"/>
    <w:rsid w:val="002E24D5"/>
    <w:rsid w:val="002E2EA9"/>
    <w:rsid w:val="002E5177"/>
    <w:rsid w:val="002F00D4"/>
    <w:rsid w:val="002F1003"/>
    <w:rsid w:val="002F17B5"/>
    <w:rsid w:val="002F1A6F"/>
    <w:rsid w:val="002F2C98"/>
    <w:rsid w:val="002F403B"/>
    <w:rsid w:val="002F4D1E"/>
    <w:rsid w:val="002F534E"/>
    <w:rsid w:val="002F563C"/>
    <w:rsid w:val="002F59D0"/>
    <w:rsid w:val="002F6442"/>
    <w:rsid w:val="002F7FC7"/>
    <w:rsid w:val="00301E11"/>
    <w:rsid w:val="00302AEA"/>
    <w:rsid w:val="0030400B"/>
    <w:rsid w:val="003074CE"/>
    <w:rsid w:val="003079FA"/>
    <w:rsid w:val="0031187E"/>
    <w:rsid w:val="00311B7C"/>
    <w:rsid w:val="00312105"/>
    <w:rsid w:val="00312C2F"/>
    <w:rsid w:val="00313111"/>
    <w:rsid w:val="003147EF"/>
    <w:rsid w:val="0031503E"/>
    <w:rsid w:val="003163B1"/>
    <w:rsid w:val="00317E6D"/>
    <w:rsid w:val="00320FDB"/>
    <w:rsid w:val="00321C89"/>
    <w:rsid w:val="00323302"/>
    <w:rsid w:val="0032435A"/>
    <w:rsid w:val="00324C28"/>
    <w:rsid w:val="003262CD"/>
    <w:rsid w:val="0033058B"/>
    <w:rsid w:val="003308E8"/>
    <w:rsid w:val="00333E1B"/>
    <w:rsid w:val="00334012"/>
    <w:rsid w:val="003435C3"/>
    <w:rsid w:val="00344FF5"/>
    <w:rsid w:val="00345012"/>
    <w:rsid w:val="00350F8F"/>
    <w:rsid w:val="00351113"/>
    <w:rsid w:val="00351485"/>
    <w:rsid w:val="00353164"/>
    <w:rsid w:val="00353766"/>
    <w:rsid w:val="00353A2F"/>
    <w:rsid w:val="00354545"/>
    <w:rsid w:val="0035464B"/>
    <w:rsid w:val="00354C1B"/>
    <w:rsid w:val="00356E3E"/>
    <w:rsid w:val="00360510"/>
    <w:rsid w:val="003619C9"/>
    <w:rsid w:val="003627C1"/>
    <w:rsid w:val="003645F7"/>
    <w:rsid w:val="00365239"/>
    <w:rsid w:val="00365387"/>
    <w:rsid w:val="00365EB7"/>
    <w:rsid w:val="003679F3"/>
    <w:rsid w:val="00370B98"/>
    <w:rsid w:val="003732BA"/>
    <w:rsid w:val="003741DC"/>
    <w:rsid w:val="003756EE"/>
    <w:rsid w:val="00375888"/>
    <w:rsid w:val="00375D27"/>
    <w:rsid w:val="00377A0F"/>
    <w:rsid w:val="00380C65"/>
    <w:rsid w:val="00382038"/>
    <w:rsid w:val="003836C5"/>
    <w:rsid w:val="003853E4"/>
    <w:rsid w:val="00387252"/>
    <w:rsid w:val="0039117D"/>
    <w:rsid w:val="003912F4"/>
    <w:rsid w:val="00392441"/>
    <w:rsid w:val="00393A83"/>
    <w:rsid w:val="003946DE"/>
    <w:rsid w:val="00395C8B"/>
    <w:rsid w:val="00395DCA"/>
    <w:rsid w:val="003960F5"/>
    <w:rsid w:val="003961A6"/>
    <w:rsid w:val="00396B16"/>
    <w:rsid w:val="00396F0D"/>
    <w:rsid w:val="003A0980"/>
    <w:rsid w:val="003A17FE"/>
    <w:rsid w:val="003A2050"/>
    <w:rsid w:val="003A23CC"/>
    <w:rsid w:val="003A331F"/>
    <w:rsid w:val="003A416D"/>
    <w:rsid w:val="003A44F7"/>
    <w:rsid w:val="003A50A9"/>
    <w:rsid w:val="003A568A"/>
    <w:rsid w:val="003A6831"/>
    <w:rsid w:val="003A7461"/>
    <w:rsid w:val="003B09D4"/>
    <w:rsid w:val="003B0A05"/>
    <w:rsid w:val="003B17BB"/>
    <w:rsid w:val="003B227B"/>
    <w:rsid w:val="003B232C"/>
    <w:rsid w:val="003B348C"/>
    <w:rsid w:val="003B4F25"/>
    <w:rsid w:val="003B7144"/>
    <w:rsid w:val="003B71EF"/>
    <w:rsid w:val="003B7AEF"/>
    <w:rsid w:val="003C107A"/>
    <w:rsid w:val="003C1989"/>
    <w:rsid w:val="003C1F60"/>
    <w:rsid w:val="003C2007"/>
    <w:rsid w:val="003C3123"/>
    <w:rsid w:val="003C5AB0"/>
    <w:rsid w:val="003D24BA"/>
    <w:rsid w:val="003D4F4A"/>
    <w:rsid w:val="003D5A27"/>
    <w:rsid w:val="003D5D55"/>
    <w:rsid w:val="003D60B3"/>
    <w:rsid w:val="003D724D"/>
    <w:rsid w:val="003D753E"/>
    <w:rsid w:val="003D7BD3"/>
    <w:rsid w:val="003E049A"/>
    <w:rsid w:val="003E15B1"/>
    <w:rsid w:val="003E18C1"/>
    <w:rsid w:val="003E308C"/>
    <w:rsid w:val="003E3FF6"/>
    <w:rsid w:val="003E47EE"/>
    <w:rsid w:val="003E4B56"/>
    <w:rsid w:val="003E6789"/>
    <w:rsid w:val="003E6E95"/>
    <w:rsid w:val="003E71C3"/>
    <w:rsid w:val="003F005C"/>
    <w:rsid w:val="003F0E11"/>
    <w:rsid w:val="003F1938"/>
    <w:rsid w:val="003F3171"/>
    <w:rsid w:val="003F3355"/>
    <w:rsid w:val="003F5F4C"/>
    <w:rsid w:val="00400360"/>
    <w:rsid w:val="0040181D"/>
    <w:rsid w:val="0040338E"/>
    <w:rsid w:val="00403A5E"/>
    <w:rsid w:val="004062E1"/>
    <w:rsid w:val="00410300"/>
    <w:rsid w:val="00410355"/>
    <w:rsid w:val="00412DCA"/>
    <w:rsid w:val="00412F9B"/>
    <w:rsid w:val="00413445"/>
    <w:rsid w:val="00414318"/>
    <w:rsid w:val="00416A61"/>
    <w:rsid w:val="00416B07"/>
    <w:rsid w:val="00416E70"/>
    <w:rsid w:val="004202B4"/>
    <w:rsid w:val="00421B14"/>
    <w:rsid w:val="00421F78"/>
    <w:rsid w:val="00422B74"/>
    <w:rsid w:val="004233DD"/>
    <w:rsid w:val="00423763"/>
    <w:rsid w:val="00423A89"/>
    <w:rsid w:val="00423FDA"/>
    <w:rsid w:val="004242FC"/>
    <w:rsid w:val="00424650"/>
    <w:rsid w:val="00427811"/>
    <w:rsid w:val="004315D0"/>
    <w:rsid w:val="00432B9D"/>
    <w:rsid w:val="00432EDF"/>
    <w:rsid w:val="004336D7"/>
    <w:rsid w:val="00435AEF"/>
    <w:rsid w:val="00437772"/>
    <w:rsid w:val="00441A7F"/>
    <w:rsid w:val="004448DD"/>
    <w:rsid w:val="00445750"/>
    <w:rsid w:val="00446EDA"/>
    <w:rsid w:val="00447413"/>
    <w:rsid w:val="0044775B"/>
    <w:rsid w:val="0045073B"/>
    <w:rsid w:val="004508ED"/>
    <w:rsid w:val="004511B9"/>
    <w:rsid w:val="004529ED"/>
    <w:rsid w:val="004533F2"/>
    <w:rsid w:val="0045370F"/>
    <w:rsid w:val="00455810"/>
    <w:rsid w:val="00456541"/>
    <w:rsid w:val="0045709F"/>
    <w:rsid w:val="0045765B"/>
    <w:rsid w:val="00457AEA"/>
    <w:rsid w:val="004615D6"/>
    <w:rsid w:val="00461B3F"/>
    <w:rsid w:val="0046272B"/>
    <w:rsid w:val="00462C05"/>
    <w:rsid w:val="00462EA0"/>
    <w:rsid w:val="0046529E"/>
    <w:rsid w:val="004671E1"/>
    <w:rsid w:val="00471A05"/>
    <w:rsid w:val="00472688"/>
    <w:rsid w:val="00474A4B"/>
    <w:rsid w:val="0047736F"/>
    <w:rsid w:val="00477728"/>
    <w:rsid w:val="0048022E"/>
    <w:rsid w:val="004815DF"/>
    <w:rsid w:val="00482ECD"/>
    <w:rsid w:val="004834BA"/>
    <w:rsid w:val="0048469C"/>
    <w:rsid w:val="00486006"/>
    <w:rsid w:val="004863EE"/>
    <w:rsid w:val="004877F0"/>
    <w:rsid w:val="00490D66"/>
    <w:rsid w:val="00490ED9"/>
    <w:rsid w:val="00491157"/>
    <w:rsid w:val="00491215"/>
    <w:rsid w:val="00491446"/>
    <w:rsid w:val="0049172B"/>
    <w:rsid w:val="00491A98"/>
    <w:rsid w:val="00491B12"/>
    <w:rsid w:val="00491CCC"/>
    <w:rsid w:val="0049230B"/>
    <w:rsid w:val="00493FE2"/>
    <w:rsid w:val="004948FD"/>
    <w:rsid w:val="004A1079"/>
    <w:rsid w:val="004A1203"/>
    <w:rsid w:val="004A239A"/>
    <w:rsid w:val="004A36EE"/>
    <w:rsid w:val="004A4AE2"/>
    <w:rsid w:val="004A5210"/>
    <w:rsid w:val="004A6B53"/>
    <w:rsid w:val="004B069E"/>
    <w:rsid w:val="004B21C7"/>
    <w:rsid w:val="004B2CE0"/>
    <w:rsid w:val="004B3569"/>
    <w:rsid w:val="004B635F"/>
    <w:rsid w:val="004B67E0"/>
    <w:rsid w:val="004B6F18"/>
    <w:rsid w:val="004B7D05"/>
    <w:rsid w:val="004B7EAD"/>
    <w:rsid w:val="004C00FD"/>
    <w:rsid w:val="004C19F6"/>
    <w:rsid w:val="004C32FB"/>
    <w:rsid w:val="004C3A5B"/>
    <w:rsid w:val="004C48DE"/>
    <w:rsid w:val="004C5231"/>
    <w:rsid w:val="004C71BE"/>
    <w:rsid w:val="004D05FE"/>
    <w:rsid w:val="004D1B73"/>
    <w:rsid w:val="004D1C17"/>
    <w:rsid w:val="004D5151"/>
    <w:rsid w:val="004D603A"/>
    <w:rsid w:val="004D7759"/>
    <w:rsid w:val="004D799B"/>
    <w:rsid w:val="004D7FBC"/>
    <w:rsid w:val="004E092F"/>
    <w:rsid w:val="004E0BE5"/>
    <w:rsid w:val="004E48EA"/>
    <w:rsid w:val="004E576C"/>
    <w:rsid w:val="004E6377"/>
    <w:rsid w:val="004E7DE5"/>
    <w:rsid w:val="004F26ED"/>
    <w:rsid w:val="004F55B7"/>
    <w:rsid w:val="004F5FF2"/>
    <w:rsid w:val="004F64EE"/>
    <w:rsid w:val="004F70E7"/>
    <w:rsid w:val="004F72A4"/>
    <w:rsid w:val="004F79D0"/>
    <w:rsid w:val="005028D8"/>
    <w:rsid w:val="00503818"/>
    <w:rsid w:val="00504CF3"/>
    <w:rsid w:val="00505FC5"/>
    <w:rsid w:val="0050702D"/>
    <w:rsid w:val="00507E1C"/>
    <w:rsid w:val="00513298"/>
    <w:rsid w:val="005156FA"/>
    <w:rsid w:val="00516B71"/>
    <w:rsid w:val="00517966"/>
    <w:rsid w:val="00522AFF"/>
    <w:rsid w:val="00523E46"/>
    <w:rsid w:val="00523E4D"/>
    <w:rsid w:val="0052422A"/>
    <w:rsid w:val="00524841"/>
    <w:rsid w:val="00524C1D"/>
    <w:rsid w:val="0052720B"/>
    <w:rsid w:val="00527E0D"/>
    <w:rsid w:val="005302B7"/>
    <w:rsid w:val="00530D4E"/>
    <w:rsid w:val="0053357F"/>
    <w:rsid w:val="0053384C"/>
    <w:rsid w:val="00534247"/>
    <w:rsid w:val="005350DE"/>
    <w:rsid w:val="005351AD"/>
    <w:rsid w:val="00535D36"/>
    <w:rsid w:val="00536E0A"/>
    <w:rsid w:val="00537369"/>
    <w:rsid w:val="005379EC"/>
    <w:rsid w:val="00537D23"/>
    <w:rsid w:val="00537E80"/>
    <w:rsid w:val="005401FD"/>
    <w:rsid w:val="00540CFC"/>
    <w:rsid w:val="005421B8"/>
    <w:rsid w:val="0054239A"/>
    <w:rsid w:val="005429E0"/>
    <w:rsid w:val="0054666B"/>
    <w:rsid w:val="00546B69"/>
    <w:rsid w:val="00550FBB"/>
    <w:rsid w:val="005531A4"/>
    <w:rsid w:val="00554D3D"/>
    <w:rsid w:val="005551E4"/>
    <w:rsid w:val="00555944"/>
    <w:rsid w:val="00556458"/>
    <w:rsid w:val="00557E82"/>
    <w:rsid w:val="00560687"/>
    <w:rsid w:val="00562859"/>
    <w:rsid w:val="005633AB"/>
    <w:rsid w:val="00563817"/>
    <w:rsid w:val="00563AB3"/>
    <w:rsid w:val="00563ABF"/>
    <w:rsid w:val="00563ADC"/>
    <w:rsid w:val="005645F5"/>
    <w:rsid w:val="00564ABD"/>
    <w:rsid w:val="0056596E"/>
    <w:rsid w:val="00565B9F"/>
    <w:rsid w:val="00566148"/>
    <w:rsid w:val="00566ACA"/>
    <w:rsid w:val="00567C63"/>
    <w:rsid w:val="00572EBA"/>
    <w:rsid w:val="00573DA1"/>
    <w:rsid w:val="005759C5"/>
    <w:rsid w:val="005767CB"/>
    <w:rsid w:val="00576BF7"/>
    <w:rsid w:val="00580635"/>
    <w:rsid w:val="00580A91"/>
    <w:rsid w:val="00581F97"/>
    <w:rsid w:val="0058236A"/>
    <w:rsid w:val="00582546"/>
    <w:rsid w:val="00582744"/>
    <w:rsid w:val="00585E5D"/>
    <w:rsid w:val="00587274"/>
    <w:rsid w:val="00587639"/>
    <w:rsid w:val="00591469"/>
    <w:rsid w:val="00592564"/>
    <w:rsid w:val="005A227C"/>
    <w:rsid w:val="005A53A3"/>
    <w:rsid w:val="005A6287"/>
    <w:rsid w:val="005B2231"/>
    <w:rsid w:val="005B3EF3"/>
    <w:rsid w:val="005B6185"/>
    <w:rsid w:val="005B65BC"/>
    <w:rsid w:val="005B7C48"/>
    <w:rsid w:val="005C2916"/>
    <w:rsid w:val="005C2E9D"/>
    <w:rsid w:val="005C3D9B"/>
    <w:rsid w:val="005C462F"/>
    <w:rsid w:val="005C4AC0"/>
    <w:rsid w:val="005D106E"/>
    <w:rsid w:val="005D1CF7"/>
    <w:rsid w:val="005D1F9A"/>
    <w:rsid w:val="005D3E3B"/>
    <w:rsid w:val="005D794F"/>
    <w:rsid w:val="005E058F"/>
    <w:rsid w:val="005E1EB5"/>
    <w:rsid w:val="005E2190"/>
    <w:rsid w:val="005E28E2"/>
    <w:rsid w:val="005E2A8C"/>
    <w:rsid w:val="005E3063"/>
    <w:rsid w:val="005E4C73"/>
    <w:rsid w:val="005E4E44"/>
    <w:rsid w:val="005E528F"/>
    <w:rsid w:val="005E58B4"/>
    <w:rsid w:val="005E5F2A"/>
    <w:rsid w:val="005E6F98"/>
    <w:rsid w:val="005F118B"/>
    <w:rsid w:val="005F1D84"/>
    <w:rsid w:val="005F2A65"/>
    <w:rsid w:val="005F31A7"/>
    <w:rsid w:val="005F41ED"/>
    <w:rsid w:val="00600662"/>
    <w:rsid w:val="00601335"/>
    <w:rsid w:val="0060235A"/>
    <w:rsid w:val="00603269"/>
    <w:rsid w:val="00605BE3"/>
    <w:rsid w:val="006073B1"/>
    <w:rsid w:val="006103E4"/>
    <w:rsid w:val="00610F53"/>
    <w:rsid w:val="00611D47"/>
    <w:rsid w:val="006127FE"/>
    <w:rsid w:val="00615A31"/>
    <w:rsid w:val="00615EB2"/>
    <w:rsid w:val="006205F8"/>
    <w:rsid w:val="0062208D"/>
    <w:rsid w:val="00622C33"/>
    <w:rsid w:val="00623466"/>
    <w:rsid w:val="00623DB3"/>
    <w:rsid w:val="0062554E"/>
    <w:rsid w:val="006255EA"/>
    <w:rsid w:val="00625927"/>
    <w:rsid w:val="00627BA1"/>
    <w:rsid w:val="00630B96"/>
    <w:rsid w:val="00631B63"/>
    <w:rsid w:val="00633463"/>
    <w:rsid w:val="006334DF"/>
    <w:rsid w:val="006352FC"/>
    <w:rsid w:val="006355B7"/>
    <w:rsid w:val="006363E1"/>
    <w:rsid w:val="0063691E"/>
    <w:rsid w:val="00640A87"/>
    <w:rsid w:val="00641E26"/>
    <w:rsid w:val="00643098"/>
    <w:rsid w:val="006442C8"/>
    <w:rsid w:val="00646C70"/>
    <w:rsid w:val="00647D16"/>
    <w:rsid w:val="006505B6"/>
    <w:rsid w:val="00650AB9"/>
    <w:rsid w:val="00650E88"/>
    <w:rsid w:val="00653C0C"/>
    <w:rsid w:val="00655CB0"/>
    <w:rsid w:val="006579CF"/>
    <w:rsid w:val="006616D4"/>
    <w:rsid w:val="006627E2"/>
    <w:rsid w:val="00662CB2"/>
    <w:rsid w:val="00665386"/>
    <w:rsid w:val="006663EE"/>
    <w:rsid w:val="00667F8C"/>
    <w:rsid w:val="006703D9"/>
    <w:rsid w:val="00670B57"/>
    <w:rsid w:val="00671112"/>
    <w:rsid w:val="00672792"/>
    <w:rsid w:val="006731BC"/>
    <w:rsid w:val="00673457"/>
    <w:rsid w:val="006759EA"/>
    <w:rsid w:val="00676BE1"/>
    <w:rsid w:val="00680209"/>
    <w:rsid w:val="0068091D"/>
    <w:rsid w:val="00680FCA"/>
    <w:rsid w:val="00682FC8"/>
    <w:rsid w:val="00683C57"/>
    <w:rsid w:val="00686219"/>
    <w:rsid w:val="00686688"/>
    <w:rsid w:val="00686AC8"/>
    <w:rsid w:val="0069595F"/>
    <w:rsid w:val="006973B2"/>
    <w:rsid w:val="00697FB9"/>
    <w:rsid w:val="006A03A0"/>
    <w:rsid w:val="006A1BF9"/>
    <w:rsid w:val="006A267E"/>
    <w:rsid w:val="006A38CC"/>
    <w:rsid w:val="006A3BC2"/>
    <w:rsid w:val="006A41BE"/>
    <w:rsid w:val="006A7779"/>
    <w:rsid w:val="006B15C7"/>
    <w:rsid w:val="006B6033"/>
    <w:rsid w:val="006B7827"/>
    <w:rsid w:val="006B7D4A"/>
    <w:rsid w:val="006B7E02"/>
    <w:rsid w:val="006C0002"/>
    <w:rsid w:val="006C074A"/>
    <w:rsid w:val="006C1483"/>
    <w:rsid w:val="006C3C11"/>
    <w:rsid w:val="006C49F3"/>
    <w:rsid w:val="006C5C45"/>
    <w:rsid w:val="006C6C52"/>
    <w:rsid w:val="006D3A29"/>
    <w:rsid w:val="006D3D64"/>
    <w:rsid w:val="006D473D"/>
    <w:rsid w:val="006D4CD5"/>
    <w:rsid w:val="006D559D"/>
    <w:rsid w:val="006D715B"/>
    <w:rsid w:val="006D7EB4"/>
    <w:rsid w:val="006E0B2D"/>
    <w:rsid w:val="006E0C1B"/>
    <w:rsid w:val="006E2B85"/>
    <w:rsid w:val="006E61D1"/>
    <w:rsid w:val="006F15FF"/>
    <w:rsid w:val="006F1BEB"/>
    <w:rsid w:val="006F2E52"/>
    <w:rsid w:val="006F345B"/>
    <w:rsid w:val="006F369C"/>
    <w:rsid w:val="006F4072"/>
    <w:rsid w:val="006F5EE0"/>
    <w:rsid w:val="007002EB"/>
    <w:rsid w:val="00700692"/>
    <w:rsid w:val="007018D5"/>
    <w:rsid w:val="00701D47"/>
    <w:rsid w:val="00703562"/>
    <w:rsid w:val="0070412F"/>
    <w:rsid w:val="00704A3E"/>
    <w:rsid w:val="007057C3"/>
    <w:rsid w:val="007064AD"/>
    <w:rsid w:val="00710C6B"/>
    <w:rsid w:val="007128C3"/>
    <w:rsid w:val="00712933"/>
    <w:rsid w:val="00713317"/>
    <w:rsid w:val="007134E5"/>
    <w:rsid w:val="007135BC"/>
    <w:rsid w:val="007140A6"/>
    <w:rsid w:val="00716219"/>
    <w:rsid w:val="00716F58"/>
    <w:rsid w:val="007203BC"/>
    <w:rsid w:val="00722B02"/>
    <w:rsid w:val="00723125"/>
    <w:rsid w:val="00723769"/>
    <w:rsid w:val="00723D97"/>
    <w:rsid w:val="007264CE"/>
    <w:rsid w:val="007270F8"/>
    <w:rsid w:val="00727828"/>
    <w:rsid w:val="0073042E"/>
    <w:rsid w:val="007310A9"/>
    <w:rsid w:val="00732CD4"/>
    <w:rsid w:val="00735AAE"/>
    <w:rsid w:val="00736244"/>
    <w:rsid w:val="007375E5"/>
    <w:rsid w:val="0074065B"/>
    <w:rsid w:val="00742D26"/>
    <w:rsid w:val="00743CC7"/>
    <w:rsid w:val="007440E9"/>
    <w:rsid w:val="0074444C"/>
    <w:rsid w:val="007446D9"/>
    <w:rsid w:val="00745C59"/>
    <w:rsid w:val="00745D0D"/>
    <w:rsid w:val="00746283"/>
    <w:rsid w:val="00746973"/>
    <w:rsid w:val="0074776C"/>
    <w:rsid w:val="007502FA"/>
    <w:rsid w:val="007544BE"/>
    <w:rsid w:val="00754A98"/>
    <w:rsid w:val="00756172"/>
    <w:rsid w:val="00756C99"/>
    <w:rsid w:val="00761036"/>
    <w:rsid w:val="00761281"/>
    <w:rsid w:val="00761FF4"/>
    <w:rsid w:val="00763308"/>
    <w:rsid w:val="0076492A"/>
    <w:rsid w:val="007670CE"/>
    <w:rsid w:val="007703D2"/>
    <w:rsid w:val="00772912"/>
    <w:rsid w:val="00772EC9"/>
    <w:rsid w:val="007748FE"/>
    <w:rsid w:val="00776D0B"/>
    <w:rsid w:val="00777462"/>
    <w:rsid w:val="00777761"/>
    <w:rsid w:val="0078090D"/>
    <w:rsid w:val="00781808"/>
    <w:rsid w:val="00781CE6"/>
    <w:rsid w:val="007830CE"/>
    <w:rsid w:val="007830D1"/>
    <w:rsid w:val="007831E4"/>
    <w:rsid w:val="0078741A"/>
    <w:rsid w:val="00790B7A"/>
    <w:rsid w:val="00790E23"/>
    <w:rsid w:val="007921CA"/>
    <w:rsid w:val="00793D5A"/>
    <w:rsid w:val="00794A4D"/>
    <w:rsid w:val="007950D2"/>
    <w:rsid w:val="00797894"/>
    <w:rsid w:val="007A04AC"/>
    <w:rsid w:val="007A13E7"/>
    <w:rsid w:val="007A24C9"/>
    <w:rsid w:val="007A2DC3"/>
    <w:rsid w:val="007A3250"/>
    <w:rsid w:val="007A35EF"/>
    <w:rsid w:val="007A5B17"/>
    <w:rsid w:val="007A6BEC"/>
    <w:rsid w:val="007A6CD9"/>
    <w:rsid w:val="007A7362"/>
    <w:rsid w:val="007A774B"/>
    <w:rsid w:val="007B0AF2"/>
    <w:rsid w:val="007B22AF"/>
    <w:rsid w:val="007B2FF6"/>
    <w:rsid w:val="007B5786"/>
    <w:rsid w:val="007B680A"/>
    <w:rsid w:val="007C0145"/>
    <w:rsid w:val="007C1D7D"/>
    <w:rsid w:val="007C225F"/>
    <w:rsid w:val="007C68D0"/>
    <w:rsid w:val="007C7FAE"/>
    <w:rsid w:val="007D1524"/>
    <w:rsid w:val="007D1568"/>
    <w:rsid w:val="007D18D2"/>
    <w:rsid w:val="007D2F17"/>
    <w:rsid w:val="007D370B"/>
    <w:rsid w:val="007D48C8"/>
    <w:rsid w:val="007D5581"/>
    <w:rsid w:val="007D5D83"/>
    <w:rsid w:val="007E025D"/>
    <w:rsid w:val="007E0A48"/>
    <w:rsid w:val="007E0C29"/>
    <w:rsid w:val="007E1D07"/>
    <w:rsid w:val="007E27D0"/>
    <w:rsid w:val="007E37C3"/>
    <w:rsid w:val="007E6794"/>
    <w:rsid w:val="007E74F1"/>
    <w:rsid w:val="007E7A31"/>
    <w:rsid w:val="007F17A3"/>
    <w:rsid w:val="007F1898"/>
    <w:rsid w:val="007F4FD1"/>
    <w:rsid w:val="007F7372"/>
    <w:rsid w:val="0080014E"/>
    <w:rsid w:val="008010C8"/>
    <w:rsid w:val="0080114C"/>
    <w:rsid w:val="00803809"/>
    <w:rsid w:val="00804DC5"/>
    <w:rsid w:val="0080564A"/>
    <w:rsid w:val="00806BC1"/>
    <w:rsid w:val="00806CE4"/>
    <w:rsid w:val="00807D19"/>
    <w:rsid w:val="00810820"/>
    <w:rsid w:val="00811903"/>
    <w:rsid w:val="008126F6"/>
    <w:rsid w:val="00812DC8"/>
    <w:rsid w:val="008139EF"/>
    <w:rsid w:val="00813E8B"/>
    <w:rsid w:val="00813ED3"/>
    <w:rsid w:val="0081453C"/>
    <w:rsid w:val="00815507"/>
    <w:rsid w:val="008175DB"/>
    <w:rsid w:val="008177AC"/>
    <w:rsid w:val="00817A94"/>
    <w:rsid w:val="008203CC"/>
    <w:rsid w:val="00821851"/>
    <w:rsid w:val="008218BB"/>
    <w:rsid w:val="00822738"/>
    <w:rsid w:val="00825088"/>
    <w:rsid w:val="00826D12"/>
    <w:rsid w:val="00831115"/>
    <w:rsid w:val="008331B0"/>
    <w:rsid w:val="00833212"/>
    <w:rsid w:val="00836124"/>
    <w:rsid w:val="00837169"/>
    <w:rsid w:val="0084180C"/>
    <w:rsid w:val="00842F68"/>
    <w:rsid w:val="00843979"/>
    <w:rsid w:val="008460A1"/>
    <w:rsid w:val="00847796"/>
    <w:rsid w:val="00850135"/>
    <w:rsid w:val="008519DD"/>
    <w:rsid w:val="008526AC"/>
    <w:rsid w:val="0085282D"/>
    <w:rsid w:val="00852BB2"/>
    <w:rsid w:val="00854C50"/>
    <w:rsid w:val="0085519F"/>
    <w:rsid w:val="00855876"/>
    <w:rsid w:val="00856BF6"/>
    <w:rsid w:val="008578C4"/>
    <w:rsid w:val="0086107A"/>
    <w:rsid w:val="00861A3E"/>
    <w:rsid w:val="008679D8"/>
    <w:rsid w:val="0087073A"/>
    <w:rsid w:val="00871300"/>
    <w:rsid w:val="008768E3"/>
    <w:rsid w:val="00877202"/>
    <w:rsid w:val="00877F9F"/>
    <w:rsid w:val="00877FD6"/>
    <w:rsid w:val="00881415"/>
    <w:rsid w:val="00881B35"/>
    <w:rsid w:val="00882326"/>
    <w:rsid w:val="0088320A"/>
    <w:rsid w:val="00884D07"/>
    <w:rsid w:val="008870BD"/>
    <w:rsid w:val="00887579"/>
    <w:rsid w:val="00892184"/>
    <w:rsid w:val="00892B37"/>
    <w:rsid w:val="00894CCF"/>
    <w:rsid w:val="00895952"/>
    <w:rsid w:val="00897329"/>
    <w:rsid w:val="00897705"/>
    <w:rsid w:val="008977C7"/>
    <w:rsid w:val="008A08D7"/>
    <w:rsid w:val="008A0D1A"/>
    <w:rsid w:val="008A2465"/>
    <w:rsid w:val="008A2BB2"/>
    <w:rsid w:val="008A2F14"/>
    <w:rsid w:val="008A3871"/>
    <w:rsid w:val="008A3C98"/>
    <w:rsid w:val="008A510C"/>
    <w:rsid w:val="008A5988"/>
    <w:rsid w:val="008A625F"/>
    <w:rsid w:val="008B0319"/>
    <w:rsid w:val="008B0D46"/>
    <w:rsid w:val="008B2F27"/>
    <w:rsid w:val="008B3057"/>
    <w:rsid w:val="008B7491"/>
    <w:rsid w:val="008B7EC1"/>
    <w:rsid w:val="008C0FCB"/>
    <w:rsid w:val="008C17A4"/>
    <w:rsid w:val="008C2262"/>
    <w:rsid w:val="008C2681"/>
    <w:rsid w:val="008C28D8"/>
    <w:rsid w:val="008C2D1A"/>
    <w:rsid w:val="008C2F18"/>
    <w:rsid w:val="008C37F7"/>
    <w:rsid w:val="008C4368"/>
    <w:rsid w:val="008C4C94"/>
    <w:rsid w:val="008C5F35"/>
    <w:rsid w:val="008C600E"/>
    <w:rsid w:val="008C7510"/>
    <w:rsid w:val="008C775F"/>
    <w:rsid w:val="008D3486"/>
    <w:rsid w:val="008D3AC0"/>
    <w:rsid w:val="008D7C45"/>
    <w:rsid w:val="008D7D75"/>
    <w:rsid w:val="008E0594"/>
    <w:rsid w:val="008E168B"/>
    <w:rsid w:val="008E2900"/>
    <w:rsid w:val="008E336F"/>
    <w:rsid w:val="008E5181"/>
    <w:rsid w:val="008E7F9A"/>
    <w:rsid w:val="008F12F5"/>
    <w:rsid w:val="008F19A0"/>
    <w:rsid w:val="008F1D58"/>
    <w:rsid w:val="008F32A3"/>
    <w:rsid w:val="008F5691"/>
    <w:rsid w:val="008F592C"/>
    <w:rsid w:val="00901D89"/>
    <w:rsid w:val="009028D6"/>
    <w:rsid w:val="00906AE0"/>
    <w:rsid w:val="00906C5A"/>
    <w:rsid w:val="009075E1"/>
    <w:rsid w:val="00907FAC"/>
    <w:rsid w:val="009109CE"/>
    <w:rsid w:val="00910D93"/>
    <w:rsid w:val="00910F92"/>
    <w:rsid w:val="009111D7"/>
    <w:rsid w:val="00911786"/>
    <w:rsid w:val="0091208A"/>
    <w:rsid w:val="00913C55"/>
    <w:rsid w:val="009169D9"/>
    <w:rsid w:val="00916D26"/>
    <w:rsid w:val="0091704A"/>
    <w:rsid w:val="00917AE9"/>
    <w:rsid w:val="00917D1C"/>
    <w:rsid w:val="009208A8"/>
    <w:rsid w:val="00920F2D"/>
    <w:rsid w:val="0092598F"/>
    <w:rsid w:val="00925D4E"/>
    <w:rsid w:val="00930088"/>
    <w:rsid w:val="009306B1"/>
    <w:rsid w:val="00930856"/>
    <w:rsid w:val="0093167A"/>
    <w:rsid w:val="009324C2"/>
    <w:rsid w:val="00933752"/>
    <w:rsid w:val="009363CF"/>
    <w:rsid w:val="00937D41"/>
    <w:rsid w:val="009405C9"/>
    <w:rsid w:val="00940CFB"/>
    <w:rsid w:val="00942D13"/>
    <w:rsid w:val="00943858"/>
    <w:rsid w:val="00946132"/>
    <w:rsid w:val="009474C2"/>
    <w:rsid w:val="0094751E"/>
    <w:rsid w:val="009478A4"/>
    <w:rsid w:val="0094793A"/>
    <w:rsid w:val="0095176D"/>
    <w:rsid w:val="00952AD3"/>
    <w:rsid w:val="00952F89"/>
    <w:rsid w:val="00953918"/>
    <w:rsid w:val="00953D55"/>
    <w:rsid w:val="009546CC"/>
    <w:rsid w:val="00954953"/>
    <w:rsid w:val="00955E11"/>
    <w:rsid w:val="0095618B"/>
    <w:rsid w:val="00961635"/>
    <w:rsid w:val="00961948"/>
    <w:rsid w:val="00961D9D"/>
    <w:rsid w:val="00961EFD"/>
    <w:rsid w:val="00964683"/>
    <w:rsid w:val="00971920"/>
    <w:rsid w:val="00971E51"/>
    <w:rsid w:val="009724A5"/>
    <w:rsid w:val="0097250C"/>
    <w:rsid w:val="00972DA6"/>
    <w:rsid w:val="00973796"/>
    <w:rsid w:val="0097393B"/>
    <w:rsid w:val="00974985"/>
    <w:rsid w:val="00980417"/>
    <w:rsid w:val="00981E1C"/>
    <w:rsid w:val="00983D6F"/>
    <w:rsid w:val="0098401E"/>
    <w:rsid w:val="00985609"/>
    <w:rsid w:val="009877F9"/>
    <w:rsid w:val="009879E5"/>
    <w:rsid w:val="00987AB7"/>
    <w:rsid w:val="00990003"/>
    <w:rsid w:val="0099033C"/>
    <w:rsid w:val="00991337"/>
    <w:rsid w:val="0099641B"/>
    <w:rsid w:val="00997BFD"/>
    <w:rsid w:val="009A084D"/>
    <w:rsid w:val="009A0996"/>
    <w:rsid w:val="009A2482"/>
    <w:rsid w:val="009A320A"/>
    <w:rsid w:val="009A4900"/>
    <w:rsid w:val="009A498E"/>
    <w:rsid w:val="009A5E90"/>
    <w:rsid w:val="009A6DC5"/>
    <w:rsid w:val="009A7938"/>
    <w:rsid w:val="009B1095"/>
    <w:rsid w:val="009B194E"/>
    <w:rsid w:val="009B2FE0"/>
    <w:rsid w:val="009B3349"/>
    <w:rsid w:val="009B471C"/>
    <w:rsid w:val="009B60BD"/>
    <w:rsid w:val="009B6631"/>
    <w:rsid w:val="009B7940"/>
    <w:rsid w:val="009C5AC8"/>
    <w:rsid w:val="009C5FA0"/>
    <w:rsid w:val="009C741B"/>
    <w:rsid w:val="009C7A5F"/>
    <w:rsid w:val="009D12AF"/>
    <w:rsid w:val="009D1E9B"/>
    <w:rsid w:val="009D3D19"/>
    <w:rsid w:val="009D424F"/>
    <w:rsid w:val="009D5446"/>
    <w:rsid w:val="009D65BD"/>
    <w:rsid w:val="009D7767"/>
    <w:rsid w:val="009D77C5"/>
    <w:rsid w:val="009E15D3"/>
    <w:rsid w:val="009E1C3E"/>
    <w:rsid w:val="009E2390"/>
    <w:rsid w:val="009E2592"/>
    <w:rsid w:val="009E2F45"/>
    <w:rsid w:val="009E5EC8"/>
    <w:rsid w:val="009E6B8F"/>
    <w:rsid w:val="009F1EFA"/>
    <w:rsid w:val="009F2868"/>
    <w:rsid w:val="009F2D44"/>
    <w:rsid w:val="009F4D43"/>
    <w:rsid w:val="009F55DC"/>
    <w:rsid w:val="009F5802"/>
    <w:rsid w:val="009F5FD0"/>
    <w:rsid w:val="009F6040"/>
    <w:rsid w:val="009F755A"/>
    <w:rsid w:val="009F7EC5"/>
    <w:rsid w:val="00A0244D"/>
    <w:rsid w:val="00A031D2"/>
    <w:rsid w:val="00A03EFC"/>
    <w:rsid w:val="00A0412B"/>
    <w:rsid w:val="00A0777F"/>
    <w:rsid w:val="00A07976"/>
    <w:rsid w:val="00A10C6C"/>
    <w:rsid w:val="00A11569"/>
    <w:rsid w:val="00A13799"/>
    <w:rsid w:val="00A14150"/>
    <w:rsid w:val="00A1529F"/>
    <w:rsid w:val="00A15396"/>
    <w:rsid w:val="00A15613"/>
    <w:rsid w:val="00A17E76"/>
    <w:rsid w:val="00A20197"/>
    <w:rsid w:val="00A20924"/>
    <w:rsid w:val="00A217FB"/>
    <w:rsid w:val="00A2234C"/>
    <w:rsid w:val="00A24B38"/>
    <w:rsid w:val="00A25B46"/>
    <w:rsid w:val="00A26C37"/>
    <w:rsid w:val="00A27AEC"/>
    <w:rsid w:val="00A32024"/>
    <w:rsid w:val="00A3251F"/>
    <w:rsid w:val="00A32629"/>
    <w:rsid w:val="00A349CC"/>
    <w:rsid w:val="00A359A1"/>
    <w:rsid w:val="00A3667A"/>
    <w:rsid w:val="00A41A49"/>
    <w:rsid w:val="00A435ED"/>
    <w:rsid w:val="00A443B9"/>
    <w:rsid w:val="00A456A2"/>
    <w:rsid w:val="00A45BE1"/>
    <w:rsid w:val="00A46414"/>
    <w:rsid w:val="00A504ED"/>
    <w:rsid w:val="00A5171F"/>
    <w:rsid w:val="00A51E54"/>
    <w:rsid w:val="00A54514"/>
    <w:rsid w:val="00A5452B"/>
    <w:rsid w:val="00A57447"/>
    <w:rsid w:val="00A57786"/>
    <w:rsid w:val="00A57CA6"/>
    <w:rsid w:val="00A60E84"/>
    <w:rsid w:val="00A6174C"/>
    <w:rsid w:val="00A62302"/>
    <w:rsid w:val="00A62B86"/>
    <w:rsid w:val="00A6317C"/>
    <w:rsid w:val="00A65768"/>
    <w:rsid w:val="00A667EE"/>
    <w:rsid w:val="00A704CA"/>
    <w:rsid w:val="00A72DC5"/>
    <w:rsid w:val="00A730F8"/>
    <w:rsid w:val="00A7416B"/>
    <w:rsid w:val="00A74F6E"/>
    <w:rsid w:val="00A76C6E"/>
    <w:rsid w:val="00A8069D"/>
    <w:rsid w:val="00A81612"/>
    <w:rsid w:val="00A8521F"/>
    <w:rsid w:val="00A85671"/>
    <w:rsid w:val="00A85C73"/>
    <w:rsid w:val="00A85C7B"/>
    <w:rsid w:val="00A86800"/>
    <w:rsid w:val="00A86A85"/>
    <w:rsid w:val="00A86E47"/>
    <w:rsid w:val="00A90557"/>
    <w:rsid w:val="00A92990"/>
    <w:rsid w:val="00A93129"/>
    <w:rsid w:val="00A938B3"/>
    <w:rsid w:val="00A9423A"/>
    <w:rsid w:val="00A94ED3"/>
    <w:rsid w:val="00AA056E"/>
    <w:rsid w:val="00AA0A27"/>
    <w:rsid w:val="00AA1477"/>
    <w:rsid w:val="00AA183E"/>
    <w:rsid w:val="00AA352A"/>
    <w:rsid w:val="00AA3FF2"/>
    <w:rsid w:val="00AA5428"/>
    <w:rsid w:val="00AA5533"/>
    <w:rsid w:val="00AB025B"/>
    <w:rsid w:val="00AB0DFB"/>
    <w:rsid w:val="00AB14B6"/>
    <w:rsid w:val="00AB2850"/>
    <w:rsid w:val="00AB288D"/>
    <w:rsid w:val="00AB33ED"/>
    <w:rsid w:val="00AB343F"/>
    <w:rsid w:val="00AB3561"/>
    <w:rsid w:val="00AB388E"/>
    <w:rsid w:val="00AB719B"/>
    <w:rsid w:val="00AC2458"/>
    <w:rsid w:val="00AC369B"/>
    <w:rsid w:val="00AC3B55"/>
    <w:rsid w:val="00AC5F57"/>
    <w:rsid w:val="00AC6124"/>
    <w:rsid w:val="00AD082A"/>
    <w:rsid w:val="00AD2711"/>
    <w:rsid w:val="00AD402C"/>
    <w:rsid w:val="00AD684F"/>
    <w:rsid w:val="00AD7329"/>
    <w:rsid w:val="00AD79E4"/>
    <w:rsid w:val="00AE07C9"/>
    <w:rsid w:val="00AE0EEC"/>
    <w:rsid w:val="00AE4896"/>
    <w:rsid w:val="00AE5884"/>
    <w:rsid w:val="00AE644D"/>
    <w:rsid w:val="00AE6CDF"/>
    <w:rsid w:val="00AE6DCF"/>
    <w:rsid w:val="00AE75C6"/>
    <w:rsid w:val="00AF342D"/>
    <w:rsid w:val="00AF36F5"/>
    <w:rsid w:val="00AF4D47"/>
    <w:rsid w:val="00AF7E94"/>
    <w:rsid w:val="00B0162A"/>
    <w:rsid w:val="00B0336D"/>
    <w:rsid w:val="00B041B3"/>
    <w:rsid w:val="00B04A4B"/>
    <w:rsid w:val="00B051EF"/>
    <w:rsid w:val="00B05A64"/>
    <w:rsid w:val="00B067C1"/>
    <w:rsid w:val="00B06AB2"/>
    <w:rsid w:val="00B10102"/>
    <w:rsid w:val="00B1039A"/>
    <w:rsid w:val="00B11604"/>
    <w:rsid w:val="00B12A51"/>
    <w:rsid w:val="00B135CC"/>
    <w:rsid w:val="00B14556"/>
    <w:rsid w:val="00B1585D"/>
    <w:rsid w:val="00B166B6"/>
    <w:rsid w:val="00B17A28"/>
    <w:rsid w:val="00B21E6F"/>
    <w:rsid w:val="00B2231E"/>
    <w:rsid w:val="00B22EA2"/>
    <w:rsid w:val="00B2322B"/>
    <w:rsid w:val="00B23B99"/>
    <w:rsid w:val="00B24C61"/>
    <w:rsid w:val="00B31F60"/>
    <w:rsid w:val="00B32D07"/>
    <w:rsid w:val="00B3592A"/>
    <w:rsid w:val="00B35AA8"/>
    <w:rsid w:val="00B35F93"/>
    <w:rsid w:val="00B37695"/>
    <w:rsid w:val="00B403D0"/>
    <w:rsid w:val="00B41451"/>
    <w:rsid w:val="00B424DC"/>
    <w:rsid w:val="00B44439"/>
    <w:rsid w:val="00B453E3"/>
    <w:rsid w:val="00B45861"/>
    <w:rsid w:val="00B45A1E"/>
    <w:rsid w:val="00B46B13"/>
    <w:rsid w:val="00B47E04"/>
    <w:rsid w:val="00B5193C"/>
    <w:rsid w:val="00B52606"/>
    <w:rsid w:val="00B52FDA"/>
    <w:rsid w:val="00B54D5A"/>
    <w:rsid w:val="00B56D84"/>
    <w:rsid w:val="00B56E68"/>
    <w:rsid w:val="00B62CD4"/>
    <w:rsid w:val="00B63609"/>
    <w:rsid w:val="00B6434E"/>
    <w:rsid w:val="00B649BC"/>
    <w:rsid w:val="00B64B51"/>
    <w:rsid w:val="00B65392"/>
    <w:rsid w:val="00B666D3"/>
    <w:rsid w:val="00B66809"/>
    <w:rsid w:val="00B672A2"/>
    <w:rsid w:val="00B71B95"/>
    <w:rsid w:val="00B727B6"/>
    <w:rsid w:val="00B755ED"/>
    <w:rsid w:val="00B76A0C"/>
    <w:rsid w:val="00B773C3"/>
    <w:rsid w:val="00B77D7F"/>
    <w:rsid w:val="00B77F85"/>
    <w:rsid w:val="00B8006D"/>
    <w:rsid w:val="00B8089F"/>
    <w:rsid w:val="00B812D0"/>
    <w:rsid w:val="00B83F5A"/>
    <w:rsid w:val="00B83FA2"/>
    <w:rsid w:val="00B86FD6"/>
    <w:rsid w:val="00B872A5"/>
    <w:rsid w:val="00B937A8"/>
    <w:rsid w:val="00B93FCE"/>
    <w:rsid w:val="00B94F10"/>
    <w:rsid w:val="00B95041"/>
    <w:rsid w:val="00B96395"/>
    <w:rsid w:val="00B96AAC"/>
    <w:rsid w:val="00BA263F"/>
    <w:rsid w:val="00BA5E6C"/>
    <w:rsid w:val="00BA63C6"/>
    <w:rsid w:val="00BA670A"/>
    <w:rsid w:val="00BB1895"/>
    <w:rsid w:val="00BB2B44"/>
    <w:rsid w:val="00BB3217"/>
    <w:rsid w:val="00BB492C"/>
    <w:rsid w:val="00BB76E3"/>
    <w:rsid w:val="00BB7761"/>
    <w:rsid w:val="00BC155D"/>
    <w:rsid w:val="00BC3D4C"/>
    <w:rsid w:val="00BC4464"/>
    <w:rsid w:val="00BC7383"/>
    <w:rsid w:val="00BC794A"/>
    <w:rsid w:val="00BD12B1"/>
    <w:rsid w:val="00BD1D59"/>
    <w:rsid w:val="00BD259D"/>
    <w:rsid w:val="00BD2852"/>
    <w:rsid w:val="00BD3E81"/>
    <w:rsid w:val="00BD3FE3"/>
    <w:rsid w:val="00BD562C"/>
    <w:rsid w:val="00BD7F87"/>
    <w:rsid w:val="00BE3A95"/>
    <w:rsid w:val="00BE3F11"/>
    <w:rsid w:val="00BE43EA"/>
    <w:rsid w:val="00BE5DB6"/>
    <w:rsid w:val="00BE71BB"/>
    <w:rsid w:val="00BF47E2"/>
    <w:rsid w:val="00BF660C"/>
    <w:rsid w:val="00BF6814"/>
    <w:rsid w:val="00BF7F71"/>
    <w:rsid w:val="00C00D1C"/>
    <w:rsid w:val="00C01A83"/>
    <w:rsid w:val="00C02B96"/>
    <w:rsid w:val="00C02FCC"/>
    <w:rsid w:val="00C03621"/>
    <w:rsid w:val="00C03B56"/>
    <w:rsid w:val="00C05076"/>
    <w:rsid w:val="00C0606E"/>
    <w:rsid w:val="00C06757"/>
    <w:rsid w:val="00C073F4"/>
    <w:rsid w:val="00C0745F"/>
    <w:rsid w:val="00C1003F"/>
    <w:rsid w:val="00C12EBE"/>
    <w:rsid w:val="00C14C5A"/>
    <w:rsid w:val="00C14C88"/>
    <w:rsid w:val="00C14D4F"/>
    <w:rsid w:val="00C214B7"/>
    <w:rsid w:val="00C2442C"/>
    <w:rsid w:val="00C245D8"/>
    <w:rsid w:val="00C25A1F"/>
    <w:rsid w:val="00C25C7C"/>
    <w:rsid w:val="00C26AC2"/>
    <w:rsid w:val="00C271EA"/>
    <w:rsid w:val="00C3066F"/>
    <w:rsid w:val="00C30D23"/>
    <w:rsid w:val="00C3130E"/>
    <w:rsid w:val="00C33C22"/>
    <w:rsid w:val="00C354F8"/>
    <w:rsid w:val="00C36875"/>
    <w:rsid w:val="00C42F2E"/>
    <w:rsid w:val="00C44EB2"/>
    <w:rsid w:val="00C46C27"/>
    <w:rsid w:val="00C46F3E"/>
    <w:rsid w:val="00C4780C"/>
    <w:rsid w:val="00C47BF1"/>
    <w:rsid w:val="00C47E39"/>
    <w:rsid w:val="00C51824"/>
    <w:rsid w:val="00C52147"/>
    <w:rsid w:val="00C5218C"/>
    <w:rsid w:val="00C53707"/>
    <w:rsid w:val="00C5447A"/>
    <w:rsid w:val="00C55751"/>
    <w:rsid w:val="00C55E4F"/>
    <w:rsid w:val="00C569AE"/>
    <w:rsid w:val="00C6097E"/>
    <w:rsid w:val="00C60B74"/>
    <w:rsid w:val="00C61342"/>
    <w:rsid w:val="00C619A9"/>
    <w:rsid w:val="00C61B61"/>
    <w:rsid w:val="00C622FF"/>
    <w:rsid w:val="00C6261B"/>
    <w:rsid w:val="00C63649"/>
    <w:rsid w:val="00C65EE9"/>
    <w:rsid w:val="00C700DC"/>
    <w:rsid w:val="00C71044"/>
    <w:rsid w:val="00C71E02"/>
    <w:rsid w:val="00C76CAB"/>
    <w:rsid w:val="00C80005"/>
    <w:rsid w:val="00C8061D"/>
    <w:rsid w:val="00C830F1"/>
    <w:rsid w:val="00C83822"/>
    <w:rsid w:val="00C84CF0"/>
    <w:rsid w:val="00C851B2"/>
    <w:rsid w:val="00C85A56"/>
    <w:rsid w:val="00C8608C"/>
    <w:rsid w:val="00C8693E"/>
    <w:rsid w:val="00C87541"/>
    <w:rsid w:val="00C92E5C"/>
    <w:rsid w:val="00C938D6"/>
    <w:rsid w:val="00C95B84"/>
    <w:rsid w:val="00C971FA"/>
    <w:rsid w:val="00C977F1"/>
    <w:rsid w:val="00CA0BEB"/>
    <w:rsid w:val="00CA4E19"/>
    <w:rsid w:val="00CA6644"/>
    <w:rsid w:val="00CA7ABE"/>
    <w:rsid w:val="00CB0F66"/>
    <w:rsid w:val="00CB1827"/>
    <w:rsid w:val="00CB3A6B"/>
    <w:rsid w:val="00CB4D20"/>
    <w:rsid w:val="00CB5308"/>
    <w:rsid w:val="00CB5471"/>
    <w:rsid w:val="00CB63D8"/>
    <w:rsid w:val="00CC1770"/>
    <w:rsid w:val="00CC1F61"/>
    <w:rsid w:val="00CC38F7"/>
    <w:rsid w:val="00CC5496"/>
    <w:rsid w:val="00CC56D4"/>
    <w:rsid w:val="00CC6ECC"/>
    <w:rsid w:val="00CC71CD"/>
    <w:rsid w:val="00CD098E"/>
    <w:rsid w:val="00CD611A"/>
    <w:rsid w:val="00CD7545"/>
    <w:rsid w:val="00CD7EEE"/>
    <w:rsid w:val="00CD7F7B"/>
    <w:rsid w:val="00CE062E"/>
    <w:rsid w:val="00CE064A"/>
    <w:rsid w:val="00CE0699"/>
    <w:rsid w:val="00CE2168"/>
    <w:rsid w:val="00CE3D0C"/>
    <w:rsid w:val="00CE4B25"/>
    <w:rsid w:val="00CE507C"/>
    <w:rsid w:val="00CE5276"/>
    <w:rsid w:val="00CE5C63"/>
    <w:rsid w:val="00CE6247"/>
    <w:rsid w:val="00CE6CC9"/>
    <w:rsid w:val="00CE6D95"/>
    <w:rsid w:val="00CF0705"/>
    <w:rsid w:val="00CF0D6A"/>
    <w:rsid w:val="00CF16C1"/>
    <w:rsid w:val="00CF203F"/>
    <w:rsid w:val="00CF3045"/>
    <w:rsid w:val="00CF5E7E"/>
    <w:rsid w:val="00CF6088"/>
    <w:rsid w:val="00D00260"/>
    <w:rsid w:val="00D0277D"/>
    <w:rsid w:val="00D031FE"/>
    <w:rsid w:val="00D04DED"/>
    <w:rsid w:val="00D12DDF"/>
    <w:rsid w:val="00D13750"/>
    <w:rsid w:val="00D141BC"/>
    <w:rsid w:val="00D15983"/>
    <w:rsid w:val="00D16E75"/>
    <w:rsid w:val="00D1760E"/>
    <w:rsid w:val="00D22D6A"/>
    <w:rsid w:val="00D2361F"/>
    <w:rsid w:val="00D23FE5"/>
    <w:rsid w:val="00D2587B"/>
    <w:rsid w:val="00D267EE"/>
    <w:rsid w:val="00D27668"/>
    <w:rsid w:val="00D308AF"/>
    <w:rsid w:val="00D311DF"/>
    <w:rsid w:val="00D32343"/>
    <w:rsid w:val="00D33733"/>
    <w:rsid w:val="00D34AE8"/>
    <w:rsid w:val="00D34B87"/>
    <w:rsid w:val="00D36A0C"/>
    <w:rsid w:val="00D374E3"/>
    <w:rsid w:val="00D4061D"/>
    <w:rsid w:val="00D408AE"/>
    <w:rsid w:val="00D41477"/>
    <w:rsid w:val="00D41807"/>
    <w:rsid w:val="00D41B13"/>
    <w:rsid w:val="00D426A5"/>
    <w:rsid w:val="00D429AA"/>
    <w:rsid w:val="00D43131"/>
    <w:rsid w:val="00D44580"/>
    <w:rsid w:val="00D44EF9"/>
    <w:rsid w:val="00D46741"/>
    <w:rsid w:val="00D5123F"/>
    <w:rsid w:val="00D514BE"/>
    <w:rsid w:val="00D52D3F"/>
    <w:rsid w:val="00D53C07"/>
    <w:rsid w:val="00D553B0"/>
    <w:rsid w:val="00D56BEA"/>
    <w:rsid w:val="00D57518"/>
    <w:rsid w:val="00D60BA2"/>
    <w:rsid w:val="00D60D2C"/>
    <w:rsid w:val="00D61EB5"/>
    <w:rsid w:val="00D62E0B"/>
    <w:rsid w:val="00D645C8"/>
    <w:rsid w:val="00D64D0D"/>
    <w:rsid w:val="00D6550B"/>
    <w:rsid w:val="00D66C35"/>
    <w:rsid w:val="00D7062B"/>
    <w:rsid w:val="00D7064E"/>
    <w:rsid w:val="00D7344F"/>
    <w:rsid w:val="00D73DCE"/>
    <w:rsid w:val="00D75F26"/>
    <w:rsid w:val="00D77031"/>
    <w:rsid w:val="00D813D6"/>
    <w:rsid w:val="00D81767"/>
    <w:rsid w:val="00D83657"/>
    <w:rsid w:val="00D84C71"/>
    <w:rsid w:val="00D84EE9"/>
    <w:rsid w:val="00D8504A"/>
    <w:rsid w:val="00D86E88"/>
    <w:rsid w:val="00D90EAA"/>
    <w:rsid w:val="00D91987"/>
    <w:rsid w:val="00D91B6E"/>
    <w:rsid w:val="00D9303A"/>
    <w:rsid w:val="00D93273"/>
    <w:rsid w:val="00D94344"/>
    <w:rsid w:val="00D9678A"/>
    <w:rsid w:val="00D97C88"/>
    <w:rsid w:val="00DA2B51"/>
    <w:rsid w:val="00DA56BC"/>
    <w:rsid w:val="00DA6080"/>
    <w:rsid w:val="00DB0F12"/>
    <w:rsid w:val="00DB30A8"/>
    <w:rsid w:val="00DB425A"/>
    <w:rsid w:val="00DB62F2"/>
    <w:rsid w:val="00DB726C"/>
    <w:rsid w:val="00DC024D"/>
    <w:rsid w:val="00DC1C9A"/>
    <w:rsid w:val="00DC24AC"/>
    <w:rsid w:val="00DC2B56"/>
    <w:rsid w:val="00DC388A"/>
    <w:rsid w:val="00DC4CA3"/>
    <w:rsid w:val="00DC5663"/>
    <w:rsid w:val="00DC7C02"/>
    <w:rsid w:val="00DD348F"/>
    <w:rsid w:val="00DE03B6"/>
    <w:rsid w:val="00DE04F3"/>
    <w:rsid w:val="00DE11A5"/>
    <w:rsid w:val="00DE182D"/>
    <w:rsid w:val="00DE3216"/>
    <w:rsid w:val="00DE47BB"/>
    <w:rsid w:val="00DE761D"/>
    <w:rsid w:val="00DF0263"/>
    <w:rsid w:val="00DF0C05"/>
    <w:rsid w:val="00DF1C77"/>
    <w:rsid w:val="00DF320F"/>
    <w:rsid w:val="00DF3365"/>
    <w:rsid w:val="00DF4FE8"/>
    <w:rsid w:val="00DF5057"/>
    <w:rsid w:val="00DF758D"/>
    <w:rsid w:val="00E0160F"/>
    <w:rsid w:val="00E01CD2"/>
    <w:rsid w:val="00E03FFC"/>
    <w:rsid w:val="00E0446F"/>
    <w:rsid w:val="00E04DB8"/>
    <w:rsid w:val="00E05A38"/>
    <w:rsid w:val="00E11D4D"/>
    <w:rsid w:val="00E12E18"/>
    <w:rsid w:val="00E13CE2"/>
    <w:rsid w:val="00E13E02"/>
    <w:rsid w:val="00E13F4E"/>
    <w:rsid w:val="00E15F57"/>
    <w:rsid w:val="00E16637"/>
    <w:rsid w:val="00E17427"/>
    <w:rsid w:val="00E17BD8"/>
    <w:rsid w:val="00E2581E"/>
    <w:rsid w:val="00E279F0"/>
    <w:rsid w:val="00E300FB"/>
    <w:rsid w:val="00E3088D"/>
    <w:rsid w:val="00E30A38"/>
    <w:rsid w:val="00E310A6"/>
    <w:rsid w:val="00E31570"/>
    <w:rsid w:val="00E32075"/>
    <w:rsid w:val="00E32479"/>
    <w:rsid w:val="00E3509E"/>
    <w:rsid w:val="00E35115"/>
    <w:rsid w:val="00E37020"/>
    <w:rsid w:val="00E372BC"/>
    <w:rsid w:val="00E37A97"/>
    <w:rsid w:val="00E40A58"/>
    <w:rsid w:val="00E42535"/>
    <w:rsid w:val="00E42B30"/>
    <w:rsid w:val="00E42CE8"/>
    <w:rsid w:val="00E42DC3"/>
    <w:rsid w:val="00E4320F"/>
    <w:rsid w:val="00E45B85"/>
    <w:rsid w:val="00E462ED"/>
    <w:rsid w:val="00E46CDB"/>
    <w:rsid w:val="00E47A7A"/>
    <w:rsid w:val="00E50B0A"/>
    <w:rsid w:val="00E517F5"/>
    <w:rsid w:val="00E51A9F"/>
    <w:rsid w:val="00E5237A"/>
    <w:rsid w:val="00E53995"/>
    <w:rsid w:val="00E53EE7"/>
    <w:rsid w:val="00E55729"/>
    <w:rsid w:val="00E567DD"/>
    <w:rsid w:val="00E57CE1"/>
    <w:rsid w:val="00E57F6C"/>
    <w:rsid w:val="00E60E66"/>
    <w:rsid w:val="00E623D5"/>
    <w:rsid w:val="00E635D4"/>
    <w:rsid w:val="00E6508F"/>
    <w:rsid w:val="00E65520"/>
    <w:rsid w:val="00E70EF7"/>
    <w:rsid w:val="00E71442"/>
    <w:rsid w:val="00E718EA"/>
    <w:rsid w:val="00E723CA"/>
    <w:rsid w:val="00E72F35"/>
    <w:rsid w:val="00E731F8"/>
    <w:rsid w:val="00E74A9C"/>
    <w:rsid w:val="00E75FFC"/>
    <w:rsid w:val="00E767D1"/>
    <w:rsid w:val="00E768B7"/>
    <w:rsid w:val="00E77109"/>
    <w:rsid w:val="00E813DD"/>
    <w:rsid w:val="00E83990"/>
    <w:rsid w:val="00E85934"/>
    <w:rsid w:val="00E85E38"/>
    <w:rsid w:val="00E85EAF"/>
    <w:rsid w:val="00E86635"/>
    <w:rsid w:val="00E87E37"/>
    <w:rsid w:val="00E912E2"/>
    <w:rsid w:val="00E92F16"/>
    <w:rsid w:val="00E93283"/>
    <w:rsid w:val="00E95134"/>
    <w:rsid w:val="00E952DE"/>
    <w:rsid w:val="00E95A03"/>
    <w:rsid w:val="00E96D5B"/>
    <w:rsid w:val="00EA1710"/>
    <w:rsid w:val="00EA228F"/>
    <w:rsid w:val="00EA3A90"/>
    <w:rsid w:val="00EA3E97"/>
    <w:rsid w:val="00EA42B8"/>
    <w:rsid w:val="00EA6819"/>
    <w:rsid w:val="00EA68E3"/>
    <w:rsid w:val="00EB0DF8"/>
    <w:rsid w:val="00EB115D"/>
    <w:rsid w:val="00EB15F3"/>
    <w:rsid w:val="00EB1A9C"/>
    <w:rsid w:val="00EB22E7"/>
    <w:rsid w:val="00EB3BFD"/>
    <w:rsid w:val="00EB51EC"/>
    <w:rsid w:val="00EB5414"/>
    <w:rsid w:val="00EB613B"/>
    <w:rsid w:val="00EB7136"/>
    <w:rsid w:val="00EC06A0"/>
    <w:rsid w:val="00EC1151"/>
    <w:rsid w:val="00EC1E9B"/>
    <w:rsid w:val="00EC4B3D"/>
    <w:rsid w:val="00EC5462"/>
    <w:rsid w:val="00EC6E8C"/>
    <w:rsid w:val="00EC7BE8"/>
    <w:rsid w:val="00ED07F6"/>
    <w:rsid w:val="00ED0B8B"/>
    <w:rsid w:val="00ED15FA"/>
    <w:rsid w:val="00ED2DF6"/>
    <w:rsid w:val="00ED34F0"/>
    <w:rsid w:val="00ED4C05"/>
    <w:rsid w:val="00ED508F"/>
    <w:rsid w:val="00ED6985"/>
    <w:rsid w:val="00EE0491"/>
    <w:rsid w:val="00EE053C"/>
    <w:rsid w:val="00EE17D2"/>
    <w:rsid w:val="00EE31E6"/>
    <w:rsid w:val="00EE31F8"/>
    <w:rsid w:val="00EE6861"/>
    <w:rsid w:val="00EF1778"/>
    <w:rsid w:val="00EF2CCB"/>
    <w:rsid w:val="00EF3E04"/>
    <w:rsid w:val="00EF4CF5"/>
    <w:rsid w:val="00EF563F"/>
    <w:rsid w:val="00EF6DBA"/>
    <w:rsid w:val="00EF6FEB"/>
    <w:rsid w:val="00F007E0"/>
    <w:rsid w:val="00F00F36"/>
    <w:rsid w:val="00F01EB0"/>
    <w:rsid w:val="00F03A1F"/>
    <w:rsid w:val="00F044A9"/>
    <w:rsid w:val="00F04724"/>
    <w:rsid w:val="00F04804"/>
    <w:rsid w:val="00F0498D"/>
    <w:rsid w:val="00F04C00"/>
    <w:rsid w:val="00F06E3D"/>
    <w:rsid w:val="00F12A52"/>
    <w:rsid w:val="00F12D9E"/>
    <w:rsid w:val="00F1380B"/>
    <w:rsid w:val="00F15CF9"/>
    <w:rsid w:val="00F2003C"/>
    <w:rsid w:val="00F24A1A"/>
    <w:rsid w:val="00F26855"/>
    <w:rsid w:val="00F277FF"/>
    <w:rsid w:val="00F308F5"/>
    <w:rsid w:val="00F34E45"/>
    <w:rsid w:val="00F36277"/>
    <w:rsid w:val="00F3775B"/>
    <w:rsid w:val="00F41A47"/>
    <w:rsid w:val="00F433FA"/>
    <w:rsid w:val="00F43517"/>
    <w:rsid w:val="00F45CB7"/>
    <w:rsid w:val="00F4667C"/>
    <w:rsid w:val="00F471BD"/>
    <w:rsid w:val="00F505C3"/>
    <w:rsid w:val="00F5098B"/>
    <w:rsid w:val="00F51D36"/>
    <w:rsid w:val="00F522B3"/>
    <w:rsid w:val="00F527CC"/>
    <w:rsid w:val="00F559CF"/>
    <w:rsid w:val="00F56221"/>
    <w:rsid w:val="00F570A8"/>
    <w:rsid w:val="00F57D2A"/>
    <w:rsid w:val="00F630EB"/>
    <w:rsid w:val="00F6422D"/>
    <w:rsid w:val="00F645B4"/>
    <w:rsid w:val="00F648E1"/>
    <w:rsid w:val="00F675DB"/>
    <w:rsid w:val="00F70BFE"/>
    <w:rsid w:val="00F70CCC"/>
    <w:rsid w:val="00F732D5"/>
    <w:rsid w:val="00F73B57"/>
    <w:rsid w:val="00F73CF7"/>
    <w:rsid w:val="00F750E6"/>
    <w:rsid w:val="00F7521C"/>
    <w:rsid w:val="00F75852"/>
    <w:rsid w:val="00F77311"/>
    <w:rsid w:val="00F7749E"/>
    <w:rsid w:val="00F80AAC"/>
    <w:rsid w:val="00F81C00"/>
    <w:rsid w:val="00F8392D"/>
    <w:rsid w:val="00F84EF7"/>
    <w:rsid w:val="00F8599D"/>
    <w:rsid w:val="00F85D4E"/>
    <w:rsid w:val="00F870B9"/>
    <w:rsid w:val="00F90390"/>
    <w:rsid w:val="00F9084F"/>
    <w:rsid w:val="00F927DE"/>
    <w:rsid w:val="00F92A57"/>
    <w:rsid w:val="00F92B77"/>
    <w:rsid w:val="00F92B9D"/>
    <w:rsid w:val="00F932BB"/>
    <w:rsid w:val="00F9554D"/>
    <w:rsid w:val="00F97978"/>
    <w:rsid w:val="00FA0027"/>
    <w:rsid w:val="00FA0205"/>
    <w:rsid w:val="00FA08E6"/>
    <w:rsid w:val="00FA0F83"/>
    <w:rsid w:val="00FA1B0C"/>
    <w:rsid w:val="00FA2CF6"/>
    <w:rsid w:val="00FA2E09"/>
    <w:rsid w:val="00FA31D0"/>
    <w:rsid w:val="00FA31D9"/>
    <w:rsid w:val="00FA4800"/>
    <w:rsid w:val="00FA67F6"/>
    <w:rsid w:val="00FB038A"/>
    <w:rsid w:val="00FB0859"/>
    <w:rsid w:val="00FB174A"/>
    <w:rsid w:val="00FB1E3E"/>
    <w:rsid w:val="00FB2B09"/>
    <w:rsid w:val="00FB2E7D"/>
    <w:rsid w:val="00FB3F4A"/>
    <w:rsid w:val="00FB6710"/>
    <w:rsid w:val="00FB6CB8"/>
    <w:rsid w:val="00FC2586"/>
    <w:rsid w:val="00FC36CC"/>
    <w:rsid w:val="00FC5B33"/>
    <w:rsid w:val="00FC5DA1"/>
    <w:rsid w:val="00FC5EB9"/>
    <w:rsid w:val="00FC60B7"/>
    <w:rsid w:val="00FC653B"/>
    <w:rsid w:val="00FC7603"/>
    <w:rsid w:val="00FC7A41"/>
    <w:rsid w:val="00FD0933"/>
    <w:rsid w:val="00FD1340"/>
    <w:rsid w:val="00FD23D0"/>
    <w:rsid w:val="00FD25D1"/>
    <w:rsid w:val="00FD2CE8"/>
    <w:rsid w:val="00FD5CEC"/>
    <w:rsid w:val="00FD656B"/>
    <w:rsid w:val="00FD7C69"/>
    <w:rsid w:val="00FE0528"/>
    <w:rsid w:val="00FE1066"/>
    <w:rsid w:val="00FE23CE"/>
    <w:rsid w:val="00FE4B68"/>
    <w:rsid w:val="00FE5072"/>
    <w:rsid w:val="00FE52B9"/>
    <w:rsid w:val="00FE64E4"/>
    <w:rsid w:val="00FE716A"/>
    <w:rsid w:val="00FF02ED"/>
    <w:rsid w:val="00FF0657"/>
    <w:rsid w:val="00FF090D"/>
    <w:rsid w:val="00FF1938"/>
    <w:rsid w:val="00FF1B61"/>
    <w:rsid w:val="00FF4C2D"/>
    <w:rsid w:val="00FF4D53"/>
    <w:rsid w:val="00FF4FDD"/>
    <w:rsid w:val="00FF51B8"/>
    <w:rsid w:val="00FF68FF"/>
    <w:rsid w:val="00FF7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"/>
    <o:shapelayout v:ext="edit">
      <o:idmap v:ext="edit" data="1"/>
      <o:rules v:ext="edit">
        <o:r id="V:Rule1" type="connector" idref="#Straight Arrow Connector 19"/>
        <o:r id="V:Rule2" type="connector" idref="#Straight Arrow Connector 166"/>
        <o:r id="V:Rule3" type="connector" idref="#Straight Arrow Connector 183"/>
        <o:r id="V:Rule4" type="connector" idref="#Straight Arrow Connector 187"/>
        <o:r id="V:Rule5" type="connector" idref="#Straight Arrow Connector 188"/>
        <o:r id="V:Rule6" type="connector" idref="#Straight Arrow Connector 190"/>
        <o:r id="V:Rule7" type="connector" idref="#Straight Arrow Connector 221"/>
        <o:r id="V:Rule8" type="connector" idref="#Straight Arrow Connector 229"/>
        <o:r id="V:Rule9" type="connector" idref="#Straight Arrow Connector 237"/>
        <o:r id="V:Rule10" type="connector" idref="#Straight Arrow Connector 239"/>
        <o:r id="V:Rule11" type="connector" idref="#Straight Arrow Connector 24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36F"/>
    <w:pPr>
      <w:tabs>
        <w:tab w:val="left" w:pos="4111"/>
      </w:tabs>
      <w:spacing w:line="360" w:lineRule="auto"/>
      <w:jc w:val="both"/>
    </w:pPr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E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BNoShading">
    <w:name w:val="JB No Shading"/>
    <w:basedOn w:val="TableNormal"/>
    <w:uiPriority w:val="99"/>
    <w:rsid w:val="00EE31F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E31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1F8"/>
    <w:rPr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E31F8"/>
    <w:rPr>
      <w:vertAlign w:val="superscript"/>
    </w:rPr>
  </w:style>
  <w:style w:type="paragraph" w:styleId="ListParagraph">
    <w:name w:val="List Paragraph"/>
    <w:basedOn w:val="Normal"/>
    <w:uiPriority w:val="34"/>
    <w:qFormat/>
    <w:rsid w:val="006F5E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71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20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FDB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DB"/>
    <w:rPr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DB"/>
    <w:rPr>
      <w:rFonts w:ascii="Segoe UI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40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0E9"/>
    <w:rPr>
      <w:rFonts w:ascii="Calibri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440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0E9"/>
    <w:rPr>
      <w:rFonts w:ascii="Calibri" w:hAnsi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7440E9"/>
    <w:rPr>
      <w:color w:val="0563C1" w:themeColor="hyperlink"/>
      <w:u w:val="single"/>
    </w:rPr>
  </w:style>
  <w:style w:type="table" w:customStyle="1" w:styleId="PlainTable11">
    <w:name w:val="Plain Table 11"/>
    <w:basedOn w:val="TableNormal"/>
    <w:uiPriority w:val="41"/>
    <w:rsid w:val="003B23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F7EC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Revision">
    <w:name w:val="Revision"/>
    <w:hidden/>
    <w:uiPriority w:val="99"/>
    <w:semiHidden/>
    <w:rsid w:val="00DC1C9A"/>
    <w:pPr>
      <w:spacing w:after="0" w:line="240" w:lineRule="auto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F1D58"/>
    <w:pPr>
      <w:tabs>
        <w:tab w:val="clear" w:pos="411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D58"/>
    <w:rPr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F1D58"/>
    <w:pPr>
      <w:tabs>
        <w:tab w:val="clear" w:pos="4111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58"/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C155D"/>
  </w:style>
  <w:style w:type="character" w:styleId="FollowedHyperlink">
    <w:name w:val="FollowedHyperlink"/>
    <w:basedOn w:val="DefaultParagraphFont"/>
    <w:uiPriority w:val="99"/>
    <w:semiHidden/>
    <w:unhideWhenUsed/>
    <w:rsid w:val="007E7A3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E062E"/>
    <w:pPr>
      <w:tabs>
        <w:tab w:val="clear" w:pos="4111"/>
      </w:tabs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E2236-FA25-4DE4-8A9B-C12BE7EC7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38</Words>
  <Characters>2063</Characters>
  <Application>Microsoft Office Word</Application>
  <DocSecurity>0</DocSecurity>
  <Lines>229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sby</dc:creator>
  <cp:lastModifiedBy>EKONG</cp:lastModifiedBy>
  <cp:revision>9</cp:revision>
  <cp:lastPrinted>2017-06-16T11:10:00Z</cp:lastPrinted>
  <dcterms:created xsi:type="dcterms:W3CDTF">2017-09-06T08:48:00Z</dcterms:created>
  <dcterms:modified xsi:type="dcterms:W3CDTF">2017-12-21T08:30:00Z</dcterms:modified>
</cp:coreProperties>
</file>